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46C86" w14:textId="77777777" w:rsidR="000F5895" w:rsidRDefault="000F5895" w:rsidP="000F5895">
      <w:pPr>
        <w:spacing w:line="276" w:lineRule="auto"/>
        <w:jc w:val="center"/>
      </w:pPr>
      <w:r>
        <w:t xml:space="preserve">PHONETIC UNDERPINNINGS OF CROSS-DOMAIN ASSOCIATIONS </w:t>
      </w:r>
    </w:p>
    <w:p w14:paraId="30842F8A" w14:textId="77777777" w:rsidR="000F5895" w:rsidRPr="00F42894" w:rsidRDefault="000F5895" w:rsidP="000F5895">
      <w:pPr>
        <w:spacing w:line="276" w:lineRule="auto"/>
        <w:jc w:val="center"/>
      </w:pPr>
      <w:r>
        <w:t>IN SOUND SYMBOLISM</w:t>
      </w:r>
    </w:p>
    <w:p w14:paraId="642E085D" w14:textId="77777777" w:rsidR="00243BC8" w:rsidRDefault="00243BC8" w:rsidP="00243BC8">
      <w:pPr>
        <w:spacing w:line="276" w:lineRule="auto"/>
        <w:jc w:val="center"/>
      </w:pPr>
      <w:bookmarkStart w:id="0" w:name="_GoBack"/>
      <w:bookmarkEnd w:id="0"/>
    </w:p>
    <w:p w14:paraId="5503C927" w14:textId="77777777" w:rsidR="00243BC8" w:rsidRPr="00243BC8" w:rsidRDefault="00243BC8" w:rsidP="00243BC8">
      <w:pPr>
        <w:spacing w:line="276" w:lineRule="auto"/>
        <w:jc w:val="center"/>
        <w:rPr>
          <w:b/>
        </w:rPr>
      </w:pPr>
      <w:r w:rsidRPr="00243BC8">
        <w:rPr>
          <w:b/>
        </w:rPr>
        <w:t>SUPPLEMENTARY MATERIAL</w:t>
      </w:r>
    </w:p>
    <w:p w14:paraId="0D48B031" w14:textId="77777777" w:rsidR="00243BC8" w:rsidRPr="002571B1" w:rsidRDefault="00243BC8" w:rsidP="00243BC8">
      <w:pPr>
        <w:spacing w:line="276" w:lineRule="auto"/>
      </w:pPr>
    </w:p>
    <w:p w14:paraId="547F1365" w14:textId="30E473A4" w:rsidR="00243BC8" w:rsidRPr="002571B1" w:rsidRDefault="00243BC8" w:rsidP="00BF3D95">
      <w:pPr>
        <w:spacing w:line="276" w:lineRule="auto"/>
        <w:jc w:val="center"/>
      </w:pPr>
      <w:r w:rsidRPr="002571B1">
        <w:t>Simon Lacey</w:t>
      </w:r>
      <w:r w:rsidRPr="002571B1">
        <w:rPr>
          <w:vertAlign w:val="superscript"/>
        </w:rPr>
        <w:t>1</w:t>
      </w:r>
      <w:r>
        <w:rPr>
          <w:vertAlign w:val="superscript"/>
        </w:rPr>
        <w:t>,2</w:t>
      </w:r>
      <w:r w:rsidRPr="002571B1">
        <w:t>, Kaitlyn L. Matthews</w:t>
      </w:r>
      <w:r>
        <w:rPr>
          <w:vertAlign w:val="superscript"/>
        </w:rPr>
        <w:t>4</w:t>
      </w:r>
      <w:r w:rsidR="00D318D4">
        <w:rPr>
          <w:vertAlign w:val="superscript"/>
        </w:rPr>
        <w:t>,5</w:t>
      </w:r>
      <w:r w:rsidRPr="002571B1">
        <w:t>,</w:t>
      </w:r>
      <w:r w:rsidR="00BF3D95">
        <w:t xml:space="preserve"> </w:t>
      </w:r>
      <w:r w:rsidRPr="002571B1">
        <w:t>K. Sathian</w:t>
      </w:r>
      <w:r w:rsidRPr="002571B1">
        <w:rPr>
          <w:vertAlign w:val="superscript"/>
        </w:rPr>
        <w:t>1,2</w:t>
      </w:r>
      <w:r>
        <w:rPr>
          <w:vertAlign w:val="superscript"/>
        </w:rPr>
        <w:t>,3</w:t>
      </w:r>
      <w:r w:rsidRPr="002571B1">
        <w:t xml:space="preserve"> &amp; Lynne C. Nygaard</w:t>
      </w:r>
      <w:r>
        <w:rPr>
          <w:vertAlign w:val="superscript"/>
        </w:rPr>
        <w:t>4</w:t>
      </w:r>
    </w:p>
    <w:p w14:paraId="2A17DC30" w14:textId="77777777" w:rsidR="00243BC8" w:rsidRPr="002571B1" w:rsidRDefault="00243BC8" w:rsidP="00243BC8">
      <w:pPr>
        <w:spacing w:line="276" w:lineRule="auto"/>
      </w:pPr>
    </w:p>
    <w:p w14:paraId="7066F6C0" w14:textId="78336D0C" w:rsidR="00243BC8" w:rsidRPr="00A71931" w:rsidRDefault="00243BC8" w:rsidP="00243BC8">
      <w:pPr>
        <w:spacing w:line="276" w:lineRule="auto"/>
        <w:jc w:val="center"/>
        <w:rPr>
          <w:rFonts w:eastAsia="MS Mincho"/>
        </w:rPr>
      </w:pPr>
      <w:r w:rsidRPr="00A71931">
        <w:rPr>
          <w:rFonts w:eastAsia="MS Mincho"/>
        </w:rPr>
        <w:t>Departments of Neurology</w:t>
      </w:r>
      <w:r>
        <w:rPr>
          <w:rFonts w:eastAsia="MS Mincho"/>
          <w:vertAlign w:val="superscript"/>
        </w:rPr>
        <w:t>1</w:t>
      </w:r>
      <w:r w:rsidRPr="00A71931">
        <w:rPr>
          <w:rFonts w:eastAsia="MS Mincho"/>
        </w:rPr>
        <w:t>, Neural &amp; Behavioral Sciences</w:t>
      </w:r>
      <w:r>
        <w:rPr>
          <w:rFonts w:eastAsia="MS Mincho"/>
          <w:vertAlign w:val="superscript"/>
        </w:rPr>
        <w:t>2</w:t>
      </w:r>
      <w:r w:rsidRPr="00A71931">
        <w:rPr>
          <w:rFonts w:eastAsia="MS Mincho"/>
        </w:rPr>
        <w:t>, &amp; Psychology</w:t>
      </w:r>
      <w:r>
        <w:rPr>
          <w:rFonts w:eastAsia="MS Mincho"/>
          <w:vertAlign w:val="superscript"/>
        </w:rPr>
        <w:t>3</w:t>
      </w:r>
      <w:r w:rsidRPr="00A71931">
        <w:rPr>
          <w:rFonts w:eastAsia="MS Mincho"/>
        </w:rPr>
        <w:t>, Milton S. Hershey Medical Center</w:t>
      </w:r>
      <w:r w:rsidR="0023249B">
        <w:rPr>
          <w:rFonts w:eastAsia="MS Mincho"/>
        </w:rPr>
        <w:t xml:space="preserve"> &amp;</w:t>
      </w:r>
      <w:r w:rsidRPr="00A71931">
        <w:rPr>
          <w:rFonts w:eastAsia="MS Mincho"/>
        </w:rPr>
        <w:t xml:space="preserve"> Penn State College of Medicine, Hershey, PA 17033-0859, USA.</w:t>
      </w:r>
    </w:p>
    <w:p w14:paraId="3915115F" w14:textId="79D79353" w:rsidR="00243BC8" w:rsidRDefault="00243BC8" w:rsidP="00243BC8">
      <w:pPr>
        <w:spacing w:line="276" w:lineRule="auto"/>
        <w:jc w:val="center"/>
        <w:rPr>
          <w:rFonts w:eastAsia="MS Mincho"/>
        </w:rPr>
      </w:pPr>
      <w:r w:rsidRPr="00C65089">
        <w:rPr>
          <w:rFonts w:eastAsia="MS Mincho"/>
        </w:rPr>
        <w:t>Department</w:t>
      </w:r>
      <w:r>
        <w:rPr>
          <w:rFonts w:eastAsia="MS Mincho"/>
        </w:rPr>
        <w:t xml:space="preserve"> of</w:t>
      </w:r>
      <w:r w:rsidRPr="00C65089">
        <w:rPr>
          <w:rFonts w:eastAsia="MS Mincho"/>
        </w:rPr>
        <w:t xml:space="preserve"> Psychology</w:t>
      </w:r>
      <w:r>
        <w:rPr>
          <w:rFonts w:eastAsia="MS Mincho"/>
          <w:vertAlign w:val="superscript"/>
        </w:rPr>
        <w:t>4</w:t>
      </w:r>
      <w:r w:rsidRPr="00C65089">
        <w:rPr>
          <w:rFonts w:eastAsia="MS Mincho"/>
        </w:rPr>
        <w:t>, Emory University, Atlanta, GA 30322, USA;</w:t>
      </w:r>
    </w:p>
    <w:p w14:paraId="7292D49E" w14:textId="5B46C3F4" w:rsidR="00D318D4" w:rsidRPr="00D318D4" w:rsidRDefault="00D318D4" w:rsidP="00D318D4">
      <w:pPr>
        <w:spacing w:line="276" w:lineRule="auto"/>
        <w:jc w:val="center"/>
        <w:rPr>
          <w:rFonts w:eastAsia="MS Mincho"/>
        </w:rPr>
      </w:pPr>
      <w:r w:rsidRPr="00D318D4">
        <w:rPr>
          <w:rFonts w:eastAsia="MS Mincho"/>
          <w:vertAlign w:val="superscript"/>
        </w:rPr>
        <w:t>5</w:t>
      </w:r>
      <w:r w:rsidRPr="00D318D4">
        <w:rPr>
          <w:rFonts w:eastAsia="MS Mincho"/>
        </w:rPr>
        <w:t xml:space="preserve">Present address: Department of </w:t>
      </w:r>
      <w:r>
        <w:rPr>
          <w:rFonts w:eastAsia="MS Mincho"/>
        </w:rPr>
        <w:t>P</w:t>
      </w:r>
      <w:r w:rsidRPr="00D318D4">
        <w:rPr>
          <w:rFonts w:eastAsia="MS Mincho"/>
        </w:rPr>
        <w:t>sychological &amp; Brain Sciences, Washington University in St. Louis, St. Louis, MO 63130</w:t>
      </w:r>
    </w:p>
    <w:p w14:paraId="5E3BDF85" w14:textId="77777777" w:rsidR="00D318D4" w:rsidRPr="00A71931" w:rsidRDefault="00D318D4" w:rsidP="00243BC8">
      <w:pPr>
        <w:spacing w:line="276" w:lineRule="auto"/>
        <w:jc w:val="center"/>
        <w:rPr>
          <w:rFonts w:eastAsia="MS Mincho"/>
        </w:rPr>
      </w:pPr>
    </w:p>
    <w:p w14:paraId="78483975" w14:textId="77777777" w:rsidR="00243BC8" w:rsidRPr="00A71931" w:rsidRDefault="00243BC8" w:rsidP="00243BC8">
      <w:pPr>
        <w:spacing w:line="276" w:lineRule="auto"/>
        <w:rPr>
          <w:rFonts w:eastAsia="MS Mincho"/>
        </w:rPr>
      </w:pPr>
    </w:p>
    <w:p w14:paraId="05D13671" w14:textId="77777777" w:rsidR="00243BC8" w:rsidRDefault="00243BC8" w:rsidP="00243BC8">
      <w:pPr>
        <w:spacing w:line="276" w:lineRule="auto"/>
      </w:pPr>
    </w:p>
    <w:p w14:paraId="4622471F" w14:textId="77777777" w:rsidR="00243BC8" w:rsidRDefault="00243BC8" w:rsidP="00243BC8">
      <w:pPr>
        <w:spacing w:line="276" w:lineRule="auto"/>
      </w:pPr>
    </w:p>
    <w:p w14:paraId="6DEB5662" w14:textId="77777777" w:rsidR="00243BC8" w:rsidRDefault="00243BC8" w:rsidP="00243BC8">
      <w:pPr>
        <w:spacing w:line="276" w:lineRule="auto"/>
      </w:pPr>
    </w:p>
    <w:p w14:paraId="785DD5C0" w14:textId="77777777" w:rsidR="00243BC8" w:rsidRDefault="00243BC8" w:rsidP="00243BC8">
      <w:pPr>
        <w:spacing w:line="276" w:lineRule="auto"/>
      </w:pPr>
    </w:p>
    <w:p w14:paraId="5C925287" w14:textId="77777777" w:rsidR="00243BC8" w:rsidRDefault="00243BC8" w:rsidP="00243BC8">
      <w:pPr>
        <w:spacing w:line="276" w:lineRule="auto"/>
      </w:pPr>
    </w:p>
    <w:p w14:paraId="7474F32F" w14:textId="77777777" w:rsidR="00243BC8" w:rsidRDefault="00243BC8" w:rsidP="00243BC8">
      <w:pPr>
        <w:spacing w:line="276" w:lineRule="auto"/>
      </w:pPr>
    </w:p>
    <w:p w14:paraId="45A252BA" w14:textId="77777777" w:rsidR="00243BC8" w:rsidRDefault="00243BC8" w:rsidP="00243BC8">
      <w:pPr>
        <w:spacing w:line="276" w:lineRule="auto"/>
      </w:pPr>
    </w:p>
    <w:p w14:paraId="7F4C7EC3" w14:textId="77777777" w:rsidR="00243BC8" w:rsidRDefault="00243BC8" w:rsidP="00243BC8">
      <w:pPr>
        <w:spacing w:line="276" w:lineRule="auto"/>
      </w:pPr>
    </w:p>
    <w:p w14:paraId="34A7ECD6" w14:textId="77777777" w:rsidR="00243BC8" w:rsidRDefault="00243BC8" w:rsidP="00243BC8">
      <w:pPr>
        <w:spacing w:line="276" w:lineRule="auto"/>
      </w:pPr>
    </w:p>
    <w:p w14:paraId="29359A19" w14:textId="77777777" w:rsidR="00243BC8" w:rsidRDefault="00243BC8" w:rsidP="00243BC8">
      <w:pPr>
        <w:spacing w:line="276" w:lineRule="auto"/>
      </w:pPr>
    </w:p>
    <w:p w14:paraId="08656815" w14:textId="77777777" w:rsidR="00243BC8" w:rsidRDefault="00243BC8" w:rsidP="00243BC8">
      <w:pPr>
        <w:spacing w:line="276" w:lineRule="auto"/>
      </w:pPr>
    </w:p>
    <w:p w14:paraId="3556AD8B" w14:textId="77777777" w:rsidR="00243BC8" w:rsidRDefault="00243BC8" w:rsidP="00243BC8">
      <w:pPr>
        <w:spacing w:line="276" w:lineRule="auto"/>
      </w:pPr>
    </w:p>
    <w:p w14:paraId="594C8503" w14:textId="77777777" w:rsidR="00243BC8" w:rsidRDefault="00243BC8" w:rsidP="00243BC8">
      <w:pPr>
        <w:spacing w:line="276" w:lineRule="auto"/>
      </w:pPr>
    </w:p>
    <w:p w14:paraId="6797A3EC" w14:textId="77777777" w:rsidR="00243BC8" w:rsidRDefault="00243BC8" w:rsidP="00243BC8">
      <w:pPr>
        <w:spacing w:line="276" w:lineRule="auto"/>
      </w:pPr>
    </w:p>
    <w:p w14:paraId="3F787AC9" w14:textId="77777777" w:rsidR="00243BC8" w:rsidRDefault="00243BC8" w:rsidP="00243BC8">
      <w:pPr>
        <w:spacing w:line="276" w:lineRule="auto"/>
      </w:pPr>
    </w:p>
    <w:p w14:paraId="0C0B59FF" w14:textId="77777777" w:rsidR="00243BC8" w:rsidRPr="00CA2374" w:rsidRDefault="00243BC8" w:rsidP="00243BC8">
      <w:pPr>
        <w:spacing w:line="276" w:lineRule="auto"/>
      </w:pPr>
      <w:r>
        <w:t xml:space="preserve">  </w:t>
      </w:r>
      <w:r w:rsidRPr="00CA2374">
        <w:t>Corresponding author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43BC8" w14:paraId="1A4A56BF" w14:textId="77777777" w:rsidTr="00F942A8">
        <w:tc>
          <w:tcPr>
            <w:tcW w:w="4675" w:type="dxa"/>
          </w:tcPr>
          <w:p w14:paraId="2A885179" w14:textId="77777777" w:rsidR="00243BC8" w:rsidRDefault="00243BC8" w:rsidP="00243BC8">
            <w:pPr>
              <w:spacing w:line="276" w:lineRule="auto"/>
            </w:pPr>
            <w:r>
              <w:t>Lynne C. Nygaard</w:t>
            </w:r>
          </w:p>
          <w:p w14:paraId="4AAA4D86" w14:textId="77777777" w:rsidR="00243BC8" w:rsidRDefault="00243BC8" w:rsidP="00243BC8">
            <w:pPr>
              <w:spacing w:line="276" w:lineRule="auto"/>
            </w:pPr>
            <w:r>
              <w:t>Department of Psychology</w:t>
            </w:r>
          </w:p>
          <w:p w14:paraId="026CDADC" w14:textId="77777777" w:rsidR="00243BC8" w:rsidRDefault="00243BC8" w:rsidP="00243BC8">
            <w:pPr>
              <w:spacing w:line="276" w:lineRule="auto"/>
            </w:pPr>
            <w:r>
              <w:t>Emory University</w:t>
            </w:r>
          </w:p>
          <w:p w14:paraId="2514E0D9" w14:textId="77777777" w:rsidR="00243BC8" w:rsidRDefault="00243BC8" w:rsidP="00243BC8">
            <w:pPr>
              <w:spacing w:line="276" w:lineRule="auto"/>
            </w:pPr>
            <w:r>
              <w:t>College of Arts and Sciences</w:t>
            </w:r>
          </w:p>
          <w:p w14:paraId="2D029DC8" w14:textId="77777777" w:rsidR="00243BC8" w:rsidRDefault="00243BC8" w:rsidP="00243BC8">
            <w:pPr>
              <w:spacing w:line="276" w:lineRule="auto"/>
            </w:pPr>
            <w:r>
              <w:t>Atlanta, GA 30322, USA</w:t>
            </w:r>
          </w:p>
          <w:p w14:paraId="586BCDEF" w14:textId="77777777" w:rsidR="00243BC8" w:rsidRDefault="00243BC8" w:rsidP="00243BC8">
            <w:pPr>
              <w:spacing w:line="276" w:lineRule="auto"/>
            </w:pPr>
            <w:r>
              <w:t>Tel: 404-727-0766</w:t>
            </w:r>
          </w:p>
          <w:p w14:paraId="3AC82038" w14:textId="77777777" w:rsidR="00243BC8" w:rsidRDefault="00243BC8" w:rsidP="00243BC8">
            <w:pPr>
              <w:spacing w:line="276" w:lineRule="auto"/>
            </w:pPr>
            <w:r>
              <w:t>Fax: 717-531-0384</w:t>
            </w:r>
          </w:p>
          <w:p w14:paraId="2A88C861" w14:textId="77777777" w:rsidR="00243BC8" w:rsidRDefault="00243BC8" w:rsidP="00243BC8">
            <w:pPr>
              <w:spacing w:line="276" w:lineRule="auto"/>
            </w:pPr>
            <w:r>
              <w:t>Email: lnygaar@emory.edu</w:t>
            </w:r>
          </w:p>
        </w:tc>
        <w:tc>
          <w:tcPr>
            <w:tcW w:w="4675" w:type="dxa"/>
          </w:tcPr>
          <w:p w14:paraId="5C7C0861" w14:textId="77777777" w:rsidR="00243BC8" w:rsidRDefault="00243BC8" w:rsidP="00243BC8">
            <w:pPr>
              <w:spacing w:line="276" w:lineRule="auto"/>
            </w:pPr>
            <w:r>
              <w:t>K. Sathian</w:t>
            </w:r>
          </w:p>
          <w:p w14:paraId="1D5A5498" w14:textId="77777777" w:rsidR="00243BC8" w:rsidRDefault="00243BC8" w:rsidP="00243BC8">
            <w:pPr>
              <w:spacing w:line="276" w:lineRule="auto"/>
            </w:pPr>
            <w:r>
              <w:t>Department of Neurology</w:t>
            </w:r>
          </w:p>
          <w:p w14:paraId="2D6C1F84" w14:textId="77777777" w:rsidR="00243BC8" w:rsidRDefault="00243BC8" w:rsidP="00243BC8">
            <w:pPr>
              <w:spacing w:line="276" w:lineRule="auto"/>
            </w:pPr>
            <w:r>
              <w:t>Milton S. Hershey Medical Center</w:t>
            </w:r>
          </w:p>
          <w:p w14:paraId="2801CBB1" w14:textId="77777777" w:rsidR="00243BC8" w:rsidRDefault="00243BC8" w:rsidP="00243BC8">
            <w:pPr>
              <w:spacing w:line="276" w:lineRule="auto"/>
            </w:pPr>
            <w:r>
              <w:t>Penn State College of Medicine</w:t>
            </w:r>
          </w:p>
          <w:p w14:paraId="67F01CBD" w14:textId="77777777" w:rsidR="00243BC8" w:rsidRDefault="00243BC8" w:rsidP="00243BC8">
            <w:pPr>
              <w:spacing w:line="276" w:lineRule="auto"/>
            </w:pPr>
            <w:r>
              <w:t>Hershey, PA 17033-0859, USA</w:t>
            </w:r>
          </w:p>
          <w:p w14:paraId="018B7DE4" w14:textId="77777777" w:rsidR="00243BC8" w:rsidRDefault="00243BC8" w:rsidP="00243BC8">
            <w:pPr>
              <w:spacing w:line="276" w:lineRule="auto"/>
            </w:pPr>
            <w:r>
              <w:t>Tel: 717-531-1801</w:t>
            </w:r>
          </w:p>
          <w:p w14:paraId="5F6957A3" w14:textId="77777777" w:rsidR="00243BC8" w:rsidRDefault="00243BC8" w:rsidP="00243BC8">
            <w:pPr>
              <w:spacing w:line="276" w:lineRule="auto"/>
            </w:pPr>
            <w:r>
              <w:t>Fax: 717-531-0384</w:t>
            </w:r>
          </w:p>
          <w:p w14:paraId="6753F0D0" w14:textId="77777777" w:rsidR="00243BC8" w:rsidRDefault="00243BC8" w:rsidP="00243BC8">
            <w:pPr>
              <w:spacing w:line="276" w:lineRule="auto"/>
            </w:pPr>
            <w:r>
              <w:t>Email: ksathian@pennstatehealth.psu.edu</w:t>
            </w:r>
          </w:p>
        </w:tc>
      </w:tr>
    </w:tbl>
    <w:p w14:paraId="5AF2CF0A" w14:textId="77777777" w:rsidR="00BF3D95" w:rsidRDefault="00BF3D95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C12C7" w14:paraId="188E3141" w14:textId="77777777" w:rsidTr="00F942A8">
        <w:tc>
          <w:tcPr>
            <w:tcW w:w="4675" w:type="dxa"/>
          </w:tcPr>
          <w:p w14:paraId="0E228B58" w14:textId="47351852" w:rsidR="007C12C7" w:rsidRDefault="007C12C7" w:rsidP="00243BC8">
            <w:pPr>
              <w:spacing w:line="276" w:lineRule="auto"/>
            </w:pPr>
          </w:p>
        </w:tc>
        <w:tc>
          <w:tcPr>
            <w:tcW w:w="4675" w:type="dxa"/>
          </w:tcPr>
          <w:p w14:paraId="5E485914" w14:textId="77777777" w:rsidR="007C12C7" w:rsidRDefault="007C12C7" w:rsidP="00243BC8">
            <w:pPr>
              <w:spacing w:line="276" w:lineRule="auto"/>
            </w:pPr>
          </w:p>
        </w:tc>
      </w:tr>
    </w:tbl>
    <w:p w14:paraId="77CDE875" w14:textId="306615F4" w:rsidR="004124C6" w:rsidRDefault="004124C6" w:rsidP="001473CE">
      <w:pPr>
        <w:spacing w:line="276" w:lineRule="auto"/>
        <w:rPr>
          <w:b/>
        </w:rPr>
      </w:pPr>
      <w:r>
        <w:rPr>
          <w:b/>
        </w:rPr>
        <w:t>Supplementary Table</w:t>
      </w:r>
      <w:r w:rsidR="00537807">
        <w:rPr>
          <w:b/>
        </w:rPr>
        <w:t xml:space="preserve"> 1</w:t>
      </w:r>
      <w:r>
        <w:rPr>
          <w:b/>
        </w:rPr>
        <w:t xml:space="preserve">: </w:t>
      </w:r>
      <w:r w:rsidRPr="005E43F6">
        <w:t>Anchor words for the categorical opposites for each scale</w:t>
      </w:r>
      <w:r w:rsidR="00537807" w:rsidRPr="005E43F6">
        <w:t>.</w:t>
      </w:r>
    </w:p>
    <w:p w14:paraId="360D9B6D" w14:textId="77777777" w:rsidR="000A181C" w:rsidRDefault="000A181C" w:rsidP="001473CE">
      <w:pPr>
        <w:spacing w:line="276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430"/>
        <w:gridCol w:w="4140"/>
      </w:tblGrid>
      <w:tr w:rsidR="000A181C" w:rsidRPr="000A181C" w14:paraId="579FB33D" w14:textId="77777777" w:rsidTr="00B26E15">
        <w:tc>
          <w:tcPr>
            <w:tcW w:w="1890" w:type="dxa"/>
            <w:tcBorders>
              <w:bottom w:val="single" w:sz="4" w:space="0" w:color="auto"/>
            </w:tcBorders>
          </w:tcPr>
          <w:p w14:paraId="262AF64C" w14:textId="09DA298E" w:rsidR="000A181C" w:rsidRPr="000A181C" w:rsidRDefault="000A181C" w:rsidP="001473CE">
            <w:pPr>
              <w:spacing w:line="276" w:lineRule="auto"/>
              <w:rPr>
                <w:b/>
              </w:rPr>
            </w:pPr>
            <w:bookmarkStart w:id="1" w:name="_Hlk123894578"/>
            <w:r w:rsidRPr="000A181C">
              <w:rPr>
                <w:b/>
              </w:rPr>
              <w:t>Domain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937906F" w14:textId="2D92FCF9" w:rsidR="000A181C" w:rsidRPr="000A181C" w:rsidRDefault="000A181C" w:rsidP="001473CE">
            <w:pPr>
              <w:spacing w:line="276" w:lineRule="auto"/>
              <w:rPr>
                <w:b/>
              </w:rPr>
            </w:pPr>
            <w:r>
              <w:rPr>
                <w:b/>
              </w:rPr>
              <w:t>Categorical opposite</w:t>
            </w:r>
            <w:r w:rsidR="00AD7C79">
              <w:rPr>
                <w:b/>
              </w:rPr>
              <w:t>s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43ACCF76" w14:textId="71B4A5DA" w:rsidR="000A181C" w:rsidRPr="000A181C" w:rsidRDefault="000A181C" w:rsidP="005154C7">
            <w:pPr>
              <w:spacing w:line="276" w:lineRule="auto"/>
              <w:rPr>
                <w:b/>
              </w:rPr>
            </w:pPr>
            <w:r w:rsidRPr="000A181C">
              <w:rPr>
                <w:b/>
              </w:rPr>
              <w:t>Anchor words</w:t>
            </w:r>
          </w:p>
        </w:tc>
      </w:tr>
      <w:tr w:rsidR="004124C6" w:rsidRPr="004124C6" w14:paraId="27E8706D" w14:textId="77777777" w:rsidTr="00B26E15">
        <w:tc>
          <w:tcPr>
            <w:tcW w:w="1890" w:type="dxa"/>
            <w:tcBorders>
              <w:top w:val="single" w:sz="4" w:space="0" w:color="auto"/>
            </w:tcBorders>
          </w:tcPr>
          <w:p w14:paraId="7B9678EC" w14:textId="3242E095" w:rsidR="004124C6" w:rsidRPr="000A181C" w:rsidRDefault="004124C6" w:rsidP="001473CE">
            <w:pPr>
              <w:spacing w:line="276" w:lineRule="auto"/>
            </w:pPr>
            <w:r w:rsidRPr="000A181C">
              <w:t xml:space="preserve">Shape 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56A9E3F4" w14:textId="6D7EDB9F" w:rsidR="004124C6" w:rsidRPr="004124C6" w:rsidRDefault="004124C6" w:rsidP="001473CE">
            <w:pPr>
              <w:spacing w:line="276" w:lineRule="auto"/>
            </w:pPr>
            <w:r w:rsidRPr="004124C6">
              <w:t>Rounded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4E9AE8F9" w14:textId="599AB95F" w:rsidR="004124C6" w:rsidRPr="004124C6" w:rsidRDefault="00B26E15" w:rsidP="001473CE">
            <w:pPr>
              <w:spacing w:line="276" w:lineRule="auto"/>
            </w:pPr>
            <w:r>
              <w:t>rounded; bloblike; amoeboid</w:t>
            </w:r>
          </w:p>
        </w:tc>
      </w:tr>
      <w:tr w:rsidR="004124C6" w:rsidRPr="004124C6" w14:paraId="24E12A86" w14:textId="77777777" w:rsidTr="00B26E15">
        <w:tc>
          <w:tcPr>
            <w:tcW w:w="1890" w:type="dxa"/>
          </w:tcPr>
          <w:p w14:paraId="1B2DC284" w14:textId="77777777" w:rsidR="004124C6" w:rsidRPr="000A181C" w:rsidRDefault="004124C6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458C0F47" w14:textId="64A16E7E" w:rsidR="004124C6" w:rsidRPr="004124C6" w:rsidRDefault="004124C6" w:rsidP="001473CE">
            <w:pPr>
              <w:spacing w:line="276" w:lineRule="auto"/>
            </w:pPr>
            <w:r w:rsidRPr="004124C6">
              <w:t>Pointed</w:t>
            </w:r>
          </w:p>
        </w:tc>
        <w:tc>
          <w:tcPr>
            <w:tcW w:w="4140" w:type="dxa"/>
          </w:tcPr>
          <w:p w14:paraId="29330204" w14:textId="332FC885" w:rsidR="004124C6" w:rsidRPr="004124C6" w:rsidRDefault="00B26E15" w:rsidP="001473CE">
            <w:pPr>
              <w:spacing w:line="276" w:lineRule="auto"/>
            </w:pPr>
            <w:r>
              <w:t>pointed; angular; jagged</w:t>
            </w:r>
          </w:p>
        </w:tc>
      </w:tr>
      <w:tr w:rsidR="004124C6" w:rsidRPr="004124C6" w14:paraId="37045547" w14:textId="77777777" w:rsidTr="00B26E15">
        <w:tc>
          <w:tcPr>
            <w:tcW w:w="1890" w:type="dxa"/>
          </w:tcPr>
          <w:p w14:paraId="6D290CB3" w14:textId="59233CEF" w:rsidR="004124C6" w:rsidRPr="000A181C" w:rsidRDefault="000A181C" w:rsidP="001473CE">
            <w:pPr>
              <w:spacing w:line="276" w:lineRule="auto"/>
            </w:pPr>
            <w:r w:rsidRPr="000A181C">
              <w:t>Texture</w:t>
            </w:r>
          </w:p>
        </w:tc>
        <w:tc>
          <w:tcPr>
            <w:tcW w:w="2430" w:type="dxa"/>
          </w:tcPr>
          <w:p w14:paraId="5AD92DCE" w14:textId="37586788" w:rsidR="004124C6" w:rsidRPr="004124C6" w:rsidRDefault="000A181C" w:rsidP="001473CE">
            <w:pPr>
              <w:spacing w:line="276" w:lineRule="auto"/>
            </w:pPr>
            <w:r>
              <w:t>Hard</w:t>
            </w:r>
          </w:p>
        </w:tc>
        <w:tc>
          <w:tcPr>
            <w:tcW w:w="4140" w:type="dxa"/>
          </w:tcPr>
          <w:p w14:paraId="58BF1E90" w14:textId="1347818F" w:rsidR="004124C6" w:rsidRPr="004124C6" w:rsidRDefault="00B26E15" w:rsidP="001473CE">
            <w:pPr>
              <w:spacing w:line="276" w:lineRule="auto"/>
            </w:pPr>
            <w:r>
              <w:t>hard; unyielding; firm</w:t>
            </w:r>
          </w:p>
        </w:tc>
      </w:tr>
      <w:tr w:rsidR="004124C6" w:rsidRPr="004124C6" w14:paraId="6C855212" w14:textId="77777777" w:rsidTr="00B26E15">
        <w:tc>
          <w:tcPr>
            <w:tcW w:w="1890" w:type="dxa"/>
          </w:tcPr>
          <w:p w14:paraId="3C484BE7" w14:textId="77777777" w:rsidR="004124C6" w:rsidRPr="000A181C" w:rsidRDefault="004124C6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3C949EDB" w14:textId="7D962921" w:rsidR="004124C6" w:rsidRPr="004124C6" w:rsidRDefault="000A181C" w:rsidP="001473CE">
            <w:pPr>
              <w:spacing w:line="276" w:lineRule="auto"/>
            </w:pPr>
            <w:r>
              <w:t>Soft</w:t>
            </w:r>
          </w:p>
        </w:tc>
        <w:tc>
          <w:tcPr>
            <w:tcW w:w="4140" w:type="dxa"/>
          </w:tcPr>
          <w:p w14:paraId="2C9F0B68" w14:textId="34060134" w:rsidR="004124C6" w:rsidRPr="004124C6" w:rsidRDefault="00B26E15" w:rsidP="001473CE">
            <w:pPr>
              <w:spacing w:line="276" w:lineRule="auto"/>
            </w:pPr>
            <w:r>
              <w:t>soft; squishy; cushioned</w:t>
            </w:r>
          </w:p>
        </w:tc>
      </w:tr>
      <w:tr w:rsidR="004124C6" w:rsidRPr="004124C6" w14:paraId="050B79D0" w14:textId="77777777" w:rsidTr="00B26E15">
        <w:tc>
          <w:tcPr>
            <w:tcW w:w="1890" w:type="dxa"/>
          </w:tcPr>
          <w:p w14:paraId="51AA6CB5" w14:textId="1CADD0A9" w:rsidR="004124C6" w:rsidRPr="000A181C" w:rsidRDefault="000A181C" w:rsidP="001473CE">
            <w:pPr>
              <w:spacing w:line="276" w:lineRule="auto"/>
            </w:pPr>
            <w:r w:rsidRPr="000A181C">
              <w:t>Weight</w:t>
            </w:r>
          </w:p>
        </w:tc>
        <w:tc>
          <w:tcPr>
            <w:tcW w:w="2430" w:type="dxa"/>
          </w:tcPr>
          <w:p w14:paraId="12193273" w14:textId="42DF79E6" w:rsidR="004124C6" w:rsidRPr="004124C6" w:rsidRDefault="000A181C" w:rsidP="001473CE">
            <w:pPr>
              <w:spacing w:line="276" w:lineRule="auto"/>
            </w:pPr>
            <w:r>
              <w:t>Light</w:t>
            </w:r>
          </w:p>
        </w:tc>
        <w:tc>
          <w:tcPr>
            <w:tcW w:w="4140" w:type="dxa"/>
          </w:tcPr>
          <w:p w14:paraId="6BB11F52" w14:textId="67645799" w:rsidR="004124C6" w:rsidRPr="004124C6" w:rsidRDefault="00B26E15" w:rsidP="001473CE">
            <w:pPr>
              <w:spacing w:line="276" w:lineRule="auto"/>
            </w:pPr>
            <w:r>
              <w:t>light; weightless; airy</w:t>
            </w:r>
          </w:p>
        </w:tc>
      </w:tr>
      <w:tr w:rsidR="004124C6" w:rsidRPr="004124C6" w14:paraId="35B18DCE" w14:textId="77777777" w:rsidTr="00B26E15">
        <w:tc>
          <w:tcPr>
            <w:tcW w:w="1890" w:type="dxa"/>
          </w:tcPr>
          <w:p w14:paraId="244CDF21" w14:textId="77777777" w:rsidR="004124C6" w:rsidRPr="000A181C" w:rsidRDefault="004124C6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3418C22A" w14:textId="6F6548A2" w:rsidR="004124C6" w:rsidRPr="004124C6" w:rsidRDefault="000A181C" w:rsidP="001473CE">
            <w:pPr>
              <w:spacing w:line="276" w:lineRule="auto"/>
            </w:pPr>
            <w:r>
              <w:t>Heavy</w:t>
            </w:r>
          </w:p>
        </w:tc>
        <w:tc>
          <w:tcPr>
            <w:tcW w:w="4140" w:type="dxa"/>
          </w:tcPr>
          <w:p w14:paraId="34DDA28B" w14:textId="738C852D" w:rsidR="004124C6" w:rsidRPr="004124C6" w:rsidRDefault="00B26E15" w:rsidP="001473CE">
            <w:pPr>
              <w:spacing w:line="276" w:lineRule="auto"/>
            </w:pPr>
            <w:r>
              <w:t>heavy; weighty; hefty</w:t>
            </w:r>
          </w:p>
        </w:tc>
      </w:tr>
      <w:tr w:rsidR="004124C6" w:rsidRPr="004124C6" w14:paraId="0DC26097" w14:textId="77777777" w:rsidTr="00B26E15">
        <w:tc>
          <w:tcPr>
            <w:tcW w:w="1890" w:type="dxa"/>
          </w:tcPr>
          <w:p w14:paraId="7799F378" w14:textId="0420A46D" w:rsidR="004124C6" w:rsidRPr="000A181C" w:rsidRDefault="000A181C" w:rsidP="001473CE">
            <w:pPr>
              <w:spacing w:line="276" w:lineRule="auto"/>
            </w:pPr>
            <w:r w:rsidRPr="000A181C">
              <w:t>Size</w:t>
            </w:r>
          </w:p>
        </w:tc>
        <w:tc>
          <w:tcPr>
            <w:tcW w:w="2430" w:type="dxa"/>
          </w:tcPr>
          <w:p w14:paraId="681E486A" w14:textId="45E47A0B" w:rsidR="004124C6" w:rsidRPr="004124C6" w:rsidRDefault="000A181C" w:rsidP="001473CE">
            <w:pPr>
              <w:spacing w:line="276" w:lineRule="auto"/>
            </w:pPr>
            <w:r>
              <w:t>Small</w:t>
            </w:r>
          </w:p>
        </w:tc>
        <w:tc>
          <w:tcPr>
            <w:tcW w:w="4140" w:type="dxa"/>
          </w:tcPr>
          <w:p w14:paraId="6CCCF43B" w14:textId="31E8FDB8" w:rsidR="004124C6" w:rsidRPr="004124C6" w:rsidRDefault="005154C7" w:rsidP="001473CE">
            <w:pPr>
              <w:spacing w:line="276" w:lineRule="auto"/>
            </w:pPr>
            <w:r>
              <w:t>small; tiny; little</w:t>
            </w:r>
          </w:p>
        </w:tc>
      </w:tr>
      <w:tr w:rsidR="000A181C" w:rsidRPr="004124C6" w14:paraId="41222B26" w14:textId="77777777" w:rsidTr="00B26E15">
        <w:tc>
          <w:tcPr>
            <w:tcW w:w="1890" w:type="dxa"/>
          </w:tcPr>
          <w:p w14:paraId="14D27733" w14:textId="77777777" w:rsidR="000A181C" w:rsidRPr="000A181C" w:rsidRDefault="000A181C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69339E51" w14:textId="65890ACE" w:rsidR="000A181C" w:rsidRPr="004124C6" w:rsidRDefault="000A181C" w:rsidP="001473CE">
            <w:pPr>
              <w:spacing w:line="276" w:lineRule="auto"/>
            </w:pPr>
            <w:r>
              <w:t>Big</w:t>
            </w:r>
          </w:p>
        </w:tc>
        <w:tc>
          <w:tcPr>
            <w:tcW w:w="4140" w:type="dxa"/>
          </w:tcPr>
          <w:p w14:paraId="7C4D6B81" w14:textId="6C6B2534" w:rsidR="000A181C" w:rsidRPr="004124C6" w:rsidRDefault="005154C7" w:rsidP="001473CE">
            <w:pPr>
              <w:spacing w:line="276" w:lineRule="auto"/>
            </w:pPr>
            <w:r>
              <w:t>big; large; huge</w:t>
            </w:r>
          </w:p>
        </w:tc>
      </w:tr>
      <w:tr w:rsidR="000A181C" w:rsidRPr="004124C6" w14:paraId="1E0F8AAB" w14:textId="77777777" w:rsidTr="00B26E15">
        <w:tc>
          <w:tcPr>
            <w:tcW w:w="1890" w:type="dxa"/>
          </w:tcPr>
          <w:p w14:paraId="56DE313D" w14:textId="6354FB65" w:rsidR="000A181C" w:rsidRPr="000A181C" w:rsidRDefault="000A181C" w:rsidP="001473CE">
            <w:pPr>
              <w:spacing w:line="276" w:lineRule="auto"/>
            </w:pPr>
            <w:r w:rsidRPr="000A181C">
              <w:t>Brightness</w:t>
            </w:r>
          </w:p>
        </w:tc>
        <w:tc>
          <w:tcPr>
            <w:tcW w:w="2430" w:type="dxa"/>
          </w:tcPr>
          <w:p w14:paraId="2513C23C" w14:textId="33B681C2" w:rsidR="000A181C" w:rsidRPr="004124C6" w:rsidRDefault="000A181C" w:rsidP="001473CE">
            <w:pPr>
              <w:spacing w:line="276" w:lineRule="auto"/>
            </w:pPr>
            <w:r>
              <w:t>Bright</w:t>
            </w:r>
          </w:p>
        </w:tc>
        <w:tc>
          <w:tcPr>
            <w:tcW w:w="4140" w:type="dxa"/>
          </w:tcPr>
          <w:p w14:paraId="020F3FCF" w14:textId="55FA1ED4" w:rsidR="000A181C" w:rsidRPr="004124C6" w:rsidRDefault="00B26E15" w:rsidP="001473CE">
            <w:pPr>
              <w:spacing w:line="276" w:lineRule="auto"/>
            </w:pPr>
            <w:r>
              <w:t>bright; light; luminous</w:t>
            </w:r>
          </w:p>
        </w:tc>
      </w:tr>
      <w:tr w:rsidR="000A181C" w:rsidRPr="004124C6" w14:paraId="54A7059B" w14:textId="77777777" w:rsidTr="00B26E15">
        <w:tc>
          <w:tcPr>
            <w:tcW w:w="1890" w:type="dxa"/>
          </w:tcPr>
          <w:p w14:paraId="55478AE1" w14:textId="77777777" w:rsidR="000A181C" w:rsidRPr="000A181C" w:rsidRDefault="000A181C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34A7B288" w14:textId="6EC4E33F" w:rsidR="000A181C" w:rsidRPr="004124C6" w:rsidRDefault="000A181C" w:rsidP="001473CE">
            <w:pPr>
              <w:spacing w:line="276" w:lineRule="auto"/>
            </w:pPr>
            <w:r>
              <w:t>Dark</w:t>
            </w:r>
          </w:p>
        </w:tc>
        <w:tc>
          <w:tcPr>
            <w:tcW w:w="4140" w:type="dxa"/>
          </w:tcPr>
          <w:p w14:paraId="2078C840" w14:textId="28A031BA" w:rsidR="000A181C" w:rsidRPr="004124C6" w:rsidRDefault="00B26E15" w:rsidP="001473CE">
            <w:pPr>
              <w:spacing w:line="276" w:lineRule="auto"/>
            </w:pPr>
            <w:r>
              <w:t>dark; dim; unlit</w:t>
            </w:r>
          </w:p>
        </w:tc>
      </w:tr>
      <w:tr w:rsidR="000A181C" w:rsidRPr="004124C6" w14:paraId="12DD4F8A" w14:textId="77777777" w:rsidTr="00B26E15">
        <w:tc>
          <w:tcPr>
            <w:tcW w:w="1890" w:type="dxa"/>
          </w:tcPr>
          <w:p w14:paraId="268EFAA7" w14:textId="07367E97" w:rsidR="000A181C" w:rsidRPr="000A181C" w:rsidRDefault="000A181C" w:rsidP="001473CE">
            <w:pPr>
              <w:spacing w:line="276" w:lineRule="auto"/>
            </w:pPr>
            <w:r w:rsidRPr="000A181C">
              <w:t>Arousal</w:t>
            </w:r>
          </w:p>
        </w:tc>
        <w:tc>
          <w:tcPr>
            <w:tcW w:w="2430" w:type="dxa"/>
          </w:tcPr>
          <w:p w14:paraId="5632AF5C" w14:textId="786F7041" w:rsidR="000A181C" w:rsidRPr="004124C6" w:rsidRDefault="000A181C" w:rsidP="001473CE">
            <w:pPr>
              <w:spacing w:line="276" w:lineRule="auto"/>
            </w:pPr>
            <w:r>
              <w:t>Calming</w:t>
            </w:r>
          </w:p>
        </w:tc>
        <w:tc>
          <w:tcPr>
            <w:tcW w:w="4140" w:type="dxa"/>
          </w:tcPr>
          <w:p w14:paraId="717E3C54" w14:textId="4A07FF89" w:rsidR="000A181C" w:rsidRPr="004124C6" w:rsidRDefault="00B26E15" w:rsidP="001473CE">
            <w:pPr>
              <w:spacing w:line="276" w:lineRule="auto"/>
            </w:pPr>
            <w:r>
              <w:t>calming; tranquil; passive</w:t>
            </w:r>
          </w:p>
        </w:tc>
      </w:tr>
      <w:tr w:rsidR="000A181C" w:rsidRPr="004124C6" w14:paraId="6F3EE0A7" w14:textId="77777777" w:rsidTr="00B26E15">
        <w:tc>
          <w:tcPr>
            <w:tcW w:w="1890" w:type="dxa"/>
          </w:tcPr>
          <w:p w14:paraId="4F411FB3" w14:textId="77777777" w:rsidR="000A181C" w:rsidRPr="000A181C" w:rsidRDefault="000A181C" w:rsidP="001473CE">
            <w:pPr>
              <w:spacing w:line="276" w:lineRule="auto"/>
            </w:pPr>
          </w:p>
        </w:tc>
        <w:tc>
          <w:tcPr>
            <w:tcW w:w="2430" w:type="dxa"/>
          </w:tcPr>
          <w:p w14:paraId="1069E335" w14:textId="66608255" w:rsidR="000A181C" w:rsidRPr="004124C6" w:rsidRDefault="000A181C" w:rsidP="001473CE">
            <w:pPr>
              <w:spacing w:line="276" w:lineRule="auto"/>
            </w:pPr>
            <w:r>
              <w:t>Exciting</w:t>
            </w:r>
          </w:p>
        </w:tc>
        <w:tc>
          <w:tcPr>
            <w:tcW w:w="4140" w:type="dxa"/>
          </w:tcPr>
          <w:p w14:paraId="493E1F2D" w14:textId="0892A6B7" w:rsidR="000A181C" w:rsidRPr="004124C6" w:rsidRDefault="00B26E15" w:rsidP="001473CE">
            <w:pPr>
              <w:spacing w:line="276" w:lineRule="auto"/>
            </w:pPr>
            <w:r>
              <w:t>exciting; exhilarating; active</w:t>
            </w:r>
          </w:p>
        </w:tc>
      </w:tr>
      <w:tr w:rsidR="000A181C" w:rsidRPr="004124C6" w14:paraId="4F4073F8" w14:textId="77777777" w:rsidTr="00B26E15">
        <w:tc>
          <w:tcPr>
            <w:tcW w:w="1890" w:type="dxa"/>
          </w:tcPr>
          <w:p w14:paraId="4F2D43A1" w14:textId="12A524C7" w:rsidR="000A181C" w:rsidRPr="000A181C" w:rsidRDefault="000A181C" w:rsidP="001473CE">
            <w:pPr>
              <w:spacing w:line="276" w:lineRule="auto"/>
            </w:pPr>
            <w:r w:rsidRPr="000A181C">
              <w:t>Valence</w:t>
            </w:r>
          </w:p>
        </w:tc>
        <w:tc>
          <w:tcPr>
            <w:tcW w:w="2430" w:type="dxa"/>
          </w:tcPr>
          <w:p w14:paraId="1688529B" w14:textId="72A6F064" w:rsidR="000A181C" w:rsidRPr="004124C6" w:rsidRDefault="000A181C" w:rsidP="001473CE">
            <w:pPr>
              <w:spacing w:line="276" w:lineRule="auto"/>
            </w:pPr>
            <w:r>
              <w:t xml:space="preserve">Good </w:t>
            </w:r>
          </w:p>
        </w:tc>
        <w:tc>
          <w:tcPr>
            <w:tcW w:w="4140" w:type="dxa"/>
          </w:tcPr>
          <w:p w14:paraId="06D5B2FE" w14:textId="205806AB" w:rsidR="000A181C" w:rsidRPr="004124C6" w:rsidRDefault="00B26E15" w:rsidP="001473CE">
            <w:pPr>
              <w:spacing w:line="276" w:lineRule="auto"/>
            </w:pPr>
            <w:r>
              <w:t>good; nice; excellent</w:t>
            </w:r>
          </w:p>
        </w:tc>
      </w:tr>
      <w:tr w:rsidR="000A181C" w:rsidRPr="004124C6" w14:paraId="7E3BFC12" w14:textId="77777777" w:rsidTr="00B26E15">
        <w:tc>
          <w:tcPr>
            <w:tcW w:w="1890" w:type="dxa"/>
            <w:tcBorders>
              <w:bottom w:val="single" w:sz="4" w:space="0" w:color="auto"/>
            </w:tcBorders>
          </w:tcPr>
          <w:p w14:paraId="76ADC5AF" w14:textId="77777777" w:rsidR="000A181C" w:rsidRPr="004124C6" w:rsidRDefault="000A181C" w:rsidP="001473CE">
            <w:pPr>
              <w:spacing w:line="276" w:lineRule="auto"/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385CD8E" w14:textId="74291D6B" w:rsidR="000A181C" w:rsidRPr="004124C6" w:rsidRDefault="000A181C" w:rsidP="001473CE">
            <w:pPr>
              <w:spacing w:line="276" w:lineRule="auto"/>
            </w:pPr>
            <w:r>
              <w:t xml:space="preserve">Bad 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14:paraId="3F2B612E" w14:textId="06343447" w:rsidR="000A181C" w:rsidRPr="004124C6" w:rsidRDefault="00B26E15" w:rsidP="001473CE">
            <w:pPr>
              <w:spacing w:line="276" w:lineRule="auto"/>
            </w:pPr>
            <w:r>
              <w:t>bad; nasty; terrible</w:t>
            </w:r>
          </w:p>
        </w:tc>
      </w:tr>
      <w:bookmarkEnd w:id="1"/>
    </w:tbl>
    <w:p w14:paraId="1DB60395" w14:textId="77777777" w:rsidR="004124C6" w:rsidRDefault="004124C6" w:rsidP="001473CE">
      <w:pPr>
        <w:spacing w:line="276" w:lineRule="auto"/>
        <w:rPr>
          <w:b/>
        </w:rPr>
      </w:pPr>
    </w:p>
    <w:p w14:paraId="08A8A8C1" w14:textId="77777777" w:rsidR="00AD7C79" w:rsidRDefault="00AD7C79">
      <w:pPr>
        <w:rPr>
          <w:b/>
        </w:rPr>
      </w:pPr>
      <w:r>
        <w:rPr>
          <w:b/>
        </w:rPr>
        <w:br w:type="page"/>
      </w:r>
    </w:p>
    <w:p w14:paraId="0CB39D28" w14:textId="4034E5BB" w:rsidR="00AD7C79" w:rsidRPr="005E6CC5" w:rsidRDefault="00AD7C79" w:rsidP="00DC502C">
      <w:pPr>
        <w:spacing w:line="276" w:lineRule="auto"/>
      </w:pPr>
      <w:r>
        <w:rPr>
          <w:b/>
        </w:rPr>
        <w:lastRenderedPageBreak/>
        <w:t xml:space="preserve">Supplementary Table </w:t>
      </w:r>
      <w:r w:rsidR="00537807">
        <w:rPr>
          <w:b/>
        </w:rPr>
        <w:t>2</w:t>
      </w:r>
      <w:r>
        <w:rPr>
          <w:b/>
        </w:rPr>
        <w:t>:</w:t>
      </w:r>
      <w:r>
        <w:t xml:space="preserve"> </w:t>
      </w:r>
      <w:r w:rsidR="007D0DD4">
        <w:t>M</w:t>
      </w:r>
      <w:r>
        <w:t xml:space="preserve">ulticollinearity </w:t>
      </w:r>
      <w:r w:rsidR="007D0DD4">
        <w:t>statistics</w:t>
      </w:r>
      <w:r w:rsidR="005E6CC5">
        <w:t>; VIF = variance inflation factor</w:t>
      </w:r>
      <w:r w:rsidR="005E43F6">
        <w:t>.</w:t>
      </w:r>
    </w:p>
    <w:p w14:paraId="61A0BD1A" w14:textId="77777777" w:rsidR="00AD7C79" w:rsidRDefault="00AD7C79" w:rsidP="00DC502C">
      <w:pPr>
        <w:spacing w:line="276" w:lineRule="auto"/>
      </w:pPr>
    </w:p>
    <w:tbl>
      <w:tblPr>
        <w:tblStyle w:val="TableGrid"/>
        <w:tblW w:w="4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810"/>
      </w:tblGrid>
      <w:tr w:rsidR="005E6CC5" w:rsidRPr="007D0DD4" w14:paraId="663609EF" w14:textId="77777777" w:rsidTr="007D0DD4">
        <w:tc>
          <w:tcPr>
            <w:tcW w:w="2250" w:type="dxa"/>
            <w:tcBorders>
              <w:bottom w:val="single" w:sz="4" w:space="0" w:color="auto"/>
            </w:tcBorders>
          </w:tcPr>
          <w:p w14:paraId="3F504921" w14:textId="331AA7E0" w:rsidR="005E6CC5" w:rsidRPr="007D0DD4" w:rsidRDefault="007D0DD4" w:rsidP="00DF74A5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redict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123FF9" w14:textId="77FB437E" w:rsidR="005E6CC5" w:rsidRPr="007D0DD4" w:rsidRDefault="005E6CC5" w:rsidP="00DF74A5">
            <w:pPr>
              <w:jc w:val="center"/>
              <w:rPr>
                <w:rFonts w:cs="Times New Roman"/>
                <w:b/>
                <w:szCs w:val="24"/>
              </w:rPr>
            </w:pPr>
            <w:r w:rsidRPr="007D0DD4">
              <w:rPr>
                <w:rFonts w:cs="Times New Roman"/>
                <w:b/>
                <w:szCs w:val="24"/>
              </w:rPr>
              <w:t>Toleranc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52CE3CA" w14:textId="1B566092" w:rsidR="005E6CC5" w:rsidRPr="007D0DD4" w:rsidRDefault="005E6CC5" w:rsidP="00DF74A5">
            <w:pPr>
              <w:jc w:val="center"/>
              <w:rPr>
                <w:rFonts w:cs="Times New Roman"/>
                <w:b/>
                <w:szCs w:val="24"/>
              </w:rPr>
            </w:pPr>
            <w:r w:rsidRPr="007D0DD4">
              <w:rPr>
                <w:rFonts w:cs="Times New Roman"/>
                <w:b/>
                <w:szCs w:val="24"/>
              </w:rPr>
              <w:t>VIF</w:t>
            </w:r>
          </w:p>
        </w:tc>
      </w:tr>
      <w:tr w:rsidR="005E6CC5" w:rsidRPr="00610B2C" w14:paraId="04A59593" w14:textId="77777777" w:rsidTr="007D0DD4">
        <w:tc>
          <w:tcPr>
            <w:tcW w:w="2250" w:type="dxa"/>
            <w:tcBorders>
              <w:top w:val="single" w:sz="4" w:space="0" w:color="auto"/>
            </w:tcBorders>
          </w:tcPr>
          <w:p w14:paraId="5E0AB330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top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891C2A" w14:textId="23B35CF9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60A6E65" w14:textId="6E412466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4</w:t>
            </w:r>
          </w:p>
        </w:tc>
      </w:tr>
      <w:tr w:rsidR="005E6CC5" w:rsidRPr="00610B2C" w14:paraId="52315C8A" w14:textId="77777777" w:rsidTr="005E6CC5">
        <w:tc>
          <w:tcPr>
            <w:tcW w:w="2250" w:type="dxa"/>
          </w:tcPr>
          <w:p w14:paraId="5F67CB94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proofErr w:type="spellStart"/>
            <w:r w:rsidRPr="00610B2C">
              <w:rPr>
                <w:rFonts w:cs="Times New Roman"/>
                <w:szCs w:val="24"/>
              </w:rPr>
              <w:t>Af</w:t>
            </w:r>
            <w:proofErr w:type="spellEnd"/>
            <w:r w:rsidRPr="00610B2C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1350" w:type="dxa"/>
          </w:tcPr>
          <w:p w14:paraId="2BF9E48A" w14:textId="15E44FEF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39</w:t>
            </w:r>
          </w:p>
        </w:tc>
        <w:tc>
          <w:tcPr>
            <w:tcW w:w="810" w:type="dxa"/>
          </w:tcPr>
          <w:p w14:paraId="2CC1565B" w14:textId="710AE547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5</w:t>
            </w:r>
          </w:p>
        </w:tc>
      </w:tr>
      <w:tr w:rsidR="005E6CC5" w:rsidRPr="00610B2C" w14:paraId="662A624C" w14:textId="77777777" w:rsidTr="005E6CC5">
        <w:tc>
          <w:tcPr>
            <w:tcW w:w="2250" w:type="dxa"/>
          </w:tcPr>
          <w:p w14:paraId="4AB807FA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1350" w:type="dxa"/>
          </w:tcPr>
          <w:p w14:paraId="1116E69A" w14:textId="072CAEBE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84</w:t>
            </w:r>
          </w:p>
        </w:tc>
        <w:tc>
          <w:tcPr>
            <w:tcW w:w="810" w:type="dxa"/>
          </w:tcPr>
          <w:p w14:paraId="36996130" w14:textId="55E617D9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</w:t>
            </w:r>
          </w:p>
        </w:tc>
      </w:tr>
      <w:tr w:rsidR="005E6CC5" w:rsidRPr="00610B2C" w14:paraId="11501F99" w14:textId="77777777" w:rsidTr="005E6CC5">
        <w:tc>
          <w:tcPr>
            <w:tcW w:w="2250" w:type="dxa"/>
          </w:tcPr>
          <w:p w14:paraId="0309F81F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1350" w:type="dxa"/>
          </w:tcPr>
          <w:p w14:paraId="30807010" w14:textId="0ADA1B33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</w:t>
            </w:r>
          </w:p>
        </w:tc>
        <w:tc>
          <w:tcPr>
            <w:tcW w:w="810" w:type="dxa"/>
          </w:tcPr>
          <w:p w14:paraId="4A57F57F" w14:textId="3C3751D9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</w:t>
            </w:r>
          </w:p>
        </w:tc>
      </w:tr>
      <w:tr w:rsidR="005E6CC5" w:rsidRPr="00610B2C" w14:paraId="39BDD696" w14:textId="77777777" w:rsidTr="005E6CC5">
        <w:tc>
          <w:tcPr>
            <w:tcW w:w="2250" w:type="dxa"/>
          </w:tcPr>
          <w:p w14:paraId="49D8E7E1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1350" w:type="dxa"/>
          </w:tcPr>
          <w:p w14:paraId="21447E87" w14:textId="2069BA46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4</w:t>
            </w:r>
          </w:p>
        </w:tc>
        <w:tc>
          <w:tcPr>
            <w:tcW w:w="810" w:type="dxa"/>
          </w:tcPr>
          <w:p w14:paraId="5BB6C813" w14:textId="0630F33F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</w:t>
            </w:r>
          </w:p>
        </w:tc>
      </w:tr>
      <w:tr w:rsidR="005E6CC5" w:rsidRPr="00610B2C" w14:paraId="2BADC474" w14:textId="77777777" w:rsidTr="005E6CC5">
        <w:tc>
          <w:tcPr>
            <w:tcW w:w="2250" w:type="dxa"/>
          </w:tcPr>
          <w:p w14:paraId="42DE0B70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1350" w:type="dxa"/>
          </w:tcPr>
          <w:p w14:paraId="5B69A473" w14:textId="6748C205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1</w:t>
            </w:r>
          </w:p>
        </w:tc>
        <w:tc>
          <w:tcPr>
            <w:tcW w:w="810" w:type="dxa"/>
          </w:tcPr>
          <w:p w14:paraId="7ED6A4AB" w14:textId="10C5BF17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1</w:t>
            </w:r>
          </w:p>
        </w:tc>
      </w:tr>
      <w:tr w:rsidR="005E6CC5" w:rsidRPr="00610B2C" w14:paraId="76958BB7" w14:textId="77777777" w:rsidTr="005E6CC5">
        <w:tc>
          <w:tcPr>
            <w:tcW w:w="2250" w:type="dxa"/>
          </w:tcPr>
          <w:p w14:paraId="44566E7B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1350" w:type="dxa"/>
          </w:tcPr>
          <w:p w14:paraId="42D94471" w14:textId="5DEF7D41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72</w:t>
            </w:r>
          </w:p>
        </w:tc>
        <w:tc>
          <w:tcPr>
            <w:tcW w:w="810" w:type="dxa"/>
          </w:tcPr>
          <w:p w14:paraId="24238223" w14:textId="3CCD7E41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8</w:t>
            </w:r>
          </w:p>
        </w:tc>
      </w:tr>
      <w:tr w:rsidR="005E6CC5" w:rsidRPr="00610B2C" w14:paraId="7A1283EA" w14:textId="77777777" w:rsidTr="005E6CC5">
        <w:tc>
          <w:tcPr>
            <w:tcW w:w="2250" w:type="dxa"/>
          </w:tcPr>
          <w:p w14:paraId="621DF379" w14:textId="5A16BB25" w:rsidR="005E6CC5" w:rsidRPr="00610B2C" w:rsidRDefault="00537807" w:rsidP="00DF74A5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="005E6CC5"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1350" w:type="dxa"/>
          </w:tcPr>
          <w:p w14:paraId="32125CDF" w14:textId="11150676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5</w:t>
            </w:r>
          </w:p>
        </w:tc>
        <w:tc>
          <w:tcPr>
            <w:tcW w:w="810" w:type="dxa"/>
          </w:tcPr>
          <w:p w14:paraId="0581B0C8" w14:textId="1CDA4F1F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</w:tr>
      <w:tr w:rsidR="005E6CC5" w:rsidRPr="00610B2C" w14:paraId="5909B7D3" w14:textId="77777777" w:rsidTr="005E6CC5">
        <w:tc>
          <w:tcPr>
            <w:tcW w:w="2250" w:type="dxa"/>
          </w:tcPr>
          <w:p w14:paraId="335BAD62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1</w:t>
            </w:r>
          </w:p>
        </w:tc>
        <w:tc>
          <w:tcPr>
            <w:tcW w:w="1350" w:type="dxa"/>
          </w:tcPr>
          <w:p w14:paraId="5F17485D" w14:textId="77505F96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4</w:t>
            </w:r>
          </w:p>
        </w:tc>
        <w:tc>
          <w:tcPr>
            <w:tcW w:w="810" w:type="dxa"/>
          </w:tcPr>
          <w:p w14:paraId="1B4007BB" w14:textId="3497721B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</w:t>
            </w:r>
          </w:p>
        </w:tc>
      </w:tr>
      <w:tr w:rsidR="005E6CC5" w:rsidRPr="00610B2C" w14:paraId="0663C8D4" w14:textId="77777777" w:rsidTr="005E6CC5">
        <w:tc>
          <w:tcPr>
            <w:tcW w:w="2250" w:type="dxa"/>
            <w:tcBorders>
              <w:bottom w:val="single" w:sz="4" w:space="0" w:color="auto"/>
            </w:tcBorders>
          </w:tcPr>
          <w:p w14:paraId="64DE0ADE" w14:textId="77777777" w:rsidR="005E6CC5" w:rsidRPr="00610B2C" w:rsidRDefault="005E6CC5" w:rsidP="00DF74A5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553D219" w14:textId="01556103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AFCEB0" w14:textId="7CEE2238" w:rsidR="005E6CC5" w:rsidRPr="00610B2C" w:rsidRDefault="005E6CC5" w:rsidP="00BF648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</w:tr>
    </w:tbl>
    <w:p w14:paraId="3D1C2776" w14:textId="43042DEE" w:rsidR="005E43F6" w:rsidRDefault="005E43F6" w:rsidP="00AD7C79">
      <w:pPr>
        <w:rPr>
          <w:rFonts w:cs="Times New Roman"/>
          <w:szCs w:val="24"/>
        </w:rPr>
      </w:pPr>
    </w:p>
    <w:p w14:paraId="1262D1B0" w14:textId="77777777" w:rsidR="005E43F6" w:rsidRDefault="005E43F6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3AD1B7C" w14:textId="485DFBA5" w:rsidR="00AD7C79" w:rsidRDefault="005E43F6" w:rsidP="00AD7C79">
      <w:pPr>
        <w:rPr>
          <w:rFonts w:cs="Times New Roman"/>
          <w:szCs w:val="24"/>
        </w:rPr>
      </w:pPr>
      <w:r w:rsidRPr="005E43F6">
        <w:rPr>
          <w:rFonts w:cs="Times New Roman"/>
          <w:b/>
          <w:szCs w:val="24"/>
        </w:rPr>
        <w:lastRenderedPageBreak/>
        <w:t>Supplementary Table 3:</w:t>
      </w:r>
      <w:r>
        <w:rPr>
          <w:rFonts w:cs="Times New Roman"/>
          <w:szCs w:val="24"/>
        </w:rPr>
        <w:t xml:space="preserve"> Durbin-Watson test valu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530"/>
        <w:gridCol w:w="1530"/>
      </w:tblGrid>
      <w:tr w:rsidR="005E43F6" w:rsidRPr="000A181C" w14:paraId="32646C5A" w14:textId="77777777" w:rsidTr="005E43F6">
        <w:tc>
          <w:tcPr>
            <w:tcW w:w="1890" w:type="dxa"/>
            <w:tcBorders>
              <w:bottom w:val="single" w:sz="4" w:space="0" w:color="auto"/>
            </w:tcBorders>
          </w:tcPr>
          <w:p w14:paraId="78520963" w14:textId="77777777" w:rsidR="005E43F6" w:rsidRPr="000A181C" w:rsidRDefault="005E43F6" w:rsidP="005E43F6">
            <w:pPr>
              <w:spacing w:line="276" w:lineRule="auto"/>
              <w:rPr>
                <w:b/>
              </w:rPr>
            </w:pPr>
            <w:r w:rsidRPr="000A181C">
              <w:rPr>
                <w:b/>
              </w:rPr>
              <w:t>Domain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3F1A0A" w14:textId="7F23D0C7" w:rsidR="005E43F6" w:rsidRPr="000A181C" w:rsidRDefault="005E43F6" w:rsidP="005E43F6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Scale 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D6F43B" w14:textId="207F341B" w:rsidR="005E43F6" w:rsidRPr="000A181C" w:rsidRDefault="005E43F6" w:rsidP="005E43F6">
            <w:pPr>
              <w:spacing w:line="276" w:lineRule="auto"/>
              <w:rPr>
                <w:b/>
              </w:rPr>
            </w:pPr>
            <w:r>
              <w:rPr>
                <w:b/>
              </w:rPr>
              <w:t>Test value</w:t>
            </w:r>
          </w:p>
        </w:tc>
      </w:tr>
      <w:tr w:rsidR="005E43F6" w:rsidRPr="004124C6" w14:paraId="77D0347E" w14:textId="77777777" w:rsidTr="005E43F6">
        <w:tc>
          <w:tcPr>
            <w:tcW w:w="1890" w:type="dxa"/>
            <w:tcBorders>
              <w:top w:val="single" w:sz="4" w:space="0" w:color="auto"/>
            </w:tcBorders>
          </w:tcPr>
          <w:p w14:paraId="519D8845" w14:textId="77777777" w:rsidR="005E43F6" w:rsidRPr="000A181C" w:rsidRDefault="005E43F6" w:rsidP="005E43F6">
            <w:pPr>
              <w:spacing w:line="276" w:lineRule="auto"/>
            </w:pPr>
            <w:r w:rsidRPr="000A181C">
              <w:t xml:space="preserve">Shape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3819529" w14:textId="77777777" w:rsidR="005E43F6" w:rsidRPr="004124C6" w:rsidRDefault="005E43F6" w:rsidP="005E43F6">
            <w:pPr>
              <w:spacing w:line="276" w:lineRule="auto"/>
            </w:pPr>
            <w:r w:rsidRPr="004124C6">
              <w:t>Rounde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D44146B" w14:textId="63921CB4" w:rsidR="005E43F6" w:rsidRPr="004124C6" w:rsidRDefault="005E43F6" w:rsidP="005E43F6">
            <w:pPr>
              <w:spacing w:line="276" w:lineRule="auto"/>
            </w:pPr>
            <w:r>
              <w:t>2.23</w:t>
            </w:r>
          </w:p>
        </w:tc>
      </w:tr>
      <w:tr w:rsidR="005E43F6" w:rsidRPr="004124C6" w14:paraId="12BEC2F7" w14:textId="77777777" w:rsidTr="005E43F6">
        <w:tc>
          <w:tcPr>
            <w:tcW w:w="1890" w:type="dxa"/>
          </w:tcPr>
          <w:p w14:paraId="097ACDFF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473D6BCE" w14:textId="77777777" w:rsidR="005E43F6" w:rsidRPr="004124C6" w:rsidRDefault="005E43F6" w:rsidP="005E43F6">
            <w:pPr>
              <w:spacing w:line="276" w:lineRule="auto"/>
            </w:pPr>
            <w:r w:rsidRPr="004124C6">
              <w:t>Pointed</w:t>
            </w:r>
          </w:p>
        </w:tc>
        <w:tc>
          <w:tcPr>
            <w:tcW w:w="1530" w:type="dxa"/>
          </w:tcPr>
          <w:p w14:paraId="1A5D9235" w14:textId="65393E05" w:rsidR="005E43F6" w:rsidRPr="004124C6" w:rsidRDefault="005E43F6" w:rsidP="005E43F6">
            <w:pPr>
              <w:spacing w:line="276" w:lineRule="auto"/>
            </w:pPr>
            <w:r>
              <w:t>2.17</w:t>
            </w:r>
          </w:p>
        </w:tc>
      </w:tr>
      <w:tr w:rsidR="005E43F6" w:rsidRPr="004124C6" w14:paraId="60D157FE" w14:textId="77777777" w:rsidTr="005E43F6">
        <w:tc>
          <w:tcPr>
            <w:tcW w:w="1890" w:type="dxa"/>
          </w:tcPr>
          <w:p w14:paraId="3B4A2AB0" w14:textId="77777777" w:rsidR="005E43F6" w:rsidRPr="000A181C" w:rsidRDefault="005E43F6" w:rsidP="005E43F6">
            <w:pPr>
              <w:spacing w:line="276" w:lineRule="auto"/>
            </w:pPr>
            <w:r w:rsidRPr="000A181C">
              <w:t>Texture</w:t>
            </w:r>
          </w:p>
        </w:tc>
        <w:tc>
          <w:tcPr>
            <w:tcW w:w="1530" w:type="dxa"/>
          </w:tcPr>
          <w:p w14:paraId="27547B2E" w14:textId="77777777" w:rsidR="005E43F6" w:rsidRPr="004124C6" w:rsidRDefault="005E43F6" w:rsidP="005E43F6">
            <w:pPr>
              <w:spacing w:line="276" w:lineRule="auto"/>
            </w:pPr>
            <w:r>
              <w:t>Hard</w:t>
            </w:r>
          </w:p>
        </w:tc>
        <w:tc>
          <w:tcPr>
            <w:tcW w:w="1530" w:type="dxa"/>
          </w:tcPr>
          <w:p w14:paraId="6F0653FF" w14:textId="3F0A0EA4" w:rsidR="005E43F6" w:rsidRPr="004124C6" w:rsidRDefault="005E43F6" w:rsidP="005E43F6">
            <w:pPr>
              <w:spacing w:line="276" w:lineRule="auto"/>
            </w:pPr>
            <w:r>
              <w:t>1.89</w:t>
            </w:r>
          </w:p>
        </w:tc>
      </w:tr>
      <w:tr w:rsidR="005E43F6" w:rsidRPr="004124C6" w14:paraId="34AE1DA6" w14:textId="77777777" w:rsidTr="005E43F6">
        <w:tc>
          <w:tcPr>
            <w:tcW w:w="1890" w:type="dxa"/>
          </w:tcPr>
          <w:p w14:paraId="5A299CF0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09769216" w14:textId="77777777" w:rsidR="005E43F6" w:rsidRPr="004124C6" w:rsidRDefault="005E43F6" w:rsidP="005E43F6">
            <w:pPr>
              <w:spacing w:line="276" w:lineRule="auto"/>
            </w:pPr>
            <w:r>
              <w:t>Soft</w:t>
            </w:r>
          </w:p>
        </w:tc>
        <w:tc>
          <w:tcPr>
            <w:tcW w:w="1530" w:type="dxa"/>
          </w:tcPr>
          <w:p w14:paraId="24CF02E0" w14:textId="72AB3B95" w:rsidR="005E43F6" w:rsidRPr="004124C6" w:rsidRDefault="005E43F6" w:rsidP="005E43F6">
            <w:pPr>
              <w:spacing w:line="276" w:lineRule="auto"/>
            </w:pPr>
            <w:r>
              <w:t>1.84</w:t>
            </w:r>
          </w:p>
        </w:tc>
      </w:tr>
      <w:tr w:rsidR="005E43F6" w:rsidRPr="004124C6" w14:paraId="0064D956" w14:textId="77777777" w:rsidTr="005E43F6">
        <w:tc>
          <w:tcPr>
            <w:tcW w:w="1890" w:type="dxa"/>
          </w:tcPr>
          <w:p w14:paraId="16B42DB8" w14:textId="77777777" w:rsidR="005E43F6" w:rsidRPr="000A181C" w:rsidRDefault="005E43F6" w:rsidP="005E43F6">
            <w:pPr>
              <w:spacing w:line="276" w:lineRule="auto"/>
            </w:pPr>
            <w:r w:rsidRPr="000A181C">
              <w:t>Weight</w:t>
            </w:r>
          </w:p>
        </w:tc>
        <w:tc>
          <w:tcPr>
            <w:tcW w:w="1530" w:type="dxa"/>
          </w:tcPr>
          <w:p w14:paraId="194A991A" w14:textId="77777777" w:rsidR="005E43F6" w:rsidRPr="004124C6" w:rsidRDefault="005E43F6" w:rsidP="005E43F6">
            <w:pPr>
              <w:spacing w:line="276" w:lineRule="auto"/>
            </w:pPr>
            <w:r>
              <w:t>Light</w:t>
            </w:r>
          </w:p>
        </w:tc>
        <w:tc>
          <w:tcPr>
            <w:tcW w:w="1530" w:type="dxa"/>
          </w:tcPr>
          <w:p w14:paraId="5DE04932" w14:textId="4AE0D797" w:rsidR="005E43F6" w:rsidRPr="004124C6" w:rsidRDefault="005E43F6" w:rsidP="005E43F6">
            <w:pPr>
              <w:spacing w:line="276" w:lineRule="auto"/>
            </w:pPr>
            <w:r>
              <w:t>1.94</w:t>
            </w:r>
          </w:p>
        </w:tc>
      </w:tr>
      <w:tr w:rsidR="005E43F6" w:rsidRPr="004124C6" w14:paraId="7D96D199" w14:textId="77777777" w:rsidTr="005E43F6">
        <w:tc>
          <w:tcPr>
            <w:tcW w:w="1890" w:type="dxa"/>
          </w:tcPr>
          <w:p w14:paraId="37F2675F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69748B04" w14:textId="77777777" w:rsidR="005E43F6" w:rsidRPr="004124C6" w:rsidRDefault="005E43F6" w:rsidP="005E43F6">
            <w:pPr>
              <w:spacing w:line="276" w:lineRule="auto"/>
            </w:pPr>
            <w:r>
              <w:t>Heavy</w:t>
            </w:r>
          </w:p>
        </w:tc>
        <w:tc>
          <w:tcPr>
            <w:tcW w:w="1530" w:type="dxa"/>
          </w:tcPr>
          <w:p w14:paraId="37060912" w14:textId="4E9A1D71" w:rsidR="005E43F6" w:rsidRPr="004124C6" w:rsidRDefault="005E43F6" w:rsidP="005E43F6">
            <w:pPr>
              <w:spacing w:line="276" w:lineRule="auto"/>
            </w:pPr>
            <w:r>
              <w:t>1.81</w:t>
            </w:r>
          </w:p>
        </w:tc>
      </w:tr>
      <w:tr w:rsidR="005E43F6" w:rsidRPr="004124C6" w14:paraId="4D7C35E3" w14:textId="77777777" w:rsidTr="005E43F6">
        <w:tc>
          <w:tcPr>
            <w:tcW w:w="1890" w:type="dxa"/>
          </w:tcPr>
          <w:p w14:paraId="1DF3E786" w14:textId="629AD417" w:rsidR="005E43F6" w:rsidRPr="000A181C" w:rsidRDefault="005E43F6" w:rsidP="005E43F6">
            <w:pPr>
              <w:spacing w:line="276" w:lineRule="auto"/>
            </w:pPr>
            <w:r>
              <w:t>Arousal</w:t>
            </w:r>
          </w:p>
        </w:tc>
        <w:tc>
          <w:tcPr>
            <w:tcW w:w="1530" w:type="dxa"/>
          </w:tcPr>
          <w:p w14:paraId="3105CCC8" w14:textId="772823CB" w:rsidR="005E43F6" w:rsidRPr="004124C6" w:rsidRDefault="005E43F6" w:rsidP="005E43F6">
            <w:pPr>
              <w:spacing w:line="276" w:lineRule="auto"/>
            </w:pPr>
            <w:r>
              <w:t>Calming</w:t>
            </w:r>
          </w:p>
        </w:tc>
        <w:tc>
          <w:tcPr>
            <w:tcW w:w="1530" w:type="dxa"/>
          </w:tcPr>
          <w:p w14:paraId="468DEAF9" w14:textId="4AD756FE" w:rsidR="005E43F6" w:rsidRPr="004124C6" w:rsidRDefault="005E43F6" w:rsidP="005E43F6">
            <w:pPr>
              <w:spacing w:line="276" w:lineRule="auto"/>
            </w:pPr>
            <w:r>
              <w:t>1.79</w:t>
            </w:r>
          </w:p>
        </w:tc>
      </w:tr>
      <w:tr w:rsidR="005E43F6" w:rsidRPr="004124C6" w14:paraId="7872BBF9" w14:textId="77777777" w:rsidTr="005E43F6">
        <w:tc>
          <w:tcPr>
            <w:tcW w:w="1890" w:type="dxa"/>
          </w:tcPr>
          <w:p w14:paraId="312C20BB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04F0628E" w14:textId="377609FF" w:rsidR="005E43F6" w:rsidRPr="004124C6" w:rsidRDefault="005E43F6" w:rsidP="005E43F6">
            <w:pPr>
              <w:spacing w:line="276" w:lineRule="auto"/>
            </w:pPr>
            <w:r>
              <w:t>Exciting</w:t>
            </w:r>
          </w:p>
        </w:tc>
        <w:tc>
          <w:tcPr>
            <w:tcW w:w="1530" w:type="dxa"/>
          </w:tcPr>
          <w:p w14:paraId="1501930B" w14:textId="13FEC9A0" w:rsidR="005E43F6" w:rsidRPr="004124C6" w:rsidRDefault="005E43F6" w:rsidP="005E43F6">
            <w:pPr>
              <w:spacing w:line="276" w:lineRule="auto"/>
            </w:pPr>
            <w:r>
              <w:t>1.9</w:t>
            </w:r>
          </w:p>
        </w:tc>
      </w:tr>
      <w:tr w:rsidR="005E43F6" w:rsidRPr="004124C6" w14:paraId="13EE7A21" w14:textId="77777777" w:rsidTr="005E43F6">
        <w:tc>
          <w:tcPr>
            <w:tcW w:w="1890" w:type="dxa"/>
          </w:tcPr>
          <w:p w14:paraId="64A23B63" w14:textId="77777777" w:rsidR="005E43F6" w:rsidRPr="000A181C" w:rsidRDefault="005E43F6" w:rsidP="005E43F6">
            <w:pPr>
              <w:spacing w:line="276" w:lineRule="auto"/>
            </w:pPr>
            <w:r w:rsidRPr="000A181C">
              <w:t>Brightness</w:t>
            </w:r>
          </w:p>
        </w:tc>
        <w:tc>
          <w:tcPr>
            <w:tcW w:w="1530" w:type="dxa"/>
          </w:tcPr>
          <w:p w14:paraId="3ECD2F97" w14:textId="77777777" w:rsidR="005E43F6" w:rsidRPr="004124C6" w:rsidRDefault="005E43F6" w:rsidP="005E43F6">
            <w:pPr>
              <w:spacing w:line="276" w:lineRule="auto"/>
            </w:pPr>
            <w:r>
              <w:t>Bright</w:t>
            </w:r>
          </w:p>
        </w:tc>
        <w:tc>
          <w:tcPr>
            <w:tcW w:w="1530" w:type="dxa"/>
          </w:tcPr>
          <w:p w14:paraId="60A7798A" w14:textId="6E82C857" w:rsidR="005E43F6" w:rsidRPr="004124C6" w:rsidRDefault="005E43F6" w:rsidP="005E43F6">
            <w:pPr>
              <w:spacing w:line="276" w:lineRule="auto"/>
            </w:pPr>
            <w:r>
              <w:t>2.1</w:t>
            </w:r>
          </w:p>
        </w:tc>
      </w:tr>
      <w:tr w:rsidR="005E43F6" w:rsidRPr="004124C6" w14:paraId="52108CF6" w14:textId="77777777" w:rsidTr="005E43F6">
        <w:tc>
          <w:tcPr>
            <w:tcW w:w="1890" w:type="dxa"/>
          </w:tcPr>
          <w:p w14:paraId="3ECFF30B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4AABC988" w14:textId="77777777" w:rsidR="005E43F6" w:rsidRPr="004124C6" w:rsidRDefault="005E43F6" w:rsidP="005E43F6">
            <w:pPr>
              <w:spacing w:line="276" w:lineRule="auto"/>
            </w:pPr>
            <w:r>
              <w:t>Dark</w:t>
            </w:r>
          </w:p>
        </w:tc>
        <w:tc>
          <w:tcPr>
            <w:tcW w:w="1530" w:type="dxa"/>
          </w:tcPr>
          <w:p w14:paraId="3B5F4CC2" w14:textId="54ADA0F7" w:rsidR="005E43F6" w:rsidRPr="004124C6" w:rsidRDefault="005E43F6" w:rsidP="005E43F6">
            <w:pPr>
              <w:spacing w:line="276" w:lineRule="auto"/>
            </w:pPr>
            <w:r>
              <w:t>2.01</w:t>
            </w:r>
          </w:p>
        </w:tc>
      </w:tr>
      <w:tr w:rsidR="005E43F6" w:rsidRPr="004124C6" w14:paraId="2C4058DB" w14:textId="77777777" w:rsidTr="005E43F6">
        <w:tc>
          <w:tcPr>
            <w:tcW w:w="1890" w:type="dxa"/>
          </w:tcPr>
          <w:p w14:paraId="5FFC9514" w14:textId="634D2632" w:rsidR="005E43F6" w:rsidRPr="000A181C" w:rsidRDefault="005E43F6" w:rsidP="005E43F6">
            <w:pPr>
              <w:spacing w:line="276" w:lineRule="auto"/>
            </w:pPr>
            <w:r>
              <w:t xml:space="preserve">Valence </w:t>
            </w:r>
          </w:p>
        </w:tc>
        <w:tc>
          <w:tcPr>
            <w:tcW w:w="1530" w:type="dxa"/>
          </w:tcPr>
          <w:p w14:paraId="77F006B1" w14:textId="6E8FA683" w:rsidR="005E43F6" w:rsidRPr="004124C6" w:rsidRDefault="005E43F6" w:rsidP="005E43F6">
            <w:pPr>
              <w:spacing w:line="276" w:lineRule="auto"/>
            </w:pPr>
            <w:r>
              <w:t xml:space="preserve">Good </w:t>
            </w:r>
          </w:p>
        </w:tc>
        <w:tc>
          <w:tcPr>
            <w:tcW w:w="1530" w:type="dxa"/>
          </w:tcPr>
          <w:p w14:paraId="4E3D99C1" w14:textId="282DADEB" w:rsidR="005E43F6" w:rsidRPr="004124C6" w:rsidRDefault="005E43F6" w:rsidP="005E43F6">
            <w:pPr>
              <w:spacing w:line="276" w:lineRule="auto"/>
            </w:pPr>
            <w:r>
              <w:t>1.93</w:t>
            </w:r>
          </w:p>
        </w:tc>
      </w:tr>
      <w:tr w:rsidR="005E43F6" w:rsidRPr="004124C6" w14:paraId="245F2D92" w14:textId="77777777" w:rsidTr="005E43F6">
        <w:tc>
          <w:tcPr>
            <w:tcW w:w="1890" w:type="dxa"/>
          </w:tcPr>
          <w:p w14:paraId="3B9D97EF" w14:textId="77777777" w:rsidR="005E43F6" w:rsidRPr="000A181C" w:rsidRDefault="005E43F6" w:rsidP="005E43F6">
            <w:pPr>
              <w:spacing w:line="276" w:lineRule="auto"/>
            </w:pPr>
          </w:p>
        </w:tc>
        <w:tc>
          <w:tcPr>
            <w:tcW w:w="1530" w:type="dxa"/>
          </w:tcPr>
          <w:p w14:paraId="27DA8584" w14:textId="17F3E8FA" w:rsidR="005E43F6" w:rsidRPr="004124C6" w:rsidRDefault="005E43F6" w:rsidP="005E43F6">
            <w:pPr>
              <w:spacing w:line="276" w:lineRule="auto"/>
            </w:pPr>
            <w:r>
              <w:t xml:space="preserve">Bad </w:t>
            </w:r>
          </w:p>
        </w:tc>
        <w:tc>
          <w:tcPr>
            <w:tcW w:w="1530" w:type="dxa"/>
          </w:tcPr>
          <w:p w14:paraId="0540DCB1" w14:textId="3DA363B5" w:rsidR="005E43F6" w:rsidRPr="004124C6" w:rsidRDefault="005E43F6" w:rsidP="005E43F6">
            <w:pPr>
              <w:spacing w:line="276" w:lineRule="auto"/>
            </w:pPr>
            <w:r>
              <w:t>2.02</w:t>
            </w:r>
          </w:p>
        </w:tc>
      </w:tr>
      <w:tr w:rsidR="005E43F6" w:rsidRPr="004124C6" w14:paraId="0FEF956A" w14:textId="77777777" w:rsidTr="005E43F6">
        <w:tc>
          <w:tcPr>
            <w:tcW w:w="1890" w:type="dxa"/>
          </w:tcPr>
          <w:p w14:paraId="72640783" w14:textId="29D400A7" w:rsidR="005E43F6" w:rsidRPr="000A181C" w:rsidRDefault="005E43F6" w:rsidP="005E43F6">
            <w:pPr>
              <w:spacing w:line="276" w:lineRule="auto"/>
            </w:pPr>
            <w:r>
              <w:t xml:space="preserve">Size </w:t>
            </w:r>
          </w:p>
        </w:tc>
        <w:tc>
          <w:tcPr>
            <w:tcW w:w="1530" w:type="dxa"/>
          </w:tcPr>
          <w:p w14:paraId="028125C1" w14:textId="4EB56858" w:rsidR="005E43F6" w:rsidRPr="004124C6" w:rsidRDefault="005E43F6" w:rsidP="005E43F6">
            <w:pPr>
              <w:spacing w:line="276" w:lineRule="auto"/>
            </w:pPr>
            <w:r>
              <w:t>Small</w:t>
            </w:r>
          </w:p>
        </w:tc>
        <w:tc>
          <w:tcPr>
            <w:tcW w:w="1530" w:type="dxa"/>
          </w:tcPr>
          <w:p w14:paraId="2F9205A7" w14:textId="772FEADC" w:rsidR="005E43F6" w:rsidRPr="004124C6" w:rsidRDefault="005E43F6" w:rsidP="005E43F6">
            <w:pPr>
              <w:spacing w:line="276" w:lineRule="auto"/>
            </w:pPr>
            <w:r>
              <w:t>1.89</w:t>
            </w:r>
          </w:p>
        </w:tc>
      </w:tr>
      <w:tr w:rsidR="005E43F6" w:rsidRPr="004124C6" w14:paraId="739B1A93" w14:textId="77777777" w:rsidTr="005E43F6">
        <w:tc>
          <w:tcPr>
            <w:tcW w:w="1890" w:type="dxa"/>
            <w:tcBorders>
              <w:bottom w:val="single" w:sz="4" w:space="0" w:color="auto"/>
            </w:tcBorders>
          </w:tcPr>
          <w:p w14:paraId="7543C165" w14:textId="77777777" w:rsidR="005E43F6" w:rsidRPr="004124C6" w:rsidRDefault="005E43F6" w:rsidP="005E43F6">
            <w:pPr>
              <w:spacing w:line="276" w:lineRule="auto"/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35F413E" w14:textId="2B820BB6" w:rsidR="005E43F6" w:rsidRPr="004124C6" w:rsidRDefault="005E43F6" w:rsidP="005E43F6">
            <w:pPr>
              <w:spacing w:line="276" w:lineRule="auto"/>
            </w:pPr>
            <w:r>
              <w:t>Bi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56C39C" w14:textId="64D71D34" w:rsidR="005E43F6" w:rsidRPr="004124C6" w:rsidRDefault="005E43F6" w:rsidP="005E43F6">
            <w:pPr>
              <w:spacing w:line="276" w:lineRule="auto"/>
            </w:pPr>
            <w:r>
              <w:t>1.89</w:t>
            </w:r>
          </w:p>
        </w:tc>
      </w:tr>
    </w:tbl>
    <w:p w14:paraId="2F97642E" w14:textId="77777777" w:rsidR="00AD7C79" w:rsidRDefault="00AD7C79" w:rsidP="00AD7C79"/>
    <w:p w14:paraId="56246A4A" w14:textId="77777777" w:rsidR="00AD7C79" w:rsidRDefault="00AD7C79" w:rsidP="00AD7C79"/>
    <w:p w14:paraId="4E0E7053" w14:textId="6C2005B9" w:rsidR="00AD7C79" w:rsidRDefault="00AD7C79" w:rsidP="00AD7C79"/>
    <w:p w14:paraId="7DA08EE0" w14:textId="77777777" w:rsidR="00AD7C79" w:rsidRDefault="00AD7C79" w:rsidP="00AD7C79"/>
    <w:p w14:paraId="4279BA45" w14:textId="77777777" w:rsidR="00AD7C79" w:rsidRDefault="00AD7C79" w:rsidP="00AD7C79"/>
    <w:p w14:paraId="4D1D95E6" w14:textId="77777777" w:rsidR="00AD7C79" w:rsidRDefault="00AD7C79" w:rsidP="00AD7C79"/>
    <w:p w14:paraId="030C861B" w14:textId="77777777" w:rsidR="00AD7C79" w:rsidRDefault="00AD7C79" w:rsidP="00AD7C79"/>
    <w:p w14:paraId="11515B2F" w14:textId="77777777" w:rsidR="00AD7C79" w:rsidRDefault="00AD7C79" w:rsidP="00AD7C79"/>
    <w:p w14:paraId="2AFDBA85" w14:textId="0736DA2A" w:rsidR="004124C6" w:rsidRDefault="004124C6">
      <w:pPr>
        <w:rPr>
          <w:b/>
        </w:rPr>
      </w:pPr>
      <w:r>
        <w:rPr>
          <w:b/>
        </w:rPr>
        <w:br w:type="page"/>
      </w:r>
    </w:p>
    <w:p w14:paraId="30EEA88B" w14:textId="773C261F" w:rsidR="00F942A8" w:rsidRDefault="00192795" w:rsidP="001473CE">
      <w:pPr>
        <w:spacing w:line="276" w:lineRule="auto"/>
        <w:rPr>
          <w:rFonts w:cs="Times New Roman"/>
        </w:rPr>
      </w:pPr>
      <w:r w:rsidRPr="001473CE">
        <w:rPr>
          <w:b/>
        </w:rPr>
        <w:lastRenderedPageBreak/>
        <w:t xml:space="preserve">Supplementary Table </w:t>
      </w:r>
      <w:r w:rsidR="00CF4B90">
        <w:rPr>
          <w:b/>
        </w:rPr>
        <w:t>4</w:t>
      </w:r>
      <w:r w:rsidR="001473CE">
        <w:t xml:space="preserve">: </w:t>
      </w:r>
      <w:bookmarkStart w:id="2" w:name="_Hlk113541306"/>
      <w:r w:rsidR="001473CE">
        <w:t xml:space="preserve">B, unstandardized beta value; SE, standard error; </w:t>
      </w:r>
      <w:r w:rsidR="001473CE">
        <w:rPr>
          <w:rFonts w:cs="Times New Roman"/>
        </w:rPr>
        <w:t>β, standardized beta coefficients; 1,2, first or second consonant or vowel position; * p &lt; .05, ** p &lt; .01</w:t>
      </w:r>
      <w:r w:rsidR="007A00F6">
        <w:rPr>
          <w:rFonts w:cs="Times New Roman"/>
        </w:rPr>
        <w:t xml:space="preserve">, *** p &lt; </w:t>
      </w:r>
      <w:bookmarkStart w:id="3" w:name="_Hlk123894826"/>
      <w:r w:rsidR="007A00F6">
        <w:rPr>
          <w:rFonts w:cs="Times New Roman"/>
        </w:rPr>
        <w:t>.001</w:t>
      </w:r>
      <w:r w:rsidR="005E43F6">
        <w:rPr>
          <w:rFonts w:cs="Times New Roman"/>
        </w:rPr>
        <w:t>.</w:t>
      </w:r>
    </w:p>
    <w:p w14:paraId="60D7C917" w14:textId="77777777" w:rsidR="00F12588" w:rsidRDefault="00F12588" w:rsidP="001473CE">
      <w:pPr>
        <w:spacing w:line="276" w:lineRule="auto"/>
      </w:pP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3"/>
        <w:gridCol w:w="1167"/>
        <w:gridCol w:w="1080"/>
        <w:gridCol w:w="1170"/>
        <w:gridCol w:w="1260"/>
      </w:tblGrid>
      <w:tr w:rsidR="007D5F40" w:rsidRPr="00610B2C" w14:paraId="3A076099" w14:textId="77777777" w:rsidTr="00DB7AEF">
        <w:tc>
          <w:tcPr>
            <w:tcW w:w="2250" w:type="dxa"/>
            <w:tcBorders>
              <w:bottom w:val="single" w:sz="4" w:space="0" w:color="auto"/>
            </w:tcBorders>
          </w:tcPr>
          <w:p w14:paraId="708221BF" w14:textId="27B55978" w:rsidR="007D5F40" w:rsidRPr="00610B2C" w:rsidRDefault="007D5F40" w:rsidP="007D5F40">
            <w:pPr>
              <w:rPr>
                <w:rFonts w:cs="Times New Roman"/>
                <w:b/>
                <w:szCs w:val="24"/>
              </w:rPr>
            </w:pPr>
            <w:bookmarkStart w:id="4" w:name="_Hlk113450067"/>
            <w:bookmarkStart w:id="5" w:name="_Hlk113450348"/>
            <w:bookmarkEnd w:id="2"/>
            <w:r w:rsidRPr="00610B2C">
              <w:rPr>
                <w:rFonts w:cs="Times New Roman"/>
                <w:b/>
                <w:szCs w:val="24"/>
              </w:rPr>
              <w:t>Shape</w:t>
            </w:r>
          </w:p>
        </w:tc>
        <w:tc>
          <w:tcPr>
            <w:tcW w:w="2790" w:type="dxa"/>
            <w:gridSpan w:val="3"/>
          </w:tcPr>
          <w:p w14:paraId="1C527F4A" w14:textId="0CA55C19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Rounded</w:t>
            </w:r>
            <w:r w:rsidR="0017173B" w:rsidRPr="00610B2C">
              <w:rPr>
                <w:rFonts w:cs="Times New Roman"/>
                <w:szCs w:val="24"/>
              </w:rPr>
              <w:t xml:space="preserve"> (R</w:t>
            </w:r>
            <w:r w:rsidR="0017173B" w:rsidRPr="00610B2C">
              <w:rPr>
                <w:rFonts w:cs="Times New Roman"/>
                <w:szCs w:val="24"/>
                <w:vertAlign w:val="superscript"/>
              </w:rPr>
              <w:t>2</w:t>
            </w:r>
            <w:r w:rsidR="0017173B" w:rsidRPr="00610B2C">
              <w:rPr>
                <w:rFonts w:cs="Times New Roman"/>
                <w:szCs w:val="24"/>
              </w:rPr>
              <w:t xml:space="preserve"> = .</w:t>
            </w:r>
            <w:r w:rsidR="001B6DC4">
              <w:rPr>
                <w:rFonts w:cs="Times New Roman"/>
                <w:szCs w:val="24"/>
              </w:rPr>
              <w:t>8</w:t>
            </w:r>
            <w:r w:rsidR="000536AC">
              <w:rPr>
                <w:rFonts w:cs="Times New Roman"/>
                <w:szCs w:val="24"/>
              </w:rPr>
              <w:t>1</w:t>
            </w:r>
            <w:r w:rsidR="0017173B" w:rsidRPr="00610B2C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gridSpan w:val="3"/>
          </w:tcPr>
          <w:p w14:paraId="12F7731A" w14:textId="602E02B3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inted</w:t>
            </w:r>
            <w:r w:rsidR="0017173B" w:rsidRPr="00610B2C">
              <w:rPr>
                <w:rFonts w:cs="Times New Roman"/>
                <w:szCs w:val="24"/>
              </w:rPr>
              <w:t xml:space="preserve"> (R</w:t>
            </w:r>
            <w:r w:rsidR="0017173B" w:rsidRPr="00610B2C">
              <w:rPr>
                <w:rFonts w:cs="Times New Roman"/>
                <w:szCs w:val="24"/>
                <w:vertAlign w:val="superscript"/>
              </w:rPr>
              <w:t>2</w:t>
            </w:r>
            <w:r w:rsidR="0017173B" w:rsidRPr="00610B2C">
              <w:rPr>
                <w:rFonts w:cs="Times New Roman"/>
                <w:szCs w:val="24"/>
              </w:rPr>
              <w:t xml:space="preserve"> = .76)</w:t>
            </w:r>
          </w:p>
        </w:tc>
      </w:tr>
      <w:bookmarkEnd w:id="4"/>
      <w:tr w:rsidR="007D5F40" w:rsidRPr="00610B2C" w14:paraId="3EF2694E" w14:textId="77777777" w:rsidTr="00DB7AEF">
        <w:tc>
          <w:tcPr>
            <w:tcW w:w="2250" w:type="dxa"/>
            <w:tcBorders>
              <w:top w:val="single" w:sz="4" w:space="0" w:color="auto"/>
            </w:tcBorders>
          </w:tcPr>
          <w:p w14:paraId="31BB53E7" w14:textId="77777777" w:rsidR="007D5F40" w:rsidRPr="00610B2C" w:rsidRDefault="007D5F40" w:rsidP="007D5F40">
            <w:pPr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81EBC6" w14:textId="26D12695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183EE1C6" w14:textId="406A8D6F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3F683069" w14:textId="52C0BA7C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8941357" w14:textId="060591F5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B6AFC6" w14:textId="1EBD087F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281F721" w14:textId="54FBB538" w:rsidR="007D5F40" w:rsidRPr="00610B2C" w:rsidRDefault="007D5F40" w:rsidP="007D5F40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</w:tr>
      <w:tr w:rsidR="007D5F40" w:rsidRPr="00610B2C" w14:paraId="6246EE55" w14:textId="77777777" w:rsidTr="00DB7AEF">
        <w:tc>
          <w:tcPr>
            <w:tcW w:w="2250" w:type="dxa"/>
          </w:tcPr>
          <w:p w14:paraId="74BEB7A4" w14:textId="392195F6" w:rsidR="007D5F40" w:rsidRPr="00610B2C" w:rsidRDefault="007D5F40" w:rsidP="007D5F40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7880DEE" w14:textId="2F836526" w:rsidR="007D5F40" w:rsidRPr="00610B2C" w:rsidRDefault="007D5F40" w:rsidP="007D5F40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3.</w:t>
            </w:r>
            <w:r w:rsidR="000536AC">
              <w:rPr>
                <w:rFonts w:cs="Times New Roman"/>
                <w:szCs w:val="24"/>
              </w:rPr>
              <w:t>56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098B1644" w14:textId="146A01A2" w:rsidR="007D5F40" w:rsidRPr="00610B2C" w:rsidRDefault="00BD6729" w:rsidP="007D5F40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801117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7E1E806" w14:textId="76852636" w:rsidR="007D5F40" w:rsidRPr="00610B2C" w:rsidRDefault="007D5F40" w:rsidP="00D16BD7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9F15C77" w14:textId="4AEF29E6" w:rsidR="007D5F40" w:rsidRPr="00610B2C" w:rsidRDefault="0017173B" w:rsidP="007D5F40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2.5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750663" w14:textId="57B556C2" w:rsidR="007D5F40" w:rsidRPr="00610B2C" w:rsidRDefault="0017173B" w:rsidP="007D5F40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382F6E7" w14:textId="573DDB0A" w:rsidR="007D5F40" w:rsidRPr="00610B2C" w:rsidRDefault="007D5F40" w:rsidP="007D5F40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BD6729" w:rsidRPr="00610B2C" w14:paraId="3B92276C" w14:textId="77777777" w:rsidTr="007D5F40">
        <w:tc>
          <w:tcPr>
            <w:tcW w:w="2250" w:type="dxa"/>
          </w:tcPr>
          <w:p w14:paraId="56321ABA" w14:textId="45FBE8F5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tops</w:t>
            </w:r>
          </w:p>
        </w:tc>
        <w:tc>
          <w:tcPr>
            <w:tcW w:w="810" w:type="dxa"/>
          </w:tcPr>
          <w:p w14:paraId="193BBAE6" w14:textId="7602F0EA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2</w:t>
            </w:r>
            <w:r w:rsidR="001B6DC4">
              <w:rPr>
                <w:rFonts w:cs="Times New Roman"/>
                <w:szCs w:val="24"/>
              </w:rPr>
              <w:t>7</w:t>
            </w:r>
          </w:p>
        </w:tc>
        <w:tc>
          <w:tcPr>
            <w:tcW w:w="813" w:type="dxa"/>
          </w:tcPr>
          <w:p w14:paraId="237DD11D" w14:textId="0102DC32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862475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</w:tcPr>
          <w:p w14:paraId="2CCC0AEC" w14:textId="7ACA3EA8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8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64CC2319" w14:textId="1CC5FA15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94</w:t>
            </w:r>
          </w:p>
        </w:tc>
        <w:tc>
          <w:tcPr>
            <w:tcW w:w="1170" w:type="dxa"/>
          </w:tcPr>
          <w:p w14:paraId="066B5120" w14:textId="01803C36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</w:tcPr>
          <w:p w14:paraId="5E13E056" w14:textId="274B3534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69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3161CF39" w14:textId="77777777" w:rsidTr="007D5F40">
        <w:tc>
          <w:tcPr>
            <w:tcW w:w="2250" w:type="dxa"/>
          </w:tcPr>
          <w:p w14:paraId="70FF2E73" w14:textId="6C24E461" w:rsidR="00BD6729" w:rsidRPr="00610B2C" w:rsidRDefault="00BD6729" w:rsidP="00BD6729">
            <w:pPr>
              <w:rPr>
                <w:rFonts w:cs="Times New Roman"/>
                <w:szCs w:val="24"/>
              </w:rPr>
            </w:pPr>
            <w:proofErr w:type="spellStart"/>
            <w:r w:rsidRPr="00610B2C">
              <w:rPr>
                <w:rFonts w:cs="Times New Roman"/>
                <w:szCs w:val="24"/>
              </w:rPr>
              <w:t>Af</w:t>
            </w:r>
            <w:proofErr w:type="spellEnd"/>
            <w:r w:rsidRPr="00610B2C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810" w:type="dxa"/>
          </w:tcPr>
          <w:p w14:paraId="62327111" w14:textId="5CA9B2D4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3</w:t>
            </w:r>
            <w:r w:rsidR="000536AC">
              <w:rPr>
                <w:rFonts w:cs="Times New Roman"/>
                <w:szCs w:val="24"/>
              </w:rPr>
              <w:t>5</w:t>
            </w:r>
          </w:p>
        </w:tc>
        <w:tc>
          <w:tcPr>
            <w:tcW w:w="813" w:type="dxa"/>
          </w:tcPr>
          <w:p w14:paraId="442878A2" w14:textId="79723085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862475">
              <w:rPr>
                <w:rFonts w:cs="Times New Roman"/>
                <w:szCs w:val="24"/>
              </w:rPr>
              <w:t>5</w:t>
            </w:r>
          </w:p>
        </w:tc>
        <w:tc>
          <w:tcPr>
            <w:tcW w:w="1167" w:type="dxa"/>
          </w:tcPr>
          <w:p w14:paraId="5FA8C86D" w14:textId="3BD2BFE6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3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87A19E3" w14:textId="3EDE77EC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67</w:t>
            </w:r>
          </w:p>
        </w:tc>
        <w:tc>
          <w:tcPr>
            <w:tcW w:w="1170" w:type="dxa"/>
          </w:tcPr>
          <w:p w14:paraId="3F3FE9A3" w14:textId="7F5E20D4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</w:tcPr>
          <w:p w14:paraId="11F2F9B2" w14:textId="38BB8737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 .5</w:t>
            </w:r>
            <w:r w:rsidR="00C45A04">
              <w:rPr>
                <w:rFonts w:cs="Times New Roman"/>
                <w:szCs w:val="24"/>
              </w:rPr>
              <w:t>0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19E2D503" w14:textId="77777777" w:rsidTr="007D5F40">
        <w:tc>
          <w:tcPr>
            <w:tcW w:w="2250" w:type="dxa"/>
          </w:tcPr>
          <w:p w14:paraId="105781F8" w14:textId="5E5A5439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810" w:type="dxa"/>
          </w:tcPr>
          <w:p w14:paraId="13B9C54A" w14:textId="753E4960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</w:t>
            </w:r>
            <w:r w:rsidR="000536AC">
              <w:rPr>
                <w:rFonts w:cs="Times New Roman"/>
                <w:szCs w:val="24"/>
              </w:rPr>
              <w:t>1</w:t>
            </w:r>
            <w:r w:rsidRPr="00610B2C">
              <w:rPr>
                <w:rFonts w:cs="Times New Roman"/>
                <w:szCs w:val="24"/>
              </w:rPr>
              <w:t>1</w:t>
            </w:r>
          </w:p>
        </w:tc>
        <w:tc>
          <w:tcPr>
            <w:tcW w:w="813" w:type="dxa"/>
          </w:tcPr>
          <w:p w14:paraId="58D256F0" w14:textId="3CCDFC76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185E11BA" w14:textId="1F18B7B1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07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43E6686F" w14:textId="603FC036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52</w:t>
            </w:r>
          </w:p>
        </w:tc>
        <w:tc>
          <w:tcPr>
            <w:tcW w:w="1170" w:type="dxa"/>
          </w:tcPr>
          <w:p w14:paraId="7941461C" w14:textId="63C1CF7A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582B8D91" w14:textId="6B621D4C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38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036E5555" w14:textId="77777777" w:rsidTr="007D5F40">
        <w:tc>
          <w:tcPr>
            <w:tcW w:w="2250" w:type="dxa"/>
          </w:tcPr>
          <w:p w14:paraId="2E1285B2" w14:textId="4A5DF9A1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810" w:type="dxa"/>
          </w:tcPr>
          <w:p w14:paraId="65C5B374" w14:textId="45797951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</w:t>
            </w:r>
            <w:r w:rsidR="000536AC">
              <w:rPr>
                <w:rFonts w:cs="Times New Roman"/>
                <w:szCs w:val="24"/>
              </w:rPr>
              <w:t>20</w:t>
            </w:r>
          </w:p>
        </w:tc>
        <w:tc>
          <w:tcPr>
            <w:tcW w:w="813" w:type="dxa"/>
          </w:tcPr>
          <w:p w14:paraId="6C82545C" w14:textId="3E236EDF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5EEB4ADA" w14:textId="4706213A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</w:t>
            </w:r>
            <w:r w:rsidR="00862475">
              <w:rPr>
                <w:rFonts w:cs="Times New Roman"/>
                <w:szCs w:val="24"/>
              </w:rPr>
              <w:t>3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2F1C1149" w14:textId="1F492CD8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12</w:t>
            </w:r>
          </w:p>
        </w:tc>
        <w:tc>
          <w:tcPr>
            <w:tcW w:w="1170" w:type="dxa"/>
          </w:tcPr>
          <w:p w14:paraId="62CFFC01" w14:textId="41CCE855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1B6DC4">
              <w:rPr>
                <w:rFonts w:cs="Times New Roman"/>
                <w:szCs w:val="24"/>
              </w:rPr>
              <w:t>4</w:t>
            </w:r>
          </w:p>
        </w:tc>
        <w:tc>
          <w:tcPr>
            <w:tcW w:w="1260" w:type="dxa"/>
          </w:tcPr>
          <w:p w14:paraId="60038E13" w14:textId="2E0ACD32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9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3DAF9289" w14:textId="77777777" w:rsidTr="007D5F40">
        <w:tc>
          <w:tcPr>
            <w:tcW w:w="2250" w:type="dxa"/>
          </w:tcPr>
          <w:p w14:paraId="3ACC5CF8" w14:textId="123E770C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810" w:type="dxa"/>
          </w:tcPr>
          <w:p w14:paraId="16D7B961" w14:textId="28D89E9D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</w:t>
            </w:r>
            <w:r w:rsidR="000536AC">
              <w:rPr>
                <w:rFonts w:cs="Times New Roman"/>
                <w:szCs w:val="24"/>
              </w:rPr>
              <w:t>7</w:t>
            </w:r>
          </w:p>
        </w:tc>
        <w:tc>
          <w:tcPr>
            <w:tcW w:w="813" w:type="dxa"/>
          </w:tcPr>
          <w:p w14:paraId="6CEF79CE" w14:textId="799D2170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3A20BD30" w14:textId="3500FF9B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</w:t>
            </w:r>
            <w:r w:rsidR="00862475">
              <w:rPr>
                <w:rFonts w:cs="Times New Roman"/>
                <w:szCs w:val="24"/>
              </w:rPr>
              <w:t>11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9BE01D1" w14:textId="3A73D975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18</w:t>
            </w:r>
          </w:p>
        </w:tc>
        <w:tc>
          <w:tcPr>
            <w:tcW w:w="1170" w:type="dxa"/>
          </w:tcPr>
          <w:p w14:paraId="495875BC" w14:textId="47D9966A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1B6DC4">
              <w:rPr>
                <w:rFonts w:cs="Times New Roman"/>
                <w:szCs w:val="24"/>
              </w:rPr>
              <w:t>3</w:t>
            </w:r>
          </w:p>
        </w:tc>
        <w:tc>
          <w:tcPr>
            <w:tcW w:w="1260" w:type="dxa"/>
          </w:tcPr>
          <w:p w14:paraId="61A979B9" w14:textId="6F6EAFE2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3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164678D3" w14:textId="77777777" w:rsidTr="007D5F40">
        <w:tc>
          <w:tcPr>
            <w:tcW w:w="2250" w:type="dxa"/>
          </w:tcPr>
          <w:p w14:paraId="139573EE" w14:textId="0169CDDF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810" w:type="dxa"/>
          </w:tcPr>
          <w:p w14:paraId="2C842039" w14:textId="3965EA57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</w:t>
            </w:r>
            <w:r w:rsidR="000536AC">
              <w:rPr>
                <w:rFonts w:cs="Times New Roman"/>
                <w:szCs w:val="24"/>
              </w:rPr>
              <w:t>6</w:t>
            </w:r>
          </w:p>
        </w:tc>
        <w:tc>
          <w:tcPr>
            <w:tcW w:w="813" w:type="dxa"/>
          </w:tcPr>
          <w:p w14:paraId="63D4FC27" w14:textId="5018B65C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862475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</w:tcPr>
          <w:p w14:paraId="7CDA4F03" w14:textId="141D2985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0</w:t>
            </w:r>
            <w:r w:rsidR="00862475">
              <w:rPr>
                <w:rFonts w:cs="Times New Roman"/>
                <w:szCs w:val="24"/>
              </w:rPr>
              <w:t>4</w:t>
            </w:r>
          </w:p>
        </w:tc>
        <w:tc>
          <w:tcPr>
            <w:tcW w:w="1080" w:type="dxa"/>
          </w:tcPr>
          <w:p w14:paraId="12E49BB4" w14:textId="529A621B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29</w:t>
            </w:r>
          </w:p>
        </w:tc>
        <w:tc>
          <w:tcPr>
            <w:tcW w:w="1170" w:type="dxa"/>
          </w:tcPr>
          <w:p w14:paraId="6735FF89" w14:textId="6CE6AC6E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1D991EFC" w14:textId="4076F5E6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</w:t>
            </w:r>
            <w:r w:rsidR="00C45A04">
              <w:rPr>
                <w:rFonts w:cs="Times New Roman"/>
                <w:szCs w:val="24"/>
              </w:rPr>
              <w:t>20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BD6729" w:rsidRPr="00610B2C" w14:paraId="0DAF613F" w14:textId="77777777" w:rsidTr="007D5F40">
        <w:tc>
          <w:tcPr>
            <w:tcW w:w="2250" w:type="dxa"/>
          </w:tcPr>
          <w:p w14:paraId="12C0698C" w14:textId="530B9490" w:rsidR="00BD6729" w:rsidRPr="00610B2C" w:rsidRDefault="00BD6729" w:rsidP="00BD6729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810" w:type="dxa"/>
          </w:tcPr>
          <w:p w14:paraId="12A1E8DA" w14:textId="483F1B1C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</w:t>
            </w:r>
            <w:r w:rsidR="000536AC">
              <w:rPr>
                <w:rFonts w:cs="Times New Roman"/>
                <w:szCs w:val="24"/>
              </w:rPr>
              <w:t>24</w:t>
            </w:r>
          </w:p>
        </w:tc>
        <w:tc>
          <w:tcPr>
            <w:tcW w:w="813" w:type="dxa"/>
          </w:tcPr>
          <w:p w14:paraId="686E9C7B" w14:textId="5208EC8A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 w:rsidR="00862475">
              <w:rPr>
                <w:rFonts w:cs="Times New Roman"/>
                <w:szCs w:val="24"/>
              </w:rPr>
              <w:t>4</w:t>
            </w:r>
          </w:p>
        </w:tc>
        <w:tc>
          <w:tcPr>
            <w:tcW w:w="1167" w:type="dxa"/>
          </w:tcPr>
          <w:p w14:paraId="7675F7BE" w14:textId="6B715CED" w:rsidR="00BD6729" w:rsidRPr="00610B2C" w:rsidRDefault="00BD6729" w:rsidP="00D16BD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</w:t>
            </w:r>
            <w:r w:rsidR="00862475">
              <w:rPr>
                <w:rFonts w:cs="Times New Roman"/>
                <w:szCs w:val="24"/>
              </w:rPr>
              <w:t>4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01C64176" w14:textId="7DE78A48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41</w:t>
            </w:r>
          </w:p>
        </w:tc>
        <w:tc>
          <w:tcPr>
            <w:tcW w:w="1170" w:type="dxa"/>
          </w:tcPr>
          <w:p w14:paraId="2DCA0ACF" w14:textId="14E5E302" w:rsidR="00BD6729" w:rsidRPr="00610B2C" w:rsidRDefault="0017173B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3B0D70DB" w14:textId="33508FFD" w:rsidR="00BD6729" w:rsidRPr="00610B2C" w:rsidRDefault="00BD6729" w:rsidP="00BD6729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28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26C8EFC6" w14:textId="77777777" w:rsidTr="007D5F40">
        <w:tc>
          <w:tcPr>
            <w:tcW w:w="2250" w:type="dxa"/>
          </w:tcPr>
          <w:p w14:paraId="0D899807" w14:textId="400DE07E" w:rsidR="00537807" w:rsidRPr="00610B2C" w:rsidRDefault="00537807" w:rsidP="005378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810" w:type="dxa"/>
          </w:tcPr>
          <w:p w14:paraId="15F53EB3" w14:textId="30E9D13E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1.</w:t>
            </w: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813" w:type="dxa"/>
          </w:tcPr>
          <w:p w14:paraId="7C7323E1" w14:textId="04DB0B4C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67" w:type="dxa"/>
          </w:tcPr>
          <w:p w14:paraId="68345A2F" w14:textId="62BBA863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</w:t>
            </w:r>
            <w:r>
              <w:rPr>
                <w:rFonts w:cs="Times New Roman"/>
                <w:szCs w:val="24"/>
              </w:rPr>
              <w:t>87</w:t>
            </w:r>
            <w:r w:rsidRPr="00610B2C">
              <w:rPr>
                <w:rFonts w:cs="Times New Roman"/>
                <w:szCs w:val="24"/>
              </w:rPr>
              <w:t>**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058BC121" w14:textId="19130BC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6</w:t>
            </w:r>
          </w:p>
        </w:tc>
        <w:tc>
          <w:tcPr>
            <w:tcW w:w="1170" w:type="dxa"/>
          </w:tcPr>
          <w:p w14:paraId="5D7CB9EC" w14:textId="6E03C092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14F56FA6" w14:textId="34B09EFF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2**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0AB8878A" w14:textId="77777777" w:rsidTr="00DB7AEF">
        <w:tc>
          <w:tcPr>
            <w:tcW w:w="2250" w:type="dxa"/>
          </w:tcPr>
          <w:p w14:paraId="56EB839B" w14:textId="434EB0BF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1</w:t>
            </w:r>
          </w:p>
        </w:tc>
        <w:tc>
          <w:tcPr>
            <w:tcW w:w="810" w:type="dxa"/>
          </w:tcPr>
          <w:p w14:paraId="2CC10E3F" w14:textId="31BECA3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813" w:type="dxa"/>
          </w:tcPr>
          <w:p w14:paraId="054C57AA" w14:textId="3F6C9D29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67" w:type="dxa"/>
          </w:tcPr>
          <w:p w14:paraId="5CCBC0E4" w14:textId="3DCE7C9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0</w:t>
            </w:r>
            <w:r>
              <w:rPr>
                <w:rFonts w:cs="Times New Roman"/>
                <w:szCs w:val="24"/>
              </w:rPr>
              <w:t>5*</w:t>
            </w:r>
            <w:r w:rsidRPr="00610B2C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7E7886B2" w14:textId="12406C3D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07</w:t>
            </w:r>
          </w:p>
        </w:tc>
        <w:tc>
          <w:tcPr>
            <w:tcW w:w="1170" w:type="dxa"/>
          </w:tcPr>
          <w:p w14:paraId="70D450E6" w14:textId="3103AEE2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1C3079AC" w14:textId="7506B964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 .05*</w:t>
            </w:r>
          </w:p>
        </w:tc>
      </w:tr>
      <w:tr w:rsidR="00537807" w:rsidRPr="00610B2C" w14:paraId="271BEC55" w14:textId="77777777" w:rsidTr="00DB7AEF">
        <w:tc>
          <w:tcPr>
            <w:tcW w:w="2250" w:type="dxa"/>
            <w:tcBorders>
              <w:bottom w:val="single" w:sz="4" w:space="0" w:color="auto"/>
            </w:tcBorders>
          </w:tcPr>
          <w:p w14:paraId="3344DC45" w14:textId="3CDF6D6C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E10AF47" w14:textId="0D7C911C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</w:t>
            </w: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120EC5F" w14:textId="60DCB583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718A71D" w14:textId="7EEEB964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09**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0F8817" w14:textId="628F4F2F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&lt; 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E4AE93" w14:textId="215EFAB0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0A1D8A" w14:textId="7ABB49B8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&lt; .001</w:t>
            </w:r>
          </w:p>
        </w:tc>
      </w:tr>
      <w:bookmarkEnd w:id="5"/>
    </w:tbl>
    <w:p w14:paraId="6D187DAB" w14:textId="5F9A055A" w:rsidR="0017173B" w:rsidRPr="00610B2C" w:rsidRDefault="0017173B">
      <w:pPr>
        <w:rPr>
          <w:rFonts w:cs="Times New Roman"/>
          <w:szCs w:val="24"/>
        </w:rPr>
      </w:pP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3"/>
        <w:gridCol w:w="1167"/>
        <w:gridCol w:w="1080"/>
        <w:gridCol w:w="1170"/>
        <w:gridCol w:w="1260"/>
      </w:tblGrid>
      <w:tr w:rsidR="0017173B" w:rsidRPr="00610B2C" w14:paraId="1ADE41C0" w14:textId="77777777" w:rsidTr="00DB7AEF">
        <w:tc>
          <w:tcPr>
            <w:tcW w:w="2250" w:type="dxa"/>
            <w:tcBorders>
              <w:bottom w:val="single" w:sz="4" w:space="0" w:color="auto"/>
            </w:tcBorders>
          </w:tcPr>
          <w:p w14:paraId="6A025A4E" w14:textId="0B71D75B" w:rsidR="0017173B" w:rsidRPr="00610B2C" w:rsidRDefault="0017173B" w:rsidP="00F942A8">
            <w:pPr>
              <w:rPr>
                <w:rFonts w:cs="Times New Roman"/>
                <w:b/>
                <w:szCs w:val="24"/>
              </w:rPr>
            </w:pPr>
            <w:bookmarkStart w:id="6" w:name="_Hlk113451477"/>
            <w:r w:rsidRPr="00610B2C">
              <w:rPr>
                <w:rFonts w:cs="Times New Roman"/>
                <w:b/>
                <w:szCs w:val="24"/>
              </w:rPr>
              <w:t>Texture</w:t>
            </w:r>
          </w:p>
        </w:tc>
        <w:tc>
          <w:tcPr>
            <w:tcW w:w="2790" w:type="dxa"/>
            <w:gridSpan w:val="3"/>
          </w:tcPr>
          <w:p w14:paraId="774F5F8A" w14:textId="026562B9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ard (R</w:t>
            </w:r>
            <w:r w:rsidRPr="00610B2C">
              <w:rPr>
                <w:rFonts w:cs="Times New Roman"/>
                <w:szCs w:val="24"/>
                <w:vertAlign w:val="superscript"/>
              </w:rPr>
              <w:t>2</w:t>
            </w:r>
            <w:r w:rsidRPr="00610B2C">
              <w:rPr>
                <w:rFonts w:cs="Times New Roman"/>
                <w:szCs w:val="24"/>
              </w:rPr>
              <w:t xml:space="preserve"> = .68)</w:t>
            </w:r>
          </w:p>
        </w:tc>
        <w:tc>
          <w:tcPr>
            <w:tcW w:w="3510" w:type="dxa"/>
            <w:gridSpan w:val="3"/>
          </w:tcPr>
          <w:p w14:paraId="3B111EFA" w14:textId="2E6443A9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oft (R</w:t>
            </w:r>
            <w:r w:rsidRPr="00610B2C">
              <w:rPr>
                <w:rFonts w:cs="Times New Roman"/>
                <w:szCs w:val="24"/>
                <w:vertAlign w:val="superscript"/>
              </w:rPr>
              <w:t>2</w:t>
            </w:r>
            <w:r w:rsidRPr="00610B2C">
              <w:rPr>
                <w:rFonts w:cs="Times New Roman"/>
                <w:szCs w:val="24"/>
              </w:rPr>
              <w:t xml:space="preserve"> = .33)</w:t>
            </w:r>
          </w:p>
        </w:tc>
      </w:tr>
      <w:tr w:rsidR="00610B2C" w:rsidRPr="00610B2C" w14:paraId="5F5F96C9" w14:textId="77777777" w:rsidTr="00DB7AEF">
        <w:tc>
          <w:tcPr>
            <w:tcW w:w="2250" w:type="dxa"/>
            <w:tcBorders>
              <w:top w:val="single" w:sz="4" w:space="0" w:color="auto"/>
            </w:tcBorders>
          </w:tcPr>
          <w:p w14:paraId="5B8D2FED" w14:textId="77777777" w:rsidR="0017173B" w:rsidRPr="00610B2C" w:rsidRDefault="0017173B" w:rsidP="00F942A8">
            <w:pPr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2747462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8A1B2E9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E597048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35599D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1BBC59D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98C8E3" w14:textId="77777777" w:rsidR="0017173B" w:rsidRPr="00610B2C" w:rsidRDefault="0017173B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</w:tr>
      <w:tr w:rsidR="00610B2C" w:rsidRPr="00610B2C" w14:paraId="77D865A4" w14:textId="77777777" w:rsidTr="00DB7AEF">
        <w:tc>
          <w:tcPr>
            <w:tcW w:w="2250" w:type="dxa"/>
          </w:tcPr>
          <w:p w14:paraId="712893A1" w14:textId="77777777" w:rsidR="0017173B" w:rsidRPr="00610B2C" w:rsidRDefault="0017173B" w:rsidP="00F942A8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CB475EF" w14:textId="463B0DBE" w:rsidR="0017173B" w:rsidRPr="00610B2C" w:rsidRDefault="00DB7AEF" w:rsidP="00F942A8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3.16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21D21C5" w14:textId="3974C44D" w:rsidR="0017173B" w:rsidRPr="00610B2C" w:rsidRDefault="00DB7AEF" w:rsidP="00F942A8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62A57B80" w14:textId="77777777" w:rsidR="0017173B" w:rsidRPr="00610B2C" w:rsidRDefault="0017173B" w:rsidP="00F942A8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17FBDF0" w14:textId="6385D2CA" w:rsidR="0017173B" w:rsidRPr="00610B2C" w:rsidRDefault="00610B2C" w:rsidP="00F942A8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4.3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A64AE6" w14:textId="1CA26210" w:rsidR="0017173B" w:rsidRPr="00610B2C" w:rsidRDefault="00610B2C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942190" w14:textId="77777777" w:rsidR="0017173B" w:rsidRPr="00610B2C" w:rsidRDefault="0017173B" w:rsidP="00F942A8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610B2C" w:rsidRPr="00610B2C" w14:paraId="1B1415EB" w14:textId="77777777" w:rsidTr="00F942A8">
        <w:tc>
          <w:tcPr>
            <w:tcW w:w="2250" w:type="dxa"/>
          </w:tcPr>
          <w:p w14:paraId="43C04258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tops</w:t>
            </w:r>
          </w:p>
        </w:tc>
        <w:tc>
          <w:tcPr>
            <w:tcW w:w="810" w:type="dxa"/>
          </w:tcPr>
          <w:p w14:paraId="41BE12A5" w14:textId="0E88F73C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76</w:t>
            </w:r>
          </w:p>
        </w:tc>
        <w:tc>
          <w:tcPr>
            <w:tcW w:w="813" w:type="dxa"/>
          </w:tcPr>
          <w:p w14:paraId="33DE1444" w14:textId="6691E8C0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69BC43C0" w14:textId="76D07E6A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81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76800ECA" w14:textId="3FAB2601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43</w:t>
            </w:r>
          </w:p>
        </w:tc>
        <w:tc>
          <w:tcPr>
            <w:tcW w:w="1170" w:type="dxa"/>
          </w:tcPr>
          <w:p w14:paraId="29C446C2" w14:textId="5F248EA8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</w:tcPr>
          <w:p w14:paraId="69DB3F30" w14:textId="6D143857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55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DB7AEF" w:rsidRPr="00610B2C" w14:paraId="25AA8859" w14:textId="77777777" w:rsidTr="00F942A8">
        <w:tc>
          <w:tcPr>
            <w:tcW w:w="2250" w:type="dxa"/>
          </w:tcPr>
          <w:p w14:paraId="6C99870D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proofErr w:type="spellStart"/>
            <w:r w:rsidRPr="00610B2C">
              <w:rPr>
                <w:rFonts w:cs="Times New Roman"/>
                <w:szCs w:val="24"/>
              </w:rPr>
              <w:t>Af</w:t>
            </w:r>
            <w:proofErr w:type="spellEnd"/>
            <w:r w:rsidRPr="00610B2C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810" w:type="dxa"/>
          </w:tcPr>
          <w:p w14:paraId="58DEDDC8" w14:textId="31040B88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34</w:t>
            </w:r>
          </w:p>
        </w:tc>
        <w:tc>
          <w:tcPr>
            <w:tcW w:w="813" w:type="dxa"/>
          </w:tcPr>
          <w:p w14:paraId="78EF1666" w14:textId="27FEC038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073B319B" w14:textId="378EAA49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36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04EAC62D" w14:textId="05132D35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8</w:t>
            </w:r>
          </w:p>
        </w:tc>
        <w:tc>
          <w:tcPr>
            <w:tcW w:w="1170" w:type="dxa"/>
          </w:tcPr>
          <w:p w14:paraId="3DC16F09" w14:textId="79B6B34A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40CD7912" w14:textId="4FAFC5BE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4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DB7AEF" w:rsidRPr="00610B2C" w14:paraId="0EE875A1" w14:textId="77777777" w:rsidTr="00F942A8">
        <w:tc>
          <w:tcPr>
            <w:tcW w:w="2250" w:type="dxa"/>
          </w:tcPr>
          <w:p w14:paraId="1A3D8BE3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810" w:type="dxa"/>
          </w:tcPr>
          <w:p w14:paraId="462C36DE" w14:textId="191F2D0B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06</w:t>
            </w:r>
          </w:p>
        </w:tc>
        <w:tc>
          <w:tcPr>
            <w:tcW w:w="813" w:type="dxa"/>
          </w:tcPr>
          <w:p w14:paraId="2941AD5B" w14:textId="4E333B8D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57A43334" w14:textId="0EF740A4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 .06*</w:t>
            </w:r>
          </w:p>
        </w:tc>
        <w:tc>
          <w:tcPr>
            <w:tcW w:w="1080" w:type="dxa"/>
          </w:tcPr>
          <w:p w14:paraId="514D461B" w14:textId="5D36BDBA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</w:tcPr>
          <w:p w14:paraId="1C874916" w14:textId="4949E6BD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0D0B8B37" w14:textId="5A512339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1</w:t>
            </w:r>
          </w:p>
        </w:tc>
      </w:tr>
      <w:tr w:rsidR="00DB7AEF" w:rsidRPr="00610B2C" w14:paraId="41D3260F" w14:textId="77777777" w:rsidTr="00F942A8">
        <w:tc>
          <w:tcPr>
            <w:tcW w:w="2250" w:type="dxa"/>
          </w:tcPr>
          <w:p w14:paraId="06F56142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810" w:type="dxa"/>
          </w:tcPr>
          <w:p w14:paraId="0EA0C432" w14:textId="0BBF5517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04</w:t>
            </w:r>
          </w:p>
        </w:tc>
        <w:tc>
          <w:tcPr>
            <w:tcW w:w="813" w:type="dxa"/>
          </w:tcPr>
          <w:p w14:paraId="489373E0" w14:textId="249E224B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5BD13DAD" w14:textId="3E778E2C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.04</w:t>
            </w:r>
          </w:p>
        </w:tc>
        <w:tc>
          <w:tcPr>
            <w:tcW w:w="1080" w:type="dxa"/>
          </w:tcPr>
          <w:p w14:paraId="053805DF" w14:textId="68E85B92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2</w:t>
            </w:r>
          </w:p>
        </w:tc>
        <w:tc>
          <w:tcPr>
            <w:tcW w:w="1170" w:type="dxa"/>
          </w:tcPr>
          <w:p w14:paraId="5145DE54" w14:textId="3FF544BA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006F1DB4" w14:textId="3BC25C0A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6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DB7AEF" w:rsidRPr="00610B2C" w14:paraId="20566555" w14:textId="77777777" w:rsidTr="00F942A8">
        <w:tc>
          <w:tcPr>
            <w:tcW w:w="2250" w:type="dxa"/>
          </w:tcPr>
          <w:p w14:paraId="5C67D29C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810" w:type="dxa"/>
          </w:tcPr>
          <w:p w14:paraId="160782B7" w14:textId="2ED82230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12</w:t>
            </w:r>
          </w:p>
        </w:tc>
        <w:tc>
          <w:tcPr>
            <w:tcW w:w="813" w:type="dxa"/>
          </w:tcPr>
          <w:p w14:paraId="392E6A5E" w14:textId="26A6BA66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44B3615A" w14:textId="77277D12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3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0AAA54B" w14:textId="3B22FEB1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17</w:t>
            </w:r>
          </w:p>
        </w:tc>
        <w:tc>
          <w:tcPr>
            <w:tcW w:w="1170" w:type="dxa"/>
          </w:tcPr>
          <w:p w14:paraId="1D9401CB" w14:textId="0ABF6A85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52159087" w14:textId="2A51BDFB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1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DB7AEF" w:rsidRPr="00610B2C" w14:paraId="2C3E4958" w14:textId="77777777" w:rsidTr="00F942A8">
        <w:tc>
          <w:tcPr>
            <w:tcW w:w="2250" w:type="dxa"/>
          </w:tcPr>
          <w:p w14:paraId="2D7A4300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810" w:type="dxa"/>
          </w:tcPr>
          <w:p w14:paraId="466917AA" w14:textId="55BBC2F6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21</w:t>
            </w:r>
          </w:p>
        </w:tc>
        <w:tc>
          <w:tcPr>
            <w:tcW w:w="813" w:type="dxa"/>
          </w:tcPr>
          <w:p w14:paraId="48BDA53B" w14:textId="107642DE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2E78A56C" w14:textId="2A7568BE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 .2</w:t>
            </w:r>
            <w:r w:rsidR="0045756D">
              <w:rPr>
                <w:rFonts w:cs="Times New Roman"/>
                <w:szCs w:val="24"/>
              </w:rPr>
              <w:t>0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656EE3AB" w14:textId="754001D5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2</w:t>
            </w:r>
            <w:r w:rsidR="0045756D">
              <w:rPr>
                <w:rFonts w:cs="Times New Roman"/>
                <w:szCs w:val="24"/>
              </w:rPr>
              <w:t>0</w:t>
            </w:r>
          </w:p>
        </w:tc>
        <w:tc>
          <w:tcPr>
            <w:tcW w:w="1170" w:type="dxa"/>
          </w:tcPr>
          <w:p w14:paraId="6A21033E" w14:textId="48A3BF53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0F863F7D" w14:textId="1CF21190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3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DB7AEF" w:rsidRPr="00610B2C" w14:paraId="2BAC0636" w14:textId="77777777" w:rsidTr="00F942A8">
        <w:tc>
          <w:tcPr>
            <w:tcW w:w="2250" w:type="dxa"/>
          </w:tcPr>
          <w:p w14:paraId="6C9091E1" w14:textId="77777777" w:rsidR="00DB7AEF" w:rsidRPr="00610B2C" w:rsidRDefault="00DB7AEF" w:rsidP="00DB7AEF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810" w:type="dxa"/>
          </w:tcPr>
          <w:p w14:paraId="01394793" w14:textId="6C8577AE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37</w:t>
            </w:r>
          </w:p>
        </w:tc>
        <w:tc>
          <w:tcPr>
            <w:tcW w:w="813" w:type="dxa"/>
          </w:tcPr>
          <w:p w14:paraId="0D7B75FF" w14:textId="264D5CF7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546A75D4" w14:textId="3B094B90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36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3372238" w14:textId="34C8C91A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21</w:t>
            </w:r>
          </w:p>
        </w:tc>
        <w:tc>
          <w:tcPr>
            <w:tcW w:w="1170" w:type="dxa"/>
          </w:tcPr>
          <w:p w14:paraId="45287232" w14:textId="44039602" w:rsidR="00DB7AEF" w:rsidRPr="00610B2C" w:rsidRDefault="00610B2C" w:rsidP="00DB7AEF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3BB1B651" w14:textId="3503A5EA" w:rsidR="00DB7AEF" w:rsidRPr="00610B2C" w:rsidRDefault="00DB7AEF" w:rsidP="00DB7AEF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</w:t>
            </w:r>
            <w:r w:rsidR="0045756D">
              <w:rPr>
                <w:rFonts w:cs="Times New Roman"/>
                <w:szCs w:val="24"/>
              </w:rPr>
              <w:t>5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0B15C476" w14:textId="77777777" w:rsidTr="00F942A8">
        <w:tc>
          <w:tcPr>
            <w:tcW w:w="2250" w:type="dxa"/>
          </w:tcPr>
          <w:p w14:paraId="017715B8" w14:textId="58FF91D9" w:rsidR="00537807" w:rsidRPr="00610B2C" w:rsidRDefault="00537807" w:rsidP="005378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810" w:type="dxa"/>
          </w:tcPr>
          <w:p w14:paraId="5088EDFD" w14:textId="67856D18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4</w:t>
            </w:r>
          </w:p>
        </w:tc>
        <w:tc>
          <w:tcPr>
            <w:tcW w:w="813" w:type="dxa"/>
          </w:tcPr>
          <w:p w14:paraId="301EDAF4" w14:textId="594D2E4D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</w:tcPr>
          <w:p w14:paraId="2AC291FE" w14:textId="65B01F2E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-.05</w:t>
            </w:r>
          </w:p>
        </w:tc>
        <w:tc>
          <w:tcPr>
            <w:tcW w:w="1080" w:type="dxa"/>
          </w:tcPr>
          <w:p w14:paraId="05677E77" w14:textId="0F80B96F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0.14</w:t>
            </w:r>
          </w:p>
        </w:tc>
        <w:tc>
          <w:tcPr>
            <w:tcW w:w="1170" w:type="dxa"/>
          </w:tcPr>
          <w:p w14:paraId="6E6B4FC1" w14:textId="1D51213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25DF859E" w14:textId="00C02AE2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</w:t>
            </w:r>
            <w:r>
              <w:rPr>
                <w:rFonts w:cs="Times New Roman"/>
                <w:szCs w:val="24"/>
              </w:rPr>
              <w:t>9</w:t>
            </w:r>
            <w:r w:rsidRPr="00610B2C">
              <w:rPr>
                <w:rFonts w:cs="Times New Roman"/>
                <w:szCs w:val="24"/>
              </w:rPr>
              <w:t>**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2232F3D1" w14:textId="77777777" w:rsidTr="00DB7AEF">
        <w:tc>
          <w:tcPr>
            <w:tcW w:w="2250" w:type="dxa"/>
          </w:tcPr>
          <w:p w14:paraId="5D1E8FF9" w14:textId="77777777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1</w:t>
            </w:r>
          </w:p>
        </w:tc>
        <w:tc>
          <w:tcPr>
            <w:tcW w:w="810" w:type="dxa"/>
          </w:tcPr>
          <w:p w14:paraId="78862AA1" w14:textId="5C331B98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3</w:t>
            </w:r>
          </w:p>
        </w:tc>
        <w:tc>
          <w:tcPr>
            <w:tcW w:w="813" w:type="dxa"/>
          </w:tcPr>
          <w:p w14:paraId="4E1E6743" w14:textId="23B0B867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</w:tcPr>
          <w:p w14:paraId="7F6C4A15" w14:textId="30A91914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-.03</w:t>
            </w:r>
          </w:p>
        </w:tc>
        <w:tc>
          <w:tcPr>
            <w:tcW w:w="1080" w:type="dxa"/>
          </w:tcPr>
          <w:p w14:paraId="7862F22D" w14:textId="7D7599ED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6</w:t>
            </w:r>
          </w:p>
        </w:tc>
        <w:tc>
          <w:tcPr>
            <w:tcW w:w="1170" w:type="dxa"/>
          </w:tcPr>
          <w:p w14:paraId="06F18D94" w14:textId="70A9B9EB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7BD12986" w14:textId="29DB2B8B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-.08*</w:t>
            </w:r>
          </w:p>
        </w:tc>
      </w:tr>
      <w:tr w:rsidR="00537807" w:rsidRPr="00610B2C" w14:paraId="113D3FDB" w14:textId="77777777" w:rsidTr="00DB7AEF">
        <w:tc>
          <w:tcPr>
            <w:tcW w:w="2250" w:type="dxa"/>
            <w:tcBorders>
              <w:bottom w:val="single" w:sz="4" w:space="0" w:color="auto"/>
            </w:tcBorders>
          </w:tcPr>
          <w:p w14:paraId="17C04F67" w14:textId="77777777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7B2D7EB" w14:textId="75DD7AB3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6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312205F" w14:textId="77C055CE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970B9B9" w14:textId="6EA4AFC6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-.07*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491C68C" w14:textId="1FD28832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77AC89D" w14:textId="07F19999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C6F347C" w14:textId="582238F4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01</w:t>
            </w:r>
          </w:p>
        </w:tc>
      </w:tr>
      <w:bookmarkEnd w:id="6"/>
    </w:tbl>
    <w:p w14:paraId="32CC2DD4" w14:textId="15197A15" w:rsidR="0017173B" w:rsidRDefault="0017173B"/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3"/>
        <w:gridCol w:w="1167"/>
        <w:gridCol w:w="1080"/>
        <w:gridCol w:w="1170"/>
        <w:gridCol w:w="1260"/>
      </w:tblGrid>
      <w:tr w:rsidR="00610B2C" w:rsidRPr="00610B2C" w14:paraId="38E59681" w14:textId="77777777" w:rsidTr="00F942A8">
        <w:tc>
          <w:tcPr>
            <w:tcW w:w="2250" w:type="dxa"/>
            <w:tcBorders>
              <w:bottom w:val="single" w:sz="4" w:space="0" w:color="auto"/>
            </w:tcBorders>
          </w:tcPr>
          <w:p w14:paraId="0CB2BDE8" w14:textId="665C9B78" w:rsidR="00610B2C" w:rsidRPr="00610B2C" w:rsidRDefault="00610B2C" w:rsidP="00F942A8">
            <w:pPr>
              <w:rPr>
                <w:rFonts w:cs="Times New Roman"/>
                <w:b/>
                <w:szCs w:val="24"/>
              </w:rPr>
            </w:pPr>
            <w:bookmarkStart w:id="7" w:name="_Hlk113453585"/>
            <w:r>
              <w:rPr>
                <w:rFonts w:cs="Times New Roman"/>
                <w:b/>
                <w:szCs w:val="24"/>
              </w:rPr>
              <w:t>Weight</w:t>
            </w:r>
          </w:p>
        </w:tc>
        <w:tc>
          <w:tcPr>
            <w:tcW w:w="2790" w:type="dxa"/>
            <w:gridSpan w:val="3"/>
          </w:tcPr>
          <w:p w14:paraId="402C1644" w14:textId="083CF24F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</w:t>
            </w:r>
            <w:r w:rsidRPr="00610B2C">
              <w:rPr>
                <w:rFonts w:cs="Times New Roman"/>
                <w:szCs w:val="24"/>
              </w:rPr>
              <w:t xml:space="preserve"> (R</w:t>
            </w:r>
            <w:r w:rsidRPr="00610B2C">
              <w:rPr>
                <w:rFonts w:cs="Times New Roman"/>
                <w:szCs w:val="24"/>
                <w:vertAlign w:val="superscript"/>
              </w:rPr>
              <w:t>2</w:t>
            </w:r>
            <w:r w:rsidRPr="00610B2C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43</w:t>
            </w:r>
            <w:r w:rsidRPr="00610B2C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gridSpan w:val="3"/>
          </w:tcPr>
          <w:p w14:paraId="765F1640" w14:textId="2C34C438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eavy</w:t>
            </w:r>
            <w:r w:rsidRPr="00610B2C">
              <w:rPr>
                <w:rFonts w:cs="Times New Roman"/>
                <w:szCs w:val="24"/>
              </w:rPr>
              <w:t xml:space="preserve"> (R</w:t>
            </w:r>
            <w:r w:rsidRPr="00610B2C">
              <w:rPr>
                <w:rFonts w:cs="Times New Roman"/>
                <w:szCs w:val="24"/>
                <w:vertAlign w:val="superscript"/>
              </w:rPr>
              <w:t>2</w:t>
            </w:r>
            <w:r w:rsidRPr="00610B2C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53</w:t>
            </w:r>
            <w:r w:rsidRPr="00610B2C">
              <w:rPr>
                <w:rFonts w:cs="Times New Roman"/>
                <w:szCs w:val="24"/>
              </w:rPr>
              <w:t>)</w:t>
            </w:r>
          </w:p>
        </w:tc>
      </w:tr>
      <w:tr w:rsidR="00610B2C" w:rsidRPr="00610B2C" w14:paraId="0DFFE079" w14:textId="77777777" w:rsidTr="00F942A8">
        <w:tc>
          <w:tcPr>
            <w:tcW w:w="2250" w:type="dxa"/>
            <w:tcBorders>
              <w:top w:val="single" w:sz="4" w:space="0" w:color="auto"/>
            </w:tcBorders>
          </w:tcPr>
          <w:p w14:paraId="5ACB9313" w14:textId="77777777" w:rsidR="00610B2C" w:rsidRPr="00610B2C" w:rsidRDefault="00610B2C" w:rsidP="00F942A8">
            <w:pPr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ED6334B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A7A9399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1B7D15C6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8B90175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C79A5A4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1D47100" w14:textId="77777777" w:rsidR="00610B2C" w:rsidRPr="00610B2C" w:rsidRDefault="00610B2C" w:rsidP="00F942A8">
            <w:pPr>
              <w:jc w:val="center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β</w:t>
            </w:r>
          </w:p>
        </w:tc>
      </w:tr>
      <w:tr w:rsidR="00610B2C" w:rsidRPr="00610B2C" w14:paraId="59A70CD3" w14:textId="77777777" w:rsidTr="00F942A8">
        <w:tc>
          <w:tcPr>
            <w:tcW w:w="2250" w:type="dxa"/>
          </w:tcPr>
          <w:p w14:paraId="2C5342C6" w14:textId="77777777" w:rsidR="00610B2C" w:rsidRPr="00610B2C" w:rsidRDefault="00610B2C" w:rsidP="00F942A8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1355DFB" w14:textId="59E1390D" w:rsidR="00610B2C" w:rsidRPr="00610B2C" w:rsidRDefault="00FA07E3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5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7631490" w14:textId="4C214E80" w:rsidR="00610B2C" w:rsidRPr="00610B2C" w:rsidRDefault="00FA07E3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3F18C2DC" w14:textId="77777777" w:rsidR="00610B2C" w:rsidRPr="00610B2C" w:rsidRDefault="00610B2C" w:rsidP="00F942A8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F85700" w14:textId="7993EA8C" w:rsidR="00610B2C" w:rsidRPr="00610B2C" w:rsidRDefault="00FA07E3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92E761D" w14:textId="696753C7" w:rsidR="00610B2C" w:rsidRPr="00610B2C" w:rsidRDefault="007E6B18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6760B94" w14:textId="77777777" w:rsidR="00610B2C" w:rsidRPr="00610B2C" w:rsidRDefault="00610B2C" w:rsidP="00F942A8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610B2C" w:rsidRPr="00610B2C" w14:paraId="34AA3533" w14:textId="77777777" w:rsidTr="00F942A8">
        <w:tc>
          <w:tcPr>
            <w:tcW w:w="2250" w:type="dxa"/>
          </w:tcPr>
          <w:p w14:paraId="78A3CF3E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Stops</w:t>
            </w:r>
          </w:p>
        </w:tc>
        <w:tc>
          <w:tcPr>
            <w:tcW w:w="810" w:type="dxa"/>
          </w:tcPr>
          <w:p w14:paraId="3F528080" w14:textId="786A0C8C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2</w:t>
            </w:r>
          </w:p>
        </w:tc>
        <w:tc>
          <w:tcPr>
            <w:tcW w:w="813" w:type="dxa"/>
          </w:tcPr>
          <w:p w14:paraId="5B187575" w14:textId="3B00BD21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545EE3DE" w14:textId="40561495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74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575897BC" w14:textId="77BB6E3F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1</w:t>
            </w:r>
          </w:p>
        </w:tc>
        <w:tc>
          <w:tcPr>
            <w:tcW w:w="1170" w:type="dxa"/>
          </w:tcPr>
          <w:p w14:paraId="7CC1EA33" w14:textId="1CCD44FB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36429DBD" w14:textId="432C6BA6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82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610B2C" w:rsidRPr="00610B2C" w14:paraId="79EAF1C1" w14:textId="77777777" w:rsidTr="00F942A8">
        <w:tc>
          <w:tcPr>
            <w:tcW w:w="2250" w:type="dxa"/>
          </w:tcPr>
          <w:p w14:paraId="00C7C1B1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proofErr w:type="spellStart"/>
            <w:r w:rsidRPr="00610B2C">
              <w:rPr>
                <w:rFonts w:cs="Times New Roman"/>
                <w:szCs w:val="24"/>
              </w:rPr>
              <w:t>Af</w:t>
            </w:r>
            <w:proofErr w:type="spellEnd"/>
            <w:r w:rsidRPr="00610B2C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810" w:type="dxa"/>
          </w:tcPr>
          <w:p w14:paraId="0A5E66D1" w14:textId="5E476E30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5</w:t>
            </w:r>
          </w:p>
        </w:tc>
        <w:tc>
          <w:tcPr>
            <w:tcW w:w="813" w:type="dxa"/>
          </w:tcPr>
          <w:p w14:paraId="629B064A" w14:textId="70FBAD0C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704D2A39" w14:textId="145F1D27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-.5</w:t>
            </w:r>
            <w:r w:rsidR="0045756D">
              <w:rPr>
                <w:rFonts w:cs="Times New Roman"/>
                <w:szCs w:val="24"/>
              </w:rPr>
              <w:t>0</w:t>
            </w:r>
            <w:r w:rsidRPr="00610B2C">
              <w:rPr>
                <w:rFonts w:cs="Times New Roman"/>
                <w:szCs w:val="24"/>
              </w:rPr>
              <w:t>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5B59AD10" w14:textId="72DE1A48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8</w:t>
            </w:r>
          </w:p>
        </w:tc>
        <w:tc>
          <w:tcPr>
            <w:tcW w:w="1170" w:type="dxa"/>
          </w:tcPr>
          <w:p w14:paraId="1A512F6F" w14:textId="53411790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37956907" w14:textId="1A2AA9DB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45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610B2C" w:rsidRPr="00610B2C" w14:paraId="336E9E33" w14:textId="77777777" w:rsidTr="00F942A8">
        <w:tc>
          <w:tcPr>
            <w:tcW w:w="2250" w:type="dxa"/>
          </w:tcPr>
          <w:p w14:paraId="45496C81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810" w:type="dxa"/>
          </w:tcPr>
          <w:p w14:paraId="2CD46037" w14:textId="134EF82F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13" w:type="dxa"/>
          </w:tcPr>
          <w:p w14:paraId="6A7BDF2A" w14:textId="6B43A45C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</w:t>
            </w:r>
            <w:r w:rsidR="001B6DC4">
              <w:rPr>
                <w:rFonts w:cs="Times New Roman"/>
                <w:szCs w:val="24"/>
              </w:rPr>
              <w:t>3</w:t>
            </w:r>
          </w:p>
        </w:tc>
        <w:tc>
          <w:tcPr>
            <w:tcW w:w="1167" w:type="dxa"/>
          </w:tcPr>
          <w:p w14:paraId="2D2D4F83" w14:textId="2E03919E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5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E5014BB" w14:textId="3892FE34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1170" w:type="dxa"/>
          </w:tcPr>
          <w:p w14:paraId="21380FFE" w14:textId="33226361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7ECA56BD" w14:textId="71C2F545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5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610B2C" w:rsidRPr="00610B2C" w14:paraId="4F787780" w14:textId="77777777" w:rsidTr="00F942A8">
        <w:tc>
          <w:tcPr>
            <w:tcW w:w="2250" w:type="dxa"/>
          </w:tcPr>
          <w:p w14:paraId="35B7E903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810" w:type="dxa"/>
          </w:tcPr>
          <w:p w14:paraId="6B72F3CD" w14:textId="258903AF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</w:t>
            </w:r>
            <w:r w:rsidR="0045756D">
              <w:rPr>
                <w:rFonts w:cs="Times New Roman"/>
                <w:szCs w:val="24"/>
              </w:rPr>
              <w:t>09</w:t>
            </w:r>
          </w:p>
        </w:tc>
        <w:tc>
          <w:tcPr>
            <w:tcW w:w="813" w:type="dxa"/>
          </w:tcPr>
          <w:p w14:paraId="33FFE5E7" w14:textId="1F139576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7B238E14" w14:textId="4BF3CEB2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3</w:t>
            </w:r>
            <w:r w:rsidR="0045756D">
              <w:rPr>
                <w:rFonts w:cs="Times New Roman"/>
                <w:szCs w:val="24"/>
              </w:rPr>
              <w:t>*</w:t>
            </w:r>
            <w:r w:rsidRPr="00610B2C">
              <w:rPr>
                <w:rFonts w:cs="Times New Roman"/>
                <w:szCs w:val="24"/>
              </w:rPr>
              <w:t>**</w:t>
            </w:r>
          </w:p>
        </w:tc>
        <w:tc>
          <w:tcPr>
            <w:tcW w:w="1080" w:type="dxa"/>
          </w:tcPr>
          <w:p w14:paraId="1E0E9A31" w14:textId="551077D5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1170" w:type="dxa"/>
          </w:tcPr>
          <w:p w14:paraId="313E0645" w14:textId="499EE554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33834EF2" w14:textId="53902EB4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-.04</w:t>
            </w:r>
          </w:p>
        </w:tc>
      </w:tr>
      <w:tr w:rsidR="00610B2C" w:rsidRPr="00610B2C" w14:paraId="69B44AB1" w14:textId="77777777" w:rsidTr="00F942A8">
        <w:tc>
          <w:tcPr>
            <w:tcW w:w="2250" w:type="dxa"/>
          </w:tcPr>
          <w:p w14:paraId="5B8D3E51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810" w:type="dxa"/>
          </w:tcPr>
          <w:p w14:paraId="549C9AF1" w14:textId="04791716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</w:t>
            </w:r>
          </w:p>
        </w:tc>
        <w:tc>
          <w:tcPr>
            <w:tcW w:w="813" w:type="dxa"/>
          </w:tcPr>
          <w:p w14:paraId="16F0F083" w14:textId="18BD3099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344786B7" w14:textId="59F62B05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5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707EC01" w14:textId="68D2DABD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170" w:type="dxa"/>
          </w:tcPr>
          <w:p w14:paraId="45F5ADD1" w14:textId="5D4FFEEB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7D1A0164" w14:textId="5D5C8854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 .03</w:t>
            </w:r>
          </w:p>
        </w:tc>
      </w:tr>
      <w:tr w:rsidR="00610B2C" w:rsidRPr="00610B2C" w14:paraId="1F7FC3E9" w14:textId="77777777" w:rsidTr="00F942A8">
        <w:tc>
          <w:tcPr>
            <w:tcW w:w="2250" w:type="dxa"/>
          </w:tcPr>
          <w:p w14:paraId="44A261C2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810" w:type="dxa"/>
          </w:tcPr>
          <w:p w14:paraId="248D3A2D" w14:textId="5A5ACF28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4</w:t>
            </w:r>
          </w:p>
        </w:tc>
        <w:tc>
          <w:tcPr>
            <w:tcW w:w="813" w:type="dxa"/>
          </w:tcPr>
          <w:p w14:paraId="58FD9D00" w14:textId="11C00BA0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147CDBE0" w14:textId="53DD49BD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9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50BCFCF" w14:textId="74F82C77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1170" w:type="dxa"/>
          </w:tcPr>
          <w:p w14:paraId="012FEADB" w14:textId="3134A435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26517EF2" w14:textId="5F48598A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3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610B2C" w:rsidRPr="00610B2C" w14:paraId="1D50341B" w14:textId="77777777" w:rsidTr="00F942A8">
        <w:tc>
          <w:tcPr>
            <w:tcW w:w="2250" w:type="dxa"/>
          </w:tcPr>
          <w:p w14:paraId="038B9741" w14:textId="77777777" w:rsidR="00610B2C" w:rsidRPr="00610B2C" w:rsidRDefault="00610B2C" w:rsidP="00610B2C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810" w:type="dxa"/>
          </w:tcPr>
          <w:p w14:paraId="1D364D07" w14:textId="6256AB5E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2</w:t>
            </w:r>
          </w:p>
        </w:tc>
        <w:tc>
          <w:tcPr>
            <w:tcW w:w="813" w:type="dxa"/>
          </w:tcPr>
          <w:p w14:paraId="4735CE69" w14:textId="02AAC997" w:rsidR="00610B2C" w:rsidRPr="00610B2C" w:rsidRDefault="00FA07E3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763C7190" w14:textId="6B62B937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29**</w:t>
            </w:r>
            <w:r w:rsidR="00446AD3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07DD9A8D" w14:textId="330018FA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1170" w:type="dxa"/>
          </w:tcPr>
          <w:p w14:paraId="5B7EC2CD" w14:textId="153D3945" w:rsidR="00610B2C" w:rsidRPr="00610B2C" w:rsidRDefault="007E6B18" w:rsidP="00610B2C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2904196D" w14:textId="759FFE89" w:rsidR="00610B2C" w:rsidRPr="00610B2C" w:rsidRDefault="00610B2C" w:rsidP="00610B2C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23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31ED07C5" w14:textId="77777777" w:rsidTr="00F942A8">
        <w:tc>
          <w:tcPr>
            <w:tcW w:w="2250" w:type="dxa"/>
          </w:tcPr>
          <w:p w14:paraId="28EBAA8E" w14:textId="12B7C9C9" w:rsidR="00537807" w:rsidRPr="00610B2C" w:rsidRDefault="00537807" w:rsidP="005378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810" w:type="dxa"/>
          </w:tcPr>
          <w:p w14:paraId="73FACCA5" w14:textId="4CC759FB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</w:p>
        </w:tc>
        <w:tc>
          <w:tcPr>
            <w:tcW w:w="813" w:type="dxa"/>
          </w:tcPr>
          <w:p w14:paraId="7789C595" w14:textId="382088A3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</w:tcPr>
          <w:p w14:paraId="7B6DD7D7" w14:textId="45685FD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-.14**</w:t>
            </w:r>
            <w:r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3FFE56E8" w14:textId="79F0575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0</w:t>
            </w:r>
          </w:p>
        </w:tc>
        <w:tc>
          <w:tcPr>
            <w:tcW w:w="1170" w:type="dxa"/>
          </w:tcPr>
          <w:p w14:paraId="1B58C93E" w14:textId="403B07C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382D0386" w14:textId="15F4D432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12*</w:t>
            </w:r>
            <w:r>
              <w:rPr>
                <w:rFonts w:cs="Times New Roman"/>
                <w:szCs w:val="24"/>
              </w:rPr>
              <w:t>*</w:t>
            </w:r>
            <w:r w:rsidRPr="00610B2C">
              <w:rPr>
                <w:rFonts w:cs="Times New Roman"/>
                <w:szCs w:val="24"/>
              </w:rPr>
              <w:t>*</w:t>
            </w:r>
          </w:p>
        </w:tc>
      </w:tr>
      <w:tr w:rsidR="00537807" w:rsidRPr="00610B2C" w14:paraId="68900FCC" w14:textId="77777777" w:rsidTr="00F942A8">
        <w:tc>
          <w:tcPr>
            <w:tcW w:w="2250" w:type="dxa"/>
          </w:tcPr>
          <w:p w14:paraId="6D4FCD1B" w14:textId="77777777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1</w:t>
            </w:r>
          </w:p>
        </w:tc>
        <w:tc>
          <w:tcPr>
            <w:tcW w:w="810" w:type="dxa"/>
          </w:tcPr>
          <w:p w14:paraId="297C7C05" w14:textId="6E8F4D56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813" w:type="dxa"/>
          </w:tcPr>
          <w:p w14:paraId="27AEA55C" w14:textId="78751290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</w:tcPr>
          <w:p w14:paraId="720A7038" w14:textId="6921ACEC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-.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080" w:type="dxa"/>
          </w:tcPr>
          <w:p w14:paraId="157FFE38" w14:textId="3FE33E8C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170" w:type="dxa"/>
          </w:tcPr>
          <w:p w14:paraId="6A487725" w14:textId="463B2A67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790FA73F" w14:textId="116CFC7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.02</w:t>
            </w:r>
          </w:p>
        </w:tc>
      </w:tr>
      <w:tr w:rsidR="00537807" w:rsidRPr="00610B2C" w14:paraId="542BAF16" w14:textId="77777777" w:rsidTr="00F942A8">
        <w:tc>
          <w:tcPr>
            <w:tcW w:w="2250" w:type="dxa"/>
            <w:tcBorders>
              <w:bottom w:val="single" w:sz="4" w:space="0" w:color="auto"/>
            </w:tcBorders>
          </w:tcPr>
          <w:p w14:paraId="79BB054F" w14:textId="77777777" w:rsidR="00537807" w:rsidRPr="00610B2C" w:rsidRDefault="00537807" w:rsidP="00537807">
            <w:pPr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>High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6C79FBD" w14:textId="57B788C6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347C8D7" w14:textId="078335D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73F095E7" w14:textId="6F7E0C0A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  .09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FB3A8CB" w14:textId="5005230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A5F5779" w14:textId="1D127991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6ABB42C" w14:textId="6C7D308B" w:rsidR="00537807" w:rsidRPr="00610B2C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610B2C">
              <w:rPr>
                <w:rFonts w:cs="Times New Roman"/>
                <w:szCs w:val="24"/>
              </w:rPr>
              <w:t xml:space="preserve"> -.09</w:t>
            </w:r>
            <w:r>
              <w:rPr>
                <w:rFonts w:cs="Times New Roman"/>
                <w:szCs w:val="24"/>
              </w:rPr>
              <w:t>*</w:t>
            </w:r>
            <w:r w:rsidRPr="00610B2C">
              <w:rPr>
                <w:rFonts w:cs="Times New Roman"/>
                <w:szCs w:val="24"/>
              </w:rPr>
              <w:t>*</w:t>
            </w:r>
          </w:p>
        </w:tc>
      </w:tr>
    </w:tbl>
    <w:bookmarkEnd w:id="7"/>
    <w:p w14:paraId="20C79A04" w14:textId="718CDCD2" w:rsidR="007E6B18" w:rsidRDefault="007E6B18" w:rsidP="00DC502C">
      <w:pPr>
        <w:spacing w:line="276" w:lineRule="auto"/>
        <w:rPr>
          <w:b/>
        </w:rPr>
      </w:pPr>
      <w:r w:rsidRPr="00B90345">
        <w:rPr>
          <w:b/>
        </w:rPr>
        <w:t>Supplementary Table [x] cont.</w:t>
      </w:r>
    </w:p>
    <w:p w14:paraId="44004ED6" w14:textId="77777777" w:rsidR="00DC502C" w:rsidRPr="00DC502C" w:rsidRDefault="00DC502C" w:rsidP="00DC502C">
      <w:pPr>
        <w:spacing w:line="276" w:lineRule="auto"/>
      </w:pPr>
    </w:p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720"/>
        <w:gridCol w:w="1170"/>
        <w:gridCol w:w="990"/>
        <w:gridCol w:w="1170"/>
        <w:gridCol w:w="1260"/>
      </w:tblGrid>
      <w:tr w:rsidR="00537807" w:rsidRPr="007E6B18" w14:paraId="10864A8E" w14:textId="77777777" w:rsidTr="00537807">
        <w:tc>
          <w:tcPr>
            <w:tcW w:w="2250" w:type="dxa"/>
            <w:tcBorders>
              <w:bottom w:val="single" w:sz="4" w:space="0" w:color="auto"/>
            </w:tcBorders>
          </w:tcPr>
          <w:p w14:paraId="733AC33A" w14:textId="77777777" w:rsidR="00537807" w:rsidRPr="007E6B18" w:rsidRDefault="00537807" w:rsidP="00537807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rousal</w:t>
            </w:r>
          </w:p>
        </w:tc>
        <w:tc>
          <w:tcPr>
            <w:tcW w:w="2880" w:type="dxa"/>
            <w:gridSpan w:val="3"/>
          </w:tcPr>
          <w:p w14:paraId="30608FEB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lming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48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  <w:tc>
          <w:tcPr>
            <w:tcW w:w="3420" w:type="dxa"/>
            <w:gridSpan w:val="3"/>
          </w:tcPr>
          <w:p w14:paraId="037DE9FD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citing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36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</w:tr>
      <w:tr w:rsidR="00537807" w:rsidRPr="007E6B18" w14:paraId="0B76E4A7" w14:textId="77777777" w:rsidTr="00537807">
        <w:tc>
          <w:tcPr>
            <w:tcW w:w="2250" w:type="dxa"/>
            <w:tcBorders>
              <w:top w:val="single" w:sz="4" w:space="0" w:color="auto"/>
            </w:tcBorders>
          </w:tcPr>
          <w:p w14:paraId="0AE6F38B" w14:textId="77777777" w:rsidR="00537807" w:rsidRPr="007E6B18" w:rsidRDefault="00537807" w:rsidP="00537807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919D9AF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FC105A2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0209BE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83C9B75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24C4C0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9CCD26" w14:textId="77777777" w:rsidR="00537807" w:rsidRPr="007E6B18" w:rsidRDefault="00537807" w:rsidP="00537807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</w:tr>
      <w:tr w:rsidR="00537807" w:rsidRPr="00F942A8" w14:paraId="1CA6F9B5" w14:textId="77777777" w:rsidTr="00537807">
        <w:tc>
          <w:tcPr>
            <w:tcW w:w="2250" w:type="dxa"/>
          </w:tcPr>
          <w:p w14:paraId="6B2E96D5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55D641C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AD6746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3C01A9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918885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3414B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0B0AB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537807" w:rsidRPr="00F942A8" w14:paraId="0DBA5118" w14:textId="77777777" w:rsidTr="00537807">
        <w:tc>
          <w:tcPr>
            <w:tcW w:w="2250" w:type="dxa"/>
          </w:tcPr>
          <w:p w14:paraId="4CC64575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Stops</w:t>
            </w:r>
          </w:p>
        </w:tc>
        <w:tc>
          <w:tcPr>
            <w:tcW w:w="990" w:type="dxa"/>
          </w:tcPr>
          <w:p w14:paraId="6D6375E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7</w:t>
            </w:r>
          </w:p>
        </w:tc>
        <w:tc>
          <w:tcPr>
            <w:tcW w:w="720" w:type="dxa"/>
          </w:tcPr>
          <w:p w14:paraId="1BAE843F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142541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62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4CE5E336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3</w:t>
            </w:r>
          </w:p>
        </w:tc>
        <w:tc>
          <w:tcPr>
            <w:tcW w:w="1170" w:type="dxa"/>
          </w:tcPr>
          <w:p w14:paraId="2A4A7C17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687404C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 .1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8</w:t>
            </w: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537807" w:rsidRPr="00F942A8" w14:paraId="20A099A4" w14:textId="77777777" w:rsidTr="00537807">
        <w:tc>
          <w:tcPr>
            <w:tcW w:w="2250" w:type="dxa"/>
          </w:tcPr>
          <w:p w14:paraId="3FC5C303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proofErr w:type="spellStart"/>
            <w:r w:rsidRPr="00F942A8">
              <w:rPr>
                <w:rFonts w:cs="Times New Roman"/>
                <w:szCs w:val="24"/>
              </w:rPr>
              <w:t>Af</w:t>
            </w:r>
            <w:proofErr w:type="spellEnd"/>
            <w:r w:rsidRPr="00F942A8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990" w:type="dxa"/>
          </w:tcPr>
          <w:p w14:paraId="20D713E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41</w:t>
            </w:r>
          </w:p>
        </w:tc>
        <w:tc>
          <w:tcPr>
            <w:tcW w:w="720" w:type="dxa"/>
          </w:tcPr>
          <w:p w14:paraId="76230ECE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BF424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55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11D1D3EF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1170" w:type="dxa"/>
          </w:tcPr>
          <w:p w14:paraId="39BC3CE9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7C42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.43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537807" w:rsidRPr="00F942A8" w14:paraId="64C5D8DC" w14:textId="77777777" w:rsidTr="00537807">
        <w:tc>
          <w:tcPr>
            <w:tcW w:w="2250" w:type="dxa"/>
          </w:tcPr>
          <w:p w14:paraId="4C32DBC1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990" w:type="dxa"/>
          </w:tcPr>
          <w:p w14:paraId="56255746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</w:t>
            </w:r>
          </w:p>
        </w:tc>
        <w:tc>
          <w:tcPr>
            <w:tcW w:w="720" w:type="dxa"/>
          </w:tcPr>
          <w:p w14:paraId="7192024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F3711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-.09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0AA03AA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  <w:tc>
          <w:tcPr>
            <w:tcW w:w="1170" w:type="dxa"/>
          </w:tcPr>
          <w:p w14:paraId="3FF6EA57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8E4FE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.13**</w:t>
            </w:r>
          </w:p>
        </w:tc>
      </w:tr>
      <w:tr w:rsidR="00537807" w:rsidRPr="00F942A8" w14:paraId="3B77023B" w14:textId="77777777" w:rsidTr="00537807">
        <w:tc>
          <w:tcPr>
            <w:tcW w:w="2250" w:type="dxa"/>
          </w:tcPr>
          <w:p w14:paraId="151D620A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990" w:type="dxa"/>
          </w:tcPr>
          <w:p w14:paraId="2346E59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720" w:type="dxa"/>
          </w:tcPr>
          <w:p w14:paraId="71E3728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861B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-.06</w:t>
            </w:r>
          </w:p>
        </w:tc>
        <w:tc>
          <w:tcPr>
            <w:tcW w:w="990" w:type="dxa"/>
          </w:tcPr>
          <w:p w14:paraId="6B5B8F7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170" w:type="dxa"/>
          </w:tcPr>
          <w:p w14:paraId="329B203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FDE7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.06</w:t>
            </w:r>
          </w:p>
        </w:tc>
      </w:tr>
      <w:tr w:rsidR="00537807" w:rsidRPr="00F942A8" w14:paraId="4964556B" w14:textId="77777777" w:rsidTr="00537807">
        <w:tc>
          <w:tcPr>
            <w:tcW w:w="2250" w:type="dxa"/>
          </w:tcPr>
          <w:p w14:paraId="5F9D5A56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990" w:type="dxa"/>
          </w:tcPr>
          <w:p w14:paraId="329F8B5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8</w:t>
            </w:r>
          </w:p>
        </w:tc>
        <w:tc>
          <w:tcPr>
            <w:tcW w:w="720" w:type="dxa"/>
          </w:tcPr>
          <w:p w14:paraId="2DB0F98C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3624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-.11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47C3EB74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170" w:type="dxa"/>
          </w:tcPr>
          <w:p w14:paraId="422C9C07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9F0C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.06</w:t>
            </w:r>
          </w:p>
        </w:tc>
      </w:tr>
      <w:tr w:rsidR="00537807" w:rsidRPr="00F942A8" w14:paraId="6EE1FADF" w14:textId="77777777" w:rsidTr="00537807">
        <w:tc>
          <w:tcPr>
            <w:tcW w:w="2250" w:type="dxa"/>
          </w:tcPr>
          <w:p w14:paraId="292DBD58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990" w:type="dxa"/>
          </w:tcPr>
          <w:p w14:paraId="5AC599C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1</w:t>
            </w:r>
          </w:p>
        </w:tc>
        <w:tc>
          <w:tcPr>
            <w:tcW w:w="720" w:type="dxa"/>
          </w:tcPr>
          <w:p w14:paraId="69A96C10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39CEC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14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56C7CDEB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</w:tcPr>
          <w:p w14:paraId="4A33957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37E4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.02</w:t>
            </w:r>
          </w:p>
        </w:tc>
      </w:tr>
      <w:tr w:rsidR="00537807" w:rsidRPr="00F942A8" w14:paraId="1F46C788" w14:textId="77777777" w:rsidTr="00537807">
        <w:tc>
          <w:tcPr>
            <w:tcW w:w="2250" w:type="dxa"/>
          </w:tcPr>
          <w:p w14:paraId="6E621D11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990" w:type="dxa"/>
          </w:tcPr>
          <w:p w14:paraId="4502104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3</w:t>
            </w:r>
          </w:p>
        </w:tc>
        <w:tc>
          <w:tcPr>
            <w:tcW w:w="720" w:type="dxa"/>
          </w:tcPr>
          <w:p w14:paraId="7B3784C7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DB25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28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08DF8AC0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170" w:type="dxa"/>
          </w:tcPr>
          <w:p w14:paraId="02DAA4BF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EE152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.05</w:t>
            </w:r>
          </w:p>
        </w:tc>
      </w:tr>
      <w:tr w:rsidR="00537807" w:rsidRPr="00F942A8" w14:paraId="57073798" w14:textId="77777777" w:rsidTr="00537807">
        <w:tc>
          <w:tcPr>
            <w:tcW w:w="2250" w:type="dxa"/>
          </w:tcPr>
          <w:p w14:paraId="7961747C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990" w:type="dxa"/>
          </w:tcPr>
          <w:p w14:paraId="2ABEAF36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</w:t>
            </w:r>
          </w:p>
        </w:tc>
        <w:tc>
          <w:tcPr>
            <w:tcW w:w="720" w:type="dxa"/>
          </w:tcPr>
          <w:p w14:paraId="70546F5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FB2A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.22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990" w:type="dxa"/>
          </w:tcPr>
          <w:p w14:paraId="10B5489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33</w:t>
            </w:r>
          </w:p>
        </w:tc>
        <w:tc>
          <w:tcPr>
            <w:tcW w:w="1170" w:type="dxa"/>
          </w:tcPr>
          <w:p w14:paraId="15ADE0C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52708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45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537807" w:rsidRPr="00F942A8" w14:paraId="1F8CDEB1" w14:textId="77777777" w:rsidTr="00537807">
        <w:tc>
          <w:tcPr>
            <w:tcW w:w="2250" w:type="dxa"/>
          </w:tcPr>
          <w:p w14:paraId="4AECAC51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High 1</w:t>
            </w:r>
          </w:p>
        </w:tc>
        <w:tc>
          <w:tcPr>
            <w:tcW w:w="990" w:type="dxa"/>
          </w:tcPr>
          <w:p w14:paraId="749B810E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-0.01</w:t>
            </w:r>
          </w:p>
        </w:tc>
        <w:tc>
          <w:tcPr>
            <w:tcW w:w="720" w:type="dxa"/>
          </w:tcPr>
          <w:p w14:paraId="0CB2E9EE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C4FC0B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-.01</w:t>
            </w:r>
          </w:p>
        </w:tc>
        <w:tc>
          <w:tcPr>
            <w:tcW w:w="990" w:type="dxa"/>
          </w:tcPr>
          <w:p w14:paraId="0E060EC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1170" w:type="dxa"/>
          </w:tcPr>
          <w:p w14:paraId="1970FD5F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B4F7A3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 .11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537807" w:rsidRPr="00F942A8" w14:paraId="73B7DB73" w14:textId="77777777" w:rsidTr="00537807">
        <w:tc>
          <w:tcPr>
            <w:tcW w:w="2250" w:type="dxa"/>
            <w:tcBorders>
              <w:bottom w:val="single" w:sz="4" w:space="0" w:color="auto"/>
            </w:tcBorders>
          </w:tcPr>
          <w:p w14:paraId="7A47E1CC" w14:textId="77777777" w:rsidR="00537807" w:rsidRPr="00F942A8" w:rsidRDefault="00537807" w:rsidP="00537807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High 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AE4379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25F563E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C67D4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   .0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5A83205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093A2FD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E08E16" w14:textId="77777777" w:rsidR="00537807" w:rsidRPr="00F942A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&lt; .01</w:t>
            </w:r>
          </w:p>
        </w:tc>
      </w:tr>
    </w:tbl>
    <w:p w14:paraId="005F10F4" w14:textId="1303BA35" w:rsidR="00537807" w:rsidRDefault="00537807"/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3"/>
        <w:gridCol w:w="1167"/>
        <w:gridCol w:w="1080"/>
        <w:gridCol w:w="1170"/>
        <w:gridCol w:w="1260"/>
      </w:tblGrid>
      <w:tr w:rsidR="00DC502C" w:rsidRPr="007E6B18" w14:paraId="7401671A" w14:textId="77777777" w:rsidTr="005E43F6">
        <w:tc>
          <w:tcPr>
            <w:tcW w:w="2250" w:type="dxa"/>
            <w:tcBorders>
              <w:bottom w:val="single" w:sz="4" w:space="0" w:color="auto"/>
            </w:tcBorders>
          </w:tcPr>
          <w:p w14:paraId="7063568F" w14:textId="77777777" w:rsidR="00DC502C" w:rsidRPr="007E6B18" w:rsidRDefault="00DC502C" w:rsidP="005E43F6">
            <w:pPr>
              <w:rPr>
                <w:rFonts w:cs="Times New Roman"/>
                <w:b/>
                <w:szCs w:val="24"/>
              </w:rPr>
            </w:pPr>
            <w:bookmarkStart w:id="8" w:name="_Hlk113454908"/>
            <w:r>
              <w:rPr>
                <w:rFonts w:cs="Times New Roman"/>
                <w:b/>
                <w:szCs w:val="24"/>
              </w:rPr>
              <w:t>Brightness</w:t>
            </w:r>
          </w:p>
        </w:tc>
        <w:tc>
          <w:tcPr>
            <w:tcW w:w="2790" w:type="dxa"/>
            <w:gridSpan w:val="3"/>
          </w:tcPr>
          <w:p w14:paraId="2DFC92FA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right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47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gridSpan w:val="3"/>
          </w:tcPr>
          <w:p w14:paraId="4D9F515E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rk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31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</w:tr>
      <w:tr w:rsidR="00DC502C" w:rsidRPr="007E6B18" w14:paraId="1CC8E962" w14:textId="77777777" w:rsidTr="005E43F6">
        <w:tc>
          <w:tcPr>
            <w:tcW w:w="2250" w:type="dxa"/>
            <w:tcBorders>
              <w:top w:val="single" w:sz="4" w:space="0" w:color="auto"/>
            </w:tcBorders>
          </w:tcPr>
          <w:p w14:paraId="74DD361F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5722FD5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8A1DFDC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515E0D4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35ED9B0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D2295F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8A2C0E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</w:tr>
      <w:tr w:rsidR="00DC502C" w:rsidRPr="007E6B18" w14:paraId="4DD7E2A3" w14:textId="77777777" w:rsidTr="005E43F6">
        <w:tc>
          <w:tcPr>
            <w:tcW w:w="2250" w:type="dxa"/>
          </w:tcPr>
          <w:p w14:paraId="62AE1556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B75820C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3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760ADF39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1A2277E2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75DDB6A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6B741D5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F65576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DC502C" w:rsidRPr="007E6B18" w14:paraId="23B58590" w14:textId="77777777" w:rsidTr="005E43F6">
        <w:tc>
          <w:tcPr>
            <w:tcW w:w="2250" w:type="dxa"/>
          </w:tcPr>
          <w:p w14:paraId="6E1E7296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tops</w:t>
            </w:r>
          </w:p>
        </w:tc>
        <w:tc>
          <w:tcPr>
            <w:tcW w:w="810" w:type="dxa"/>
          </w:tcPr>
          <w:p w14:paraId="211EC97F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5</w:t>
            </w:r>
          </w:p>
        </w:tc>
        <w:tc>
          <w:tcPr>
            <w:tcW w:w="813" w:type="dxa"/>
          </w:tcPr>
          <w:p w14:paraId="3524E148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E36052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5</w:t>
            </w:r>
          </w:p>
        </w:tc>
        <w:tc>
          <w:tcPr>
            <w:tcW w:w="1080" w:type="dxa"/>
          </w:tcPr>
          <w:p w14:paraId="47F30979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9</w:t>
            </w:r>
          </w:p>
        </w:tc>
        <w:tc>
          <w:tcPr>
            <w:tcW w:w="1170" w:type="dxa"/>
          </w:tcPr>
          <w:p w14:paraId="51BF3F12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E386C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.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11</w:t>
            </w:r>
          </w:p>
        </w:tc>
      </w:tr>
      <w:tr w:rsidR="00DC502C" w:rsidRPr="007E6B18" w14:paraId="3619835E" w14:textId="77777777" w:rsidTr="005E43F6">
        <w:tc>
          <w:tcPr>
            <w:tcW w:w="2250" w:type="dxa"/>
          </w:tcPr>
          <w:p w14:paraId="05D1AAED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proofErr w:type="spellStart"/>
            <w:r w:rsidRPr="007E6B18">
              <w:rPr>
                <w:rFonts w:cs="Times New Roman"/>
                <w:szCs w:val="24"/>
              </w:rPr>
              <w:t>Af</w:t>
            </w:r>
            <w:proofErr w:type="spellEnd"/>
            <w:r w:rsidRPr="007E6B18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810" w:type="dxa"/>
          </w:tcPr>
          <w:p w14:paraId="5796EFC2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813" w:type="dxa"/>
          </w:tcPr>
          <w:p w14:paraId="5478BF04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D89E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1</w:t>
            </w:r>
          </w:p>
        </w:tc>
        <w:tc>
          <w:tcPr>
            <w:tcW w:w="1080" w:type="dxa"/>
          </w:tcPr>
          <w:p w14:paraId="6736E8E8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1170" w:type="dxa"/>
          </w:tcPr>
          <w:p w14:paraId="4091FF5F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EB95A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.1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5</w:t>
            </w: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7E6B18" w14:paraId="3526838E" w14:textId="77777777" w:rsidTr="005E43F6">
        <w:tc>
          <w:tcPr>
            <w:tcW w:w="2250" w:type="dxa"/>
          </w:tcPr>
          <w:p w14:paraId="0BD1868B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810" w:type="dxa"/>
          </w:tcPr>
          <w:p w14:paraId="00232A5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813" w:type="dxa"/>
          </w:tcPr>
          <w:p w14:paraId="601CD72C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A553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25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20E506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4</w:t>
            </w:r>
          </w:p>
        </w:tc>
        <w:tc>
          <w:tcPr>
            <w:tcW w:w="1170" w:type="dxa"/>
          </w:tcPr>
          <w:p w14:paraId="7A300EF4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AB10A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-.3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1</w:t>
            </w: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7E6B18" w14:paraId="36543FC0" w14:textId="77777777" w:rsidTr="005E43F6">
        <w:tc>
          <w:tcPr>
            <w:tcW w:w="2250" w:type="dxa"/>
          </w:tcPr>
          <w:p w14:paraId="2191BDE6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810" w:type="dxa"/>
          </w:tcPr>
          <w:p w14:paraId="6F2ED5D3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813" w:type="dxa"/>
          </w:tcPr>
          <w:p w14:paraId="72CE0579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4DCAE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3</w:t>
            </w:r>
          </w:p>
        </w:tc>
        <w:tc>
          <w:tcPr>
            <w:tcW w:w="1080" w:type="dxa"/>
          </w:tcPr>
          <w:p w14:paraId="0982E471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170" w:type="dxa"/>
          </w:tcPr>
          <w:p w14:paraId="7D8285BC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17077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-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DC502C" w:rsidRPr="007E6B18" w14:paraId="3168B581" w14:textId="77777777" w:rsidTr="005E43F6">
        <w:tc>
          <w:tcPr>
            <w:tcW w:w="2250" w:type="dxa"/>
          </w:tcPr>
          <w:p w14:paraId="591E7D45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810" w:type="dxa"/>
          </w:tcPr>
          <w:p w14:paraId="01B895B7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13" w:type="dxa"/>
          </w:tcPr>
          <w:p w14:paraId="21543233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68228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 xml:space="preserve">  .08*</w:t>
            </w:r>
          </w:p>
        </w:tc>
        <w:tc>
          <w:tcPr>
            <w:tcW w:w="1080" w:type="dxa"/>
          </w:tcPr>
          <w:p w14:paraId="188C08C8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170" w:type="dxa"/>
          </w:tcPr>
          <w:p w14:paraId="4F39A8B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B2A75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-.01</w:t>
            </w:r>
          </w:p>
        </w:tc>
      </w:tr>
      <w:tr w:rsidR="00DC502C" w:rsidRPr="007E6B18" w14:paraId="4F7C595C" w14:textId="77777777" w:rsidTr="005E43F6">
        <w:tc>
          <w:tcPr>
            <w:tcW w:w="2250" w:type="dxa"/>
          </w:tcPr>
          <w:p w14:paraId="1907D807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810" w:type="dxa"/>
          </w:tcPr>
          <w:p w14:paraId="5CF746EE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</w:t>
            </w:r>
          </w:p>
        </w:tc>
        <w:tc>
          <w:tcPr>
            <w:tcW w:w="813" w:type="dxa"/>
          </w:tcPr>
          <w:p w14:paraId="1568EFC1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28A0A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1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336940C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6</w:t>
            </w:r>
          </w:p>
        </w:tc>
        <w:tc>
          <w:tcPr>
            <w:tcW w:w="1170" w:type="dxa"/>
          </w:tcPr>
          <w:p w14:paraId="1FDA784A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55FE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-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7</w:t>
            </w:r>
          </w:p>
        </w:tc>
      </w:tr>
      <w:tr w:rsidR="00DC502C" w:rsidRPr="007E6B18" w14:paraId="43B14CB5" w14:textId="77777777" w:rsidTr="005E43F6">
        <w:tc>
          <w:tcPr>
            <w:tcW w:w="2250" w:type="dxa"/>
          </w:tcPr>
          <w:p w14:paraId="707D0CB7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810" w:type="dxa"/>
          </w:tcPr>
          <w:p w14:paraId="085DB0B6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7</w:t>
            </w:r>
          </w:p>
        </w:tc>
        <w:tc>
          <w:tcPr>
            <w:tcW w:w="813" w:type="dxa"/>
          </w:tcPr>
          <w:p w14:paraId="0D50DCB5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D422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7</w:t>
            </w:r>
          </w:p>
        </w:tc>
        <w:tc>
          <w:tcPr>
            <w:tcW w:w="1080" w:type="dxa"/>
          </w:tcPr>
          <w:p w14:paraId="2FEA0806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</w:tcPr>
          <w:p w14:paraId="4042A8C5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1583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-.01</w:t>
            </w:r>
          </w:p>
        </w:tc>
      </w:tr>
      <w:tr w:rsidR="00DC502C" w:rsidRPr="007E6B18" w14:paraId="5B734DD1" w14:textId="77777777" w:rsidTr="005E43F6">
        <w:tc>
          <w:tcPr>
            <w:tcW w:w="2250" w:type="dxa"/>
          </w:tcPr>
          <w:p w14:paraId="03D88DBB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810" w:type="dxa"/>
          </w:tcPr>
          <w:p w14:paraId="25C1E779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6</w:t>
            </w:r>
          </w:p>
        </w:tc>
        <w:tc>
          <w:tcPr>
            <w:tcW w:w="813" w:type="dxa"/>
          </w:tcPr>
          <w:p w14:paraId="1AD9CAB3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0248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-.6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3</w:t>
            </w: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F5E420B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6</w:t>
            </w:r>
          </w:p>
        </w:tc>
        <w:tc>
          <w:tcPr>
            <w:tcW w:w="1170" w:type="dxa"/>
          </w:tcPr>
          <w:p w14:paraId="0E18A18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A53F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.4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7</w:t>
            </w: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>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7E6B18" w14:paraId="184CE478" w14:textId="77777777" w:rsidTr="005E43F6">
        <w:tc>
          <w:tcPr>
            <w:tcW w:w="2250" w:type="dxa"/>
          </w:tcPr>
          <w:p w14:paraId="717D4222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High 1</w:t>
            </w:r>
          </w:p>
        </w:tc>
        <w:tc>
          <w:tcPr>
            <w:tcW w:w="810" w:type="dxa"/>
          </w:tcPr>
          <w:p w14:paraId="6D5F122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813" w:type="dxa"/>
          </w:tcPr>
          <w:p w14:paraId="7349440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C4A2BA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4</w:t>
            </w:r>
          </w:p>
        </w:tc>
        <w:tc>
          <w:tcPr>
            <w:tcW w:w="1080" w:type="dxa"/>
          </w:tcPr>
          <w:p w14:paraId="7EA3AB15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1170" w:type="dxa"/>
          </w:tcPr>
          <w:p w14:paraId="67E74BF3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5984EA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-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4</w:t>
            </w:r>
          </w:p>
        </w:tc>
      </w:tr>
      <w:tr w:rsidR="00DC502C" w:rsidRPr="007E6B18" w14:paraId="594000E2" w14:textId="77777777" w:rsidTr="005E43F6">
        <w:tc>
          <w:tcPr>
            <w:tcW w:w="2250" w:type="dxa"/>
            <w:tcBorders>
              <w:bottom w:val="single" w:sz="4" w:space="0" w:color="auto"/>
            </w:tcBorders>
          </w:tcPr>
          <w:p w14:paraId="58E592CE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High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A3DC00D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DFD9D0C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7EA59B" w14:textId="77777777" w:rsidR="00DC502C" w:rsidRPr="00371771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371771">
              <w:rPr>
                <w:rFonts w:eastAsia="Calibri"/>
                <w:color w:val="000000" w:themeColor="text1"/>
                <w:kern w:val="24"/>
                <w:szCs w:val="24"/>
              </w:rPr>
              <w:t>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A419C1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07CD110" w14:textId="77777777" w:rsidR="00DC502C" w:rsidRPr="007E6B1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D256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F942A8">
              <w:rPr>
                <w:rFonts w:eastAsia="Calibri"/>
                <w:color w:val="000000" w:themeColor="text1"/>
                <w:kern w:val="24"/>
                <w:szCs w:val="24"/>
              </w:rPr>
              <w:t xml:space="preserve">  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5</w:t>
            </w:r>
          </w:p>
        </w:tc>
      </w:tr>
      <w:bookmarkEnd w:id="8"/>
    </w:tbl>
    <w:p w14:paraId="110B4113" w14:textId="076EC79B" w:rsidR="00537807" w:rsidRDefault="00537807"/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720"/>
        <w:gridCol w:w="1080"/>
        <w:gridCol w:w="1080"/>
        <w:gridCol w:w="1170"/>
        <w:gridCol w:w="1260"/>
      </w:tblGrid>
      <w:tr w:rsidR="00DC502C" w:rsidRPr="007E6B18" w14:paraId="3CCDB4EC" w14:textId="77777777" w:rsidTr="005E43F6">
        <w:tc>
          <w:tcPr>
            <w:tcW w:w="2250" w:type="dxa"/>
            <w:tcBorders>
              <w:bottom w:val="single" w:sz="4" w:space="0" w:color="auto"/>
            </w:tcBorders>
          </w:tcPr>
          <w:p w14:paraId="611CD540" w14:textId="77777777" w:rsidR="00DC502C" w:rsidRPr="007E6B18" w:rsidRDefault="00DC502C" w:rsidP="005E43F6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alence</w:t>
            </w:r>
          </w:p>
        </w:tc>
        <w:tc>
          <w:tcPr>
            <w:tcW w:w="2790" w:type="dxa"/>
            <w:gridSpan w:val="3"/>
          </w:tcPr>
          <w:p w14:paraId="2A2DDB02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ood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4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  <w:tc>
          <w:tcPr>
            <w:tcW w:w="3510" w:type="dxa"/>
            <w:gridSpan w:val="3"/>
          </w:tcPr>
          <w:p w14:paraId="3C379EA3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d</w:t>
            </w:r>
            <w:r w:rsidRPr="007E6B18">
              <w:rPr>
                <w:rFonts w:cs="Times New Roman"/>
                <w:szCs w:val="24"/>
              </w:rPr>
              <w:t xml:space="preserve">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</w:t>
            </w:r>
            <w:r>
              <w:rPr>
                <w:rFonts w:cs="Times New Roman"/>
                <w:szCs w:val="24"/>
              </w:rPr>
              <w:t>28</w:t>
            </w:r>
            <w:r w:rsidRPr="007E6B18">
              <w:rPr>
                <w:rFonts w:cs="Times New Roman"/>
                <w:szCs w:val="24"/>
              </w:rPr>
              <w:t>)</w:t>
            </w:r>
          </w:p>
        </w:tc>
      </w:tr>
      <w:tr w:rsidR="00DC502C" w:rsidRPr="007E6B18" w14:paraId="0F60AB01" w14:textId="77777777" w:rsidTr="005E43F6">
        <w:tc>
          <w:tcPr>
            <w:tcW w:w="2250" w:type="dxa"/>
            <w:tcBorders>
              <w:top w:val="single" w:sz="4" w:space="0" w:color="auto"/>
            </w:tcBorders>
          </w:tcPr>
          <w:p w14:paraId="3AA2962E" w14:textId="77777777" w:rsidR="00DC502C" w:rsidRPr="007E6B18" w:rsidRDefault="00DC502C" w:rsidP="005E43F6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A683164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A3B722A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978EDF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50E425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44D1ED5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DA49E7B" w14:textId="77777777" w:rsidR="00DC502C" w:rsidRPr="007E6B18" w:rsidRDefault="00DC502C" w:rsidP="005E43F6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</w:tr>
      <w:tr w:rsidR="00DC502C" w:rsidRPr="00F942A8" w14:paraId="1C5C1249" w14:textId="77777777" w:rsidTr="005E43F6">
        <w:tc>
          <w:tcPr>
            <w:tcW w:w="2250" w:type="dxa"/>
          </w:tcPr>
          <w:p w14:paraId="0A8D026F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EA31139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3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D89AB0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B329C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55A674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DFAC1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3D9248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DC502C" w:rsidRPr="00F942A8" w14:paraId="34D056DF" w14:textId="77777777" w:rsidTr="005E43F6">
        <w:tc>
          <w:tcPr>
            <w:tcW w:w="2250" w:type="dxa"/>
          </w:tcPr>
          <w:p w14:paraId="133644ED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Stops</w:t>
            </w:r>
          </w:p>
        </w:tc>
        <w:tc>
          <w:tcPr>
            <w:tcW w:w="990" w:type="dxa"/>
          </w:tcPr>
          <w:p w14:paraId="23FEF9B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2</w:t>
            </w:r>
          </w:p>
        </w:tc>
        <w:tc>
          <w:tcPr>
            <w:tcW w:w="720" w:type="dxa"/>
          </w:tcPr>
          <w:p w14:paraId="07BF7FA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9037A0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-.66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FB2E3CC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</w:t>
            </w:r>
          </w:p>
        </w:tc>
        <w:tc>
          <w:tcPr>
            <w:tcW w:w="1170" w:type="dxa"/>
          </w:tcPr>
          <w:p w14:paraId="7CD9C77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C56569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5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F942A8" w14:paraId="3F76560C" w14:textId="77777777" w:rsidTr="005E43F6">
        <w:tc>
          <w:tcPr>
            <w:tcW w:w="2250" w:type="dxa"/>
          </w:tcPr>
          <w:p w14:paraId="37A167CD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proofErr w:type="spellStart"/>
            <w:r w:rsidRPr="00F942A8">
              <w:rPr>
                <w:rFonts w:cs="Times New Roman"/>
                <w:szCs w:val="24"/>
              </w:rPr>
              <w:t>Af</w:t>
            </w:r>
            <w:proofErr w:type="spellEnd"/>
            <w:r w:rsidRPr="00F942A8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990" w:type="dxa"/>
          </w:tcPr>
          <w:p w14:paraId="4618058E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57</w:t>
            </w:r>
          </w:p>
        </w:tc>
        <w:tc>
          <w:tcPr>
            <w:tcW w:w="720" w:type="dxa"/>
          </w:tcPr>
          <w:p w14:paraId="2299E98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000AA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-.74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6462477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2</w:t>
            </w:r>
          </w:p>
        </w:tc>
        <w:tc>
          <w:tcPr>
            <w:tcW w:w="1170" w:type="dxa"/>
          </w:tcPr>
          <w:p w14:paraId="2BF1D79A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F7C6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52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F942A8" w14:paraId="564C2B31" w14:textId="77777777" w:rsidTr="005E43F6">
        <w:tc>
          <w:tcPr>
            <w:tcW w:w="2250" w:type="dxa"/>
          </w:tcPr>
          <w:p w14:paraId="39CFF296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990" w:type="dxa"/>
          </w:tcPr>
          <w:p w14:paraId="799A315E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8</w:t>
            </w:r>
          </w:p>
        </w:tc>
        <w:tc>
          <w:tcPr>
            <w:tcW w:w="720" w:type="dxa"/>
          </w:tcPr>
          <w:p w14:paraId="2B64CAE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9AF9A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1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862880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170" w:type="dxa"/>
          </w:tcPr>
          <w:p w14:paraId="570A4425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2F16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.04</w:t>
            </w:r>
          </w:p>
        </w:tc>
      </w:tr>
      <w:tr w:rsidR="00DC502C" w:rsidRPr="00F942A8" w14:paraId="3EF2BB0C" w14:textId="77777777" w:rsidTr="005E43F6">
        <w:tc>
          <w:tcPr>
            <w:tcW w:w="2250" w:type="dxa"/>
          </w:tcPr>
          <w:p w14:paraId="4321EC97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990" w:type="dxa"/>
          </w:tcPr>
          <w:p w14:paraId="077E2504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720" w:type="dxa"/>
          </w:tcPr>
          <w:p w14:paraId="0D5EBADC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34A70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04</w:t>
            </w:r>
          </w:p>
        </w:tc>
        <w:tc>
          <w:tcPr>
            <w:tcW w:w="1080" w:type="dxa"/>
          </w:tcPr>
          <w:p w14:paraId="78BB6D38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2</w:t>
            </w:r>
          </w:p>
        </w:tc>
        <w:tc>
          <w:tcPr>
            <w:tcW w:w="1170" w:type="dxa"/>
          </w:tcPr>
          <w:p w14:paraId="495A08EF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5A1F3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-.1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9</w:t>
            </w: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F942A8" w14:paraId="5DD18A1F" w14:textId="77777777" w:rsidTr="005E43F6">
        <w:tc>
          <w:tcPr>
            <w:tcW w:w="2250" w:type="dxa"/>
          </w:tcPr>
          <w:p w14:paraId="00FE980D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990" w:type="dxa"/>
          </w:tcPr>
          <w:p w14:paraId="421BD249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720" w:type="dxa"/>
          </w:tcPr>
          <w:p w14:paraId="405F10C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2F0C5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 -.0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2</w:t>
            </w:r>
          </w:p>
        </w:tc>
        <w:tc>
          <w:tcPr>
            <w:tcW w:w="1080" w:type="dxa"/>
          </w:tcPr>
          <w:p w14:paraId="63AB6691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-0.01</w:t>
            </w:r>
          </w:p>
        </w:tc>
        <w:tc>
          <w:tcPr>
            <w:tcW w:w="1170" w:type="dxa"/>
          </w:tcPr>
          <w:p w14:paraId="418AC0F0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7F1F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-.01</w:t>
            </w:r>
          </w:p>
        </w:tc>
      </w:tr>
      <w:tr w:rsidR="00DC502C" w:rsidRPr="00F942A8" w14:paraId="7674D6E3" w14:textId="77777777" w:rsidTr="005E43F6">
        <w:tc>
          <w:tcPr>
            <w:tcW w:w="2250" w:type="dxa"/>
          </w:tcPr>
          <w:p w14:paraId="4AACBA81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990" w:type="dxa"/>
          </w:tcPr>
          <w:p w14:paraId="5F7BBF47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720" w:type="dxa"/>
          </w:tcPr>
          <w:p w14:paraId="2965ED85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5E247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-.02</w:t>
            </w:r>
          </w:p>
        </w:tc>
        <w:tc>
          <w:tcPr>
            <w:tcW w:w="1080" w:type="dxa"/>
          </w:tcPr>
          <w:p w14:paraId="67D6AB4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1170" w:type="dxa"/>
          </w:tcPr>
          <w:p w14:paraId="317511A4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2946C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-.08</w:t>
            </w:r>
          </w:p>
        </w:tc>
      </w:tr>
      <w:tr w:rsidR="00DC502C" w:rsidRPr="00F942A8" w14:paraId="6446B9CB" w14:textId="77777777" w:rsidTr="005E43F6">
        <w:tc>
          <w:tcPr>
            <w:tcW w:w="2250" w:type="dxa"/>
          </w:tcPr>
          <w:p w14:paraId="7B64B2C7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990" w:type="dxa"/>
          </w:tcPr>
          <w:p w14:paraId="612B8749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720" w:type="dxa"/>
          </w:tcPr>
          <w:p w14:paraId="5DF1D34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7FB8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 -.05</w:t>
            </w:r>
          </w:p>
        </w:tc>
        <w:tc>
          <w:tcPr>
            <w:tcW w:w="1080" w:type="dxa"/>
          </w:tcPr>
          <w:p w14:paraId="0F2A692C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1170" w:type="dxa"/>
          </w:tcPr>
          <w:p w14:paraId="691180B8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F479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.02</w:t>
            </w:r>
          </w:p>
        </w:tc>
      </w:tr>
      <w:tr w:rsidR="00DC502C" w:rsidRPr="00F942A8" w14:paraId="5D20DF91" w14:textId="77777777" w:rsidTr="005E43F6">
        <w:tc>
          <w:tcPr>
            <w:tcW w:w="2250" w:type="dxa"/>
          </w:tcPr>
          <w:p w14:paraId="085299E9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990" w:type="dxa"/>
          </w:tcPr>
          <w:p w14:paraId="63E7281B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21</w:t>
            </w:r>
          </w:p>
        </w:tc>
        <w:tc>
          <w:tcPr>
            <w:tcW w:w="720" w:type="dxa"/>
          </w:tcPr>
          <w:p w14:paraId="35FA70F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BC549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-.27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B5C6567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1170" w:type="dxa"/>
          </w:tcPr>
          <w:p w14:paraId="42AAD8C4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A175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19*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</w:tr>
      <w:tr w:rsidR="00DC502C" w:rsidRPr="00F942A8" w14:paraId="52D82C29" w14:textId="77777777" w:rsidTr="005E43F6">
        <w:tc>
          <w:tcPr>
            <w:tcW w:w="2250" w:type="dxa"/>
          </w:tcPr>
          <w:p w14:paraId="512DA440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High 1</w:t>
            </w:r>
          </w:p>
        </w:tc>
        <w:tc>
          <w:tcPr>
            <w:tcW w:w="990" w:type="dxa"/>
          </w:tcPr>
          <w:p w14:paraId="5F031EA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1</w:t>
            </w:r>
          </w:p>
        </w:tc>
        <w:tc>
          <w:tcPr>
            <w:tcW w:w="720" w:type="dxa"/>
          </w:tcPr>
          <w:p w14:paraId="15BB48EE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E993A6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>.01</w:t>
            </w:r>
          </w:p>
        </w:tc>
        <w:tc>
          <w:tcPr>
            <w:tcW w:w="1080" w:type="dxa"/>
          </w:tcPr>
          <w:p w14:paraId="37D22232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1</w:t>
            </w:r>
          </w:p>
        </w:tc>
        <w:tc>
          <w:tcPr>
            <w:tcW w:w="1170" w:type="dxa"/>
          </w:tcPr>
          <w:p w14:paraId="1376984E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BDAE65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-.02</w:t>
            </w:r>
          </w:p>
        </w:tc>
      </w:tr>
      <w:tr w:rsidR="00DC502C" w:rsidRPr="00F942A8" w14:paraId="6514FF23" w14:textId="77777777" w:rsidTr="005E43F6">
        <w:tc>
          <w:tcPr>
            <w:tcW w:w="2250" w:type="dxa"/>
            <w:tcBorders>
              <w:bottom w:val="single" w:sz="4" w:space="0" w:color="auto"/>
            </w:tcBorders>
          </w:tcPr>
          <w:p w14:paraId="4A230812" w14:textId="77777777" w:rsidR="00DC502C" w:rsidRPr="00F942A8" w:rsidRDefault="00DC502C" w:rsidP="005E43F6">
            <w:pPr>
              <w:rPr>
                <w:rFonts w:cs="Times New Roman"/>
                <w:szCs w:val="24"/>
              </w:rPr>
            </w:pPr>
            <w:r w:rsidRPr="00F942A8">
              <w:rPr>
                <w:rFonts w:cs="Times New Roman"/>
                <w:szCs w:val="24"/>
              </w:rPr>
              <w:t>High 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CF978F3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9A1D705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C2C55D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 -.1*</w:t>
            </w:r>
            <w:r>
              <w:rPr>
                <w:rFonts w:eastAsia="Calibri"/>
                <w:color w:val="000000" w:themeColor="text1"/>
                <w:kern w:val="24"/>
                <w:szCs w:val="24"/>
              </w:rPr>
              <w:t>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B1A65DD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C2AA66" w14:textId="77777777" w:rsidR="00DC502C" w:rsidRPr="00F942A8" w:rsidRDefault="00DC502C" w:rsidP="005E43F6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FE018" w14:textId="77777777" w:rsidR="00DC502C" w:rsidRPr="00E71772" w:rsidRDefault="00DC502C" w:rsidP="005E43F6">
            <w:pPr>
              <w:jc w:val="right"/>
              <w:rPr>
                <w:rFonts w:cs="Times New Roman"/>
                <w:szCs w:val="24"/>
              </w:rPr>
            </w:pPr>
            <w:r w:rsidRPr="00E71772">
              <w:rPr>
                <w:rFonts w:eastAsia="Calibri"/>
                <w:color w:val="000000" w:themeColor="text1"/>
                <w:kern w:val="24"/>
                <w:szCs w:val="24"/>
              </w:rPr>
              <w:t xml:space="preserve">   .03</w:t>
            </w:r>
          </w:p>
        </w:tc>
      </w:tr>
    </w:tbl>
    <w:p w14:paraId="3FEC2F32" w14:textId="77777777" w:rsidR="00DC502C" w:rsidRDefault="00DC502C"/>
    <w:p w14:paraId="2CED8C2A" w14:textId="77777777" w:rsidR="00DC502C" w:rsidRPr="00537807" w:rsidRDefault="00DC502C"/>
    <w:tbl>
      <w:tblPr>
        <w:tblStyle w:val="TableGrid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813"/>
        <w:gridCol w:w="1167"/>
        <w:gridCol w:w="1080"/>
        <w:gridCol w:w="1170"/>
        <w:gridCol w:w="1260"/>
      </w:tblGrid>
      <w:tr w:rsidR="007E6B18" w:rsidRPr="007E6B18" w14:paraId="3971FEEB" w14:textId="77777777" w:rsidTr="00F942A8">
        <w:tc>
          <w:tcPr>
            <w:tcW w:w="2250" w:type="dxa"/>
            <w:tcBorders>
              <w:bottom w:val="single" w:sz="4" w:space="0" w:color="auto"/>
            </w:tcBorders>
          </w:tcPr>
          <w:p w14:paraId="6862771F" w14:textId="557FB128" w:rsidR="007E6B18" w:rsidRPr="007E6B18" w:rsidRDefault="007E6B18" w:rsidP="00F942A8">
            <w:pPr>
              <w:rPr>
                <w:rFonts w:cs="Times New Roman"/>
                <w:b/>
                <w:szCs w:val="24"/>
              </w:rPr>
            </w:pPr>
            <w:bookmarkStart w:id="9" w:name="_Hlk113454415"/>
            <w:r w:rsidRPr="007E6B18">
              <w:rPr>
                <w:rFonts w:cs="Times New Roman"/>
                <w:b/>
                <w:szCs w:val="24"/>
              </w:rPr>
              <w:lastRenderedPageBreak/>
              <w:t>Size</w:t>
            </w:r>
          </w:p>
        </w:tc>
        <w:tc>
          <w:tcPr>
            <w:tcW w:w="2790" w:type="dxa"/>
            <w:gridSpan w:val="3"/>
          </w:tcPr>
          <w:p w14:paraId="2480DDFE" w14:textId="3E5F958E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mall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12)</w:t>
            </w:r>
          </w:p>
        </w:tc>
        <w:tc>
          <w:tcPr>
            <w:tcW w:w="3510" w:type="dxa"/>
            <w:gridSpan w:val="3"/>
          </w:tcPr>
          <w:p w14:paraId="7ED12B2B" w14:textId="1D0C4BBC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ig (R</w:t>
            </w:r>
            <w:r w:rsidRPr="007E6B18">
              <w:rPr>
                <w:rFonts w:cs="Times New Roman"/>
                <w:szCs w:val="24"/>
                <w:vertAlign w:val="superscript"/>
              </w:rPr>
              <w:t>2</w:t>
            </w:r>
            <w:r w:rsidRPr="007E6B18">
              <w:rPr>
                <w:rFonts w:cs="Times New Roman"/>
                <w:szCs w:val="24"/>
              </w:rPr>
              <w:t xml:space="preserve"> = .29)</w:t>
            </w:r>
          </w:p>
        </w:tc>
      </w:tr>
      <w:tr w:rsidR="007E6B18" w:rsidRPr="007E6B18" w14:paraId="7499D784" w14:textId="77777777" w:rsidTr="00F942A8">
        <w:tc>
          <w:tcPr>
            <w:tcW w:w="2250" w:type="dxa"/>
            <w:tcBorders>
              <w:top w:val="single" w:sz="4" w:space="0" w:color="auto"/>
            </w:tcBorders>
          </w:tcPr>
          <w:p w14:paraId="654D3F3B" w14:textId="77777777" w:rsidR="007E6B18" w:rsidRPr="007E6B18" w:rsidRDefault="007E6B18" w:rsidP="00F942A8">
            <w:pPr>
              <w:rPr>
                <w:rFonts w:cs="Times New Roman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7FADAC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0368743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06EFDEC6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B4205B5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B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EE1B7EF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E B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45A3B17" w14:textId="77777777" w:rsidR="007E6B18" w:rsidRPr="007E6B18" w:rsidRDefault="007E6B18" w:rsidP="00F942A8">
            <w:pPr>
              <w:jc w:val="center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β</w:t>
            </w:r>
          </w:p>
        </w:tc>
      </w:tr>
      <w:tr w:rsidR="007E6B18" w:rsidRPr="007E6B18" w14:paraId="1438FE74" w14:textId="77777777" w:rsidTr="00F942A8">
        <w:tc>
          <w:tcPr>
            <w:tcW w:w="2250" w:type="dxa"/>
          </w:tcPr>
          <w:p w14:paraId="4CEDCDF3" w14:textId="77777777" w:rsidR="007E6B18" w:rsidRPr="007E6B18" w:rsidRDefault="007E6B18" w:rsidP="00F942A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Constant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A02CBCD" w14:textId="65A47781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38516039" w14:textId="3D78B2EA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24E54200" w14:textId="77777777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A21C4EF" w14:textId="72006CCA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8CAA83" w14:textId="6DBC20BF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B764B71" w14:textId="77777777" w:rsidR="007E6B18" w:rsidRPr="007E6B18" w:rsidRDefault="007E6B18" w:rsidP="00F942A8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E6B18" w:rsidRPr="007E6B18" w14:paraId="211C004A" w14:textId="77777777" w:rsidTr="00F942A8">
        <w:tc>
          <w:tcPr>
            <w:tcW w:w="2250" w:type="dxa"/>
          </w:tcPr>
          <w:p w14:paraId="698657CB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Stops</w:t>
            </w:r>
          </w:p>
        </w:tc>
        <w:tc>
          <w:tcPr>
            <w:tcW w:w="810" w:type="dxa"/>
          </w:tcPr>
          <w:p w14:paraId="61E2F4AA" w14:textId="029EBB17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813" w:type="dxa"/>
          </w:tcPr>
          <w:p w14:paraId="5AD10981" w14:textId="246908FA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20667B59" w14:textId="19BC2F0C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.17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696C4E0" w14:textId="3A0690FD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7</w:t>
            </w:r>
          </w:p>
        </w:tc>
        <w:tc>
          <w:tcPr>
            <w:tcW w:w="1170" w:type="dxa"/>
          </w:tcPr>
          <w:p w14:paraId="310B7A0D" w14:textId="3B90D21C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205612CD" w14:textId="2591E89A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.41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7E6B18" w:rsidRPr="007E6B18" w14:paraId="68B73A38" w14:textId="77777777" w:rsidTr="00F942A8">
        <w:tc>
          <w:tcPr>
            <w:tcW w:w="2250" w:type="dxa"/>
          </w:tcPr>
          <w:p w14:paraId="4A43EB1A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proofErr w:type="spellStart"/>
            <w:r w:rsidRPr="007E6B18">
              <w:rPr>
                <w:rFonts w:cs="Times New Roman"/>
                <w:szCs w:val="24"/>
              </w:rPr>
              <w:t>Af</w:t>
            </w:r>
            <w:proofErr w:type="spellEnd"/>
            <w:r w:rsidRPr="007E6B18">
              <w:rPr>
                <w:rFonts w:cs="Times New Roman"/>
                <w:szCs w:val="24"/>
              </w:rPr>
              <w:t>/fricatives</w:t>
            </w:r>
          </w:p>
        </w:tc>
        <w:tc>
          <w:tcPr>
            <w:tcW w:w="810" w:type="dxa"/>
          </w:tcPr>
          <w:p w14:paraId="2A9F2494" w14:textId="2DF0DA66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813" w:type="dxa"/>
          </w:tcPr>
          <w:p w14:paraId="364B1D54" w14:textId="7912F52A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7AB0F801" w14:textId="3EBFE621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 -.05</w:t>
            </w:r>
          </w:p>
        </w:tc>
        <w:tc>
          <w:tcPr>
            <w:tcW w:w="1080" w:type="dxa"/>
          </w:tcPr>
          <w:p w14:paraId="72272C0E" w14:textId="64F0EE8D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</w:t>
            </w:r>
          </w:p>
        </w:tc>
        <w:tc>
          <w:tcPr>
            <w:tcW w:w="1170" w:type="dxa"/>
          </w:tcPr>
          <w:p w14:paraId="63D2124A" w14:textId="56871595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260" w:type="dxa"/>
          </w:tcPr>
          <w:p w14:paraId="0D148ECE" w14:textId="6995297E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.43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7E6B18" w:rsidRPr="007E6B18" w14:paraId="45C9286B" w14:textId="77777777" w:rsidTr="00F942A8">
        <w:tc>
          <w:tcPr>
            <w:tcW w:w="2250" w:type="dxa"/>
          </w:tcPr>
          <w:p w14:paraId="584157D3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Unvoiced</w:t>
            </w:r>
          </w:p>
        </w:tc>
        <w:tc>
          <w:tcPr>
            <w:tcW w:w="810" w:type="dxa"/>
          </w:tcPr>
          <w:p w14:paraId="5DD31F8E" w14:textId="3C9CA863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</w:t>
            </w:r>
          </w:p>
        </w:tc>
        <w:tc>
          <w:tcPr>
            <w:tcW w:w="813" w:type="dxa"/>
          </w:tcPr>
          <w:p w14:paraId="076E65A1" w14:textId="1393B70A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313D7934" w14:textId="63659E39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.1</w:t>
            </w:r>
            <w:r w:rsidR="00EE64F5">
              <w:rPr>
                <w:rFonts w:cs="Times New Roman"/>
                <w:szCs w:val="24"/>
              </w:rPr>
              <w:t>8</w:t>
            </w:r>
            <w:r w:rsidRPr="007E6B18">
              <w:rPr>
                <w:rFonts w:cs="Times New Roman"/>
                <w:szCs w:val="24"/>
              </w:rPr>
              <w:t>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E5F7DB5" w14:textId="2EF315F9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3</w:t>
            </w:r>
          </w:p>
        </w:tc>
        <w:tc>
          <w:tcPr>
            <w:tcW w:w="1170" w:type="dxa"/>
          </w:tcPr>
          <w:p w14:paraId="50665CF9" w14:textId="65108757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02099C98" w14:textId="1A65C6E7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-.2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7E6B18" w:rsidRPr="007E6B18" w14:paraId="564F5F23" w14:textId="77777777" w:rsidTr="00F942A8">
        <w:tc>
          <w:tcPr>
            <w:tcW w:w="2250" w:type="dxa"/>
          </w:tcPr>
          <w:p w14:paraId="5120695D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Alveolar 1</w:t>
            </w:r>
          </w:p>
        </w:tc>
        <w:tc>
          <w:tcPr>
            <w:tcW w:w="810" w:type="dxa"/>
          </w:tcPr>
          <w:p w14:paraId="6376F31E" w14:textId="22F76407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813" w:type="dxa"/>
          </w:tcPr>
          <w:p w14:paraId="6559BA09" w14:textId="4200A963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3E42D9F0" w14:textId="1F72D4DF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 -.05</w:t>
            </w:r>
          </w:p>
        </w:tc>
        <w:tc>
          <w:tcPr>
            <w:tcW w:w="1080" w:type="dxa"/>
          </w:tcPr>
          <w:p w14:paraId="25AFB0E5" w14:textId="5048058F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170" w:type="dxa"/>
          </w:tcPr>
          <w:p w14:paraId="6021F976" w14:textId="201C8219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126C0D85" w14:textId="6EF64C8C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.05</w:t>
            </w:r>
          </w:p>
        </w:tc>
      </w:tr>
      <w:tr w:rsidR="007E6B18" w:rsidRPr="007E6B18" w14:paraId="552D365E" w14:textId="77777777" w:rsidTr="00F942A8">
        <w:tc>
          <w:tcPr>
            <w:tcW w:w="2250" w:type="dxa"/>
          </w:tcPr>
          <w:p w14:paraId="3E01A7EB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Alveolar 2</w:t>
            </w:r>
          </w:p>
        </w:tc>
        <w:tc>
          <w:tcPr>
            <w:tcW w:w="810" w:type="dxa"/>
          </w:tcPr>
          <w:p w14:paraId="6093B2EB" w14:textId="505E20EB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5</w:t>
            </w:r>
          </w:p>
        </w:tc>
        <w:tc>
          <w:tcPr>
            <w:tcW w:w="813" w:type="dxa"/>
          </w:tcPr>
          <w:p w14:paraId="1D43C554" w14:textId="241A1A4D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4BF5E6D4" w14:textId="135D3A18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 -.08</w:t>
            </w:r>
          </w:p>
        </w:tc>
        <w:tc>
          <w:tcPr>
            <w:tcW w:w="1080" w:type="dxa"/>
          </w:tcPr>
          <w:p w14:paraId="33A53F83" w14:textId="0276B0CF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170" w:type="dxa"/>
          </w:tcPr>
          <w:p w14:paraId="65825F07" w14:textId="46CAD1A1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55847299" w14:textId="79E379D6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.01</w:t>
            </w:r>
          </w:p>
        </w:tc>
      </w:tr>
      <w:tr w:rsidR="007E6B18" w:rsidRPr="007E6B18" w14:paraId="3C3736F2" w14:textId="77777777" w:rsidTr="00F942A8">
        <w:tc>
          <w:tcPr>
            <w:tcW w:w="2250" w:type="dxa"/>
          </w:tcPr>
          <w:p w14:paraId="428B855F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Post-alveolar/velar 1</w:t>
            </w:r>
          </w:p>
        </w:tc>
        <w:tc>
          <w:tcPr>
            <w:tcW w:w="810" w:type="dxa"/>
          </w:tcPr>
          <w:p w14:paraId="7D886373" w14:textId="64A62337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7</w:t>
            </w:r>
          </w:p>
        </w:tc>
        <w:tc>
          <w:tcPr>
            <w:tcW w:w="813" w:type="dxa"/>
          </w:tcPr>
          <w:p w14:paraId="745C4017" w14:textId="42D0ECF5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1213A260" w14:textId="4C73D9C2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-.23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164905A2" w14:textId="20D997D9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</w:t>
            </w:r>
          </w:p>
        </w:tc>
        <w:tc>
          <w:tcPr>
            <w:tcW w:w="1170" w:type="dxa"/>
          </w:tcPr>
          <w:p w14:paraId="0A69D9A4" w14:textId="63D29E66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19CF2E7D" w14:textId="1CC7501E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.2</w:t>
            </w:r>
            <w:r w:rsidR="00554D95">
              <w:rPr>
                <w:rFonts w:cs="Times New Roman"/>
                <w:szCs w:val="24"/>
              </w:rPr>
              <w:t>0</w:t>
            </w:r>
            <w:r w:rsidRPr="007E6B18">
              <w:rPr>
                <w:rFonts w:cs="Times New Roman"/>
                <w:szCs w:val="24"/>
              </w:rPr>
              <w:t>*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</w:tr>
      <w:tr w:rsidR="007E6B18" w:rsidRPr="007E6B18" w14:paraId="133D9435" w14:textId="77777777" w:rsidTr="00F942A8">
        <w:tc>
          <w:tcPr>
            <w:tcW w:w="2250" w:type="dxa"/>
          </w:tcPr>
          <w:p w14:paraId="2D43AAF8" w14:textId="77777777" w:rsidR="007E6B18" w:rsidRPr="007E6B18" w:rsidRDefault="007E6B18" w:rsidP="007E6B18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Post-alveolar/velar 2</w:t>
            </w:r>
          </w:p>
        </w:tc>
        <w:tc>
          <w:tcPr>
            <w:tcW w:w="810" w:type="dxa"/>
          </w:tcPr>
          <w:p w14:paraId="1802C9C2" w14:textId="5FDF902C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1</w:t>
            </w:r>
          </w:p>
        </w:tc>
        <w:tc>
          <w:tcPr>
            <w:tcW w:w="813" w:type="dxa"/>
          </w:tcPr>
          <w:p w14:paraId="3E02CCE7" w14:textId="6BD34454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4</w:t>
            </w:r>
          </w:p>
        </w:tc>
        <w:tc>
          <w:tcPr>
            <w:tcW w:w="1167" w:type="dxa"/>
          </w:tcPr>
          <w:p w14:paraId="0C7B80F4" w14:textId="1375B448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 -.13*</w:t>
            </w:r>
            <w:r w:rsidR="00AC0569">
              <w:rPr>
                <w:rFonts w:cs="Times New Roman"/>
                <w:szCs w:val="24"/>
              </w:rPr>
              <w:t>*</w:t>
            </w:r>
          </w:p>
        </w:tc>
        <w:tc>
          <w:tcPr>
            <w:tcW w:w="1080" w:type="dxa"/>
          </w:tcPr>
          <w:p w14:paraId="790ECB9B" w14:textId="5F4CEFCB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1</w:t>
            </w:r>
          </w:p>
        </w:tc>
        <w:tc>
          <w:tcPr>
            <w:tcW w:w="1170" w:type="dxa"/>
          </w:tcPr>
          <w:p w14:paraId="47A5F7A3" w14:textId="2A9F8F2B" w:rsidR="007E6B18" w:rsidRPr="007E6B18" w:rsidRDefault="00371771" w:rsidP="007E6B18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451A0BA5" w14:textId="15BA8707" w:rsidR="007E6B18" w:rsidRPr="007E6B18" w:rsidRDefault="007E6B18" w:rsidP="007E6B18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.15**</w:t>
            </w:r>
          </w:p>
        </w:tc>
      </w:tr>
      <w:tr w:rsidR="00537807" w:rsidRPr="007E6B18" w14:paraId="02A5D164" w14:textId="77777777" w:rsidTr="00F942A8">
        <w:tc>
          <w:tcPr>
            <w:tcW w:w="2250" w:type="dxa"/>
          </w:tcPr>
          <w:p w14:paraId="3C6B71DF" w14:textId="538A3875" w:rsidR="00537807" w:rsidRPr="007E6B18" w:rsidRDefault="00537807" w:rsidP="0053780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ck r</w:t>
            </w:r>
            <w:r w:rsidRPr="00610B2C">
              <w:rPr>
                <w:rFonts w:cs="Times New Roman"/>
                <w:szCs w:val="24"/>
              </w:rPr>
              <w:t>ounded</w:t>
            </w:r>
          </w:p>
        </w:tc>
        <w:tc>
          <w:tcPr>
            <w:tcW w:w="810" w:type="dxa"/>
          </w:tcPr>
          <w:p w14:paraId="00FC4FD5" w14:textId="1BF700CF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4</w:t>
            </w:r>
          </w:p>
        </w:tc>
        <w:tc>
          <w:tcPr>
            <w:tcW w:w="813" w:type="dxa"/>
          </w:tcPr>
          <w:p w14:paraId="6A8F4D5B" w14:textId="01EE9B77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169797FE" w14:textId="51DE3FEA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-.06</w:t>
            </w:r>
          </w:p>
        </w:tc>
        <w:tc>
          <w:tcPr>
            <w:tcW w:w="1080" w:type="dxa"/>
          </w:tcPr>
          <w:p w14:paraId="50AEBAD9" w14:textId="40700874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8</w:t>
            </w:r>
          </w:p>
        </w:tc>
        <w:tc>
          <w:tcPr>
            <w:tcW w:w="1170" w:type="dxa"/>
          </w:tcPr>
          <w:p w14:paraId="5A42ECEC" w14:textId="26F153E2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54880E9F" w14:textId="1BE3EF46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.28**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537807" w:rsidRPr="007E6B18" w14:paraId="5473CA81" w14:textId="77777777" w:rsidTr="00F942A8">
        <w:tc>
          <w:tcPr>
            <w:tcW w:w="2250" w:type="dxa"/>
          </w:tcPr>
          <w:p w14:paraId="2E5EA4D3" w14:textId="77777777" w:rsidR="00537807" w:rsidRPr="007E6B18" w:rsidRDefault="00537807" w:rsidP="00537807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High 1</w:t>
            </w:r>
          </w:p>
        </w:tc>
        <w:tc>
          <w:tcPr>
            <w:tcW w:w="810" w:type="dxa"/>
          </w:tcPr>
          <w:p w14:paraId="7FE5EEAB" w14:textId="3A350CDC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3</w:t>
            </w:r>
          </w:p>
        </w:tc>
        <w:tc>
          <w:tcPr>
            <w:tcW w:w="813" w:type="dxa"/>
          </w:tcPr>
          <w:p w14:paraId="330219EC" w14:textId="4490EA33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</w:tcPr>
          <w:p w14:paraId="72A939B0" w14:textId="5646C2FB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-.05</w:t>
            </w:r>
          </w:p>
        </w:tc>
        <w:tc>
          <w:tcPr>
            <w:tcW w:w="1080" w:type="dxa"/>
          </w:tcPr>
          <w:p w14:paraId="611715AA" w14:textId="79E355B3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2</w:t>
            </w:r>
          </w:p>
        </w:tc>
        <w:tc>
          <w:tcPr>
            <w:tcW w:w="1170" w:type="dxa"/>
          </w:tcPr>
          <w:p w14:paraId="4DA6F6FE" w14:textId="093D9FEB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260" w:type="dxa"/>
          </w:tcPr>
          <w:p w14:paraId="195E5F1E" w14:textId="7774B2F1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-.02</w:t>
            </w:r>
          </w:p>
        </w:tc>
      </w:tr>
      <w:tr w:rsidR="00537807" w:rsidRPr="007E6B18" w14:paraId="37653821" w14:textId="77777777" w:rsidTr="00F942A8">
        <w:tc>
          <w:tcPr>
            <w:tcW w:w="2250" w:type="dxa"/>
            <w:tcBorders>
              <w:bottom w:val="single" w:sz="4" w:space="0" w:color="auto"/>
            </w:tcBorders>
          </w:tcPr>
          <w:p w14:paraId="792C9113" w14:textId="77777777" w:rsidR="00537807" w:rsidRPr="007E6B18" w:rsidRDefault="00537807" w:rsidP="00537807">
            <w:pPr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High 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DC67A6B" w14:textId="46DFCBDB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4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2531FBC" w14:textId="57BD53F5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3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49F52000" w14:textId="73B30241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 xml:space="preserve"> 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D97C63" w14:textId="7F09709F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85D162" w14:textId="5AD3025B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5BE7A43" w14:textId="125F1E49" w:rsidR="00537807" w:rsidRPr="007E6B18" w:rsidRDefault="00537807" w:rsidP="00537807">
            <w:pPr>
              <w:jc w:val="right"/>
              <w:rPr>
                <w:rFonts w:cs="Times New Roman"/>
                <w:szCs w:val="24"/>
              </w:rPr>
            </w:pPr>
            <w:r w:rsidRPr="007E6B18">
              <w:rPr>
                <w:rFonts w:cs="Times New Roman"/>
                <w:szCs w:val="24"/>
              </w:rPr>
              <w:t>-.14**</w:t>
            </w:r>
            <w:r>
              <w:rPr>
                <w:rFonts w:cs="Times New Roman"/>
                <w:szCs w:val="24"/>
              </w:rPr>
              <w:t>*</w:t>
            </w:r>
          </w:p>
        </w:tc>
      </w:tr>
      <w:bookmarkEnd w:id="3"/>
      <w:bookmarkEnd w:id="9"/>
    </w:tbl>
    <w:p w14:paraId="78A54F91" w14:textId="3DF7FF5E" w:rsidR="003254DF" w:rsidRDefault="003254DF" w:rsidP="00555949"/>
    <w:p w14:paraId="6E0C9BC0" w14:textId="77777777" w:rsidR="003254DF" w:rsidRDefault="003254DF">
      <w:r>
        <w:br w:type="page"/>
      </w:r>
    </w:p>
    <w:p w14:paraId="12859CD0" w14:textId="77777777" w:rsidR="003254DF" w:rsidRDefault="003254DF" w:rsidP="003254DF">
      <w:pPr>
        <w:spacing w:line="240" w:lineRule="auto"/>
        <w:rPr>
          <w:b/>
        </w:rPr>
        <w:sectPr w:rsidR="003254D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F56DA1" w14:textId="122E5929" w:rsidR="003254DF" w:rsidRDefault="003254DF" w:rsidP="003254DF">
      <w:pPr>
        <w:spacing w:line="240" w:lineRule="auto"/>
      </w:pPr>
      <w:r w:rsidRPr="00F96C60">
        <w:rPr>
          <w:b/>
        </w:rPr>
        <w:lastRenderedPageBreak/>
        <w:t xml:space="preserve">Supplementary Table </w:t>
      </w:r>
      <w:r>
        <w:rPr>
          <w:b/>
        </w:rPr>
        <w:t>5</w:t>
      </w:r>
      <w:r w:rsidRPr="00F96C60">
        <w:rPr>
          <w:b/>
        </w:rPr>
        <w:t>:</w:t>
      </w:r>
      <w:r>
        <w:t xml:space="preserve"> Percentage count of the phonetic features of the 10 most highly-rated pseudowords using the single, recoded, scale for each domain, grouped by potential domain-general factors, either (A) arousal or (B) valence, and by an irrelevant control factor (C) dominance; this shows that there is no common pattern of phonetic features across domains for any grouping.</w:t>
      </w:r>
    </w:p>
    <w:p w14:paraId="337B68FE" w14:textId="77777777" w:rsidR="003254DF" w:rsidRDefault="003254DF" w:rsidP="003254DF">
      <w:pPr>
        <w:spacing w:line="240" w:lineRule="auto"/>
      </w:pPr>
    </w:p>
    <w:tbl>
      <w:tblPr>
        <w:tblW w:w="11948" w:type="dxa"/>
        <w:tblLayout w:type="fixed"/>
        <w:tblLook w:val="04A0" w:firstRow="1" w:lastRow="0" w:firstColumn="1" w:lastColumn="0" w:noHBand="0" w:noVBand="1"/>
      </w:tblPr>
      <w:tblGrid>
        <w:gridCol w:w="1890"/>
        <w:gridCol w:w="50"/>
        <w:gridCol w:w="1100"/>
        <w:gridCol w:w="60"/>
        <w:gridCol w:w="910"/>
        <w:gridCol w:w="290"/>
        <w:gridCol w:w="830"/>
        <w:gridCol w:w="253"/>
        <w:gridCol w:w="737"/>
        <w:gridCol w:w="226"/>
        <w:gridCol w:w="854"/>
        <w:gridCol w:w="176"/>
        <w:gridCol w:w="904"/>
        <w:gridCol w:w="139"/>
        <w:gridCol w:w="941"/>
        <w:gridCol w:w="89"/>
        <w:gridCol w:w="1261"/>
        <w:gridCol w:w="49"/>
        <w:gridCol w:w="851"/>
        <w:gridCol w:w="338"/>
      </w:tblGrid>
      <w:tr w:rsidR="003254DF" w:rsidRPr="00F96C60" w14:paraId="5D2EE18F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B84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(A) Arousal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899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FB9A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bookmarkStart w:id="10" w:name="RANGE!C36"/>
            <w:bookmarkEnd w:id="10"/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ECB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Shape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5FC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53EB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Textur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5DAE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Arousa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80B4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alenc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E79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Brightnes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93EE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Size</w:t>
            </w:r>
          </w:p>
        </w:tc>
      </w:tr>
      <w:tr w:rsidR="003254DF" w:rsidRPr="00F96C60" w14:paraId="2BA391A4" w14:textId="77777777" w:rsidTr="00A55189">
        <w:trPr>
          <w:gridAfter w:val="1"/>
          <w:wAfter w:w="338" w:type="dxa"/>
          <w:trHeight w:val="63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0B74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F8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41B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Low arousa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059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Round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005D74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Ligh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FEAF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ft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6DB8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Calm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0648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3DB3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Dark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6D856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mall</w:t>
            </w:r>
          </w:p>
        </w:tc>
      </w:tr>
      <w:tr w:rsidR="003254DF" w:rsidRPr="00F96C60" w14:paraId="1C8C4C25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68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34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C79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0D2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62DD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66E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4D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FCE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D00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DA9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343CD23A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72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C5F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5A9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2B3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5B6B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CE5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26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C22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0B4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F2E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3254DF" w:rsidRPr="00F96C60" w14:paraId="055B439D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F0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661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F4B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F0F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382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DC0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F5E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DF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25F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67A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3254DF" w:rsidRPr="00F96C60" w14:paraId="0528EB1D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A1C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43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460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674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1E7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9C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2FF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CD3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FC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089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</w:tr>
      <w:tr w:rsidR="003254DF" w:rsidRPr="00F96C60" w14:paraId="620E123E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6D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2B0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9F5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1F4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AC47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80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E30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DB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289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02A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444F679D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B03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96C6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F96C6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D43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742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207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1BD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35C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633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14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159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7BC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F96C60" w14:paraId="5B0DE5FD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DD5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3E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604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B365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1A54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EEC5C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758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F189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FA90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37C2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</w:tr>
      <w:tr w:rsidR="003254DF" w:rsidRPr="00F96C60" w14:paraId="6AFEC9F4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F93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3A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491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CF8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D99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392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F84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88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8D0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7C2F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33317D4C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823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31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2BF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3D9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719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ABDC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4C7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E66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BF2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606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F96C60" w14:paraId="71C8D0C2" w14:textId="77777777" w:rsidTr="00A55189">
        <w:trPr>
          <w:gridAfter w:val="1"/>
          <w:wAfter w:w="338" w:type="dxa"/>
          <w:trHeight w:val="32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A37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0A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988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CBB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32D0D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20D37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1B34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84CE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92D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CEFD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  <w:tr w:rsidR="003254DF" w:rsidRPr="00F96C60" w14:paraId="51C73813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864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FE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F8E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9C4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07A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1E5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711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E49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345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CBBA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1C022C72" w14:textId="77777777" w:rsidTr="00A55189">
        <w:trPr>
          <w:gridAfter w:val="1"/>
          <w:wAfter w:w="338" w:type="dxa"/>
          <w:trHeight w:val="63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254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7EE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AF5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igh arousal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C91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Pointe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C85670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eav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F3C9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ard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2B7B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Excitin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CFC6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9A5A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righ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223BF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ig</w:t>
            </w:r>
          </w:p>
        </w:tc>
      </w:tr>
      <w:tr w:rsidR="003254DF" w:rsidRPr="00F96C60" w14:paraId="3894FBB7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95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C8D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DF7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B00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6B9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179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B9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8A9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EDE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CF80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4F40D312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20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222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3011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CD4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106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A0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167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28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3DE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428D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1DABFA24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E2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AAF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8CB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164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640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765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51E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0AB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169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19D7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76A33085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0EC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04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B51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61C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30B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6D4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BDA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64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EA5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90B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F96C60" w14:paraId="2E5FC56C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4F6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403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465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FD0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AC5D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7E9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CE4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89E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87F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AE4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1C137100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86F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96C6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F96C6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9D8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12A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324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363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75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869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BEC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A37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2D6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3254DF" w:rsidRPr="00F96C60" w14:paraId="0C367658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E8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62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9CD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EF4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5E34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8B6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DF21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7B9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AB61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80AE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71FEA95F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B33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DCA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022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C4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42A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1B5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EF0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E25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0F8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B71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299A3D58" w14:textId="77777777" w:rsidTr="00A55189">
        <w:trPr>
          <w:gridAfter w:val="1"/>
          <w:wAfter w:w="338" w:type="dxa"/>
          <w:trHeight w:val="31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8E4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3CA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7EE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7A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118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6A2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74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758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0A1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021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F96C60" w14:paraId="08961817" w14:textId="77777777" w:rsidTr="00A55189">
        <w:trPr>
          <w:gridAfter w:val="1"/>
          <w:wAfter w:w="338" w:type="dxa"/>
          <w:trHeight w:val="320"/>
        </w:trPr>
        <w:tc>
          <w:tcPr>
            <w:tcW w:w="1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EA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C3A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FFD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AB1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CC47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B4C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D44E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9851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E8F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12FD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  <w:tr w:rsidR="003254DF" w:rsidRPr="003B0730" w14:paraId="19A55C1A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E5E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(B) Valence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781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EA64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  <w:bookmarkStart w:id="11" w:name="RANGE!N36"/>
            <w:bookmarkEnd w:id="11"/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DA1F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Shape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C4A9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425D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Texture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C1C0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Arousal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2C608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Valence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EE3B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Brightness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38A8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Size</w:t>
            </w:r>
          </w:p>
        </w:tc>
      </w:tr>
      <w:tr w:rsidR="003254DF" w:rsidRPr="003B0730" w14:paraId="098625D9" w14:textId="77777777" w:rsidTr="00A55189">
        <w:trPr>
          <w:trHeight w:val="6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0777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5F02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BB67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Negative valenc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35B1A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Pointed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E1EB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Heavy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9B64F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Hard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3C88B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Calming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316027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Bad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281FA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Dark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0412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Big</w:t>
            </w:r>
          </w:p>
        </w:tc>
      </w:tr>
      <w:tr w:rsidR="003254DF" w:rsidRPr="003B0730" w14:paraId="0A227C12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A5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273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14E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8595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E35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D20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249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7F7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8E9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08D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27B12451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3D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8D9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D8A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D5F5B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FF3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0D6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8D7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1945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312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6AC6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3B0730" w14:paraId="786E37AF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0F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AFE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A7B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713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45AF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11F2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13B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71C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D37A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ECB6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3B0730" w14:paraId="7F16E931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2BC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978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251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8D0B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21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6FD6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100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9C1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2C4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4E9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7C445614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40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14F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B14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D19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B3D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1FB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A80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66B7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7F6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6D5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5F6F4DB3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54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B073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3B073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A48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11C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DDCC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729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02D1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E6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1AE8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1E7A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248E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3254DF" w:rsidRPr="003B0730" w14:paraId="2D3F643C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BE71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DCE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95A5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AAB85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DBD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8AEB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1DCB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7B0EA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D56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8B1F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3B0730" w14:paraId="6611C105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2B0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DEE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D7E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AABE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9C9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981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68A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2D3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00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5210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20DEEF00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B9B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76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F44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E53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83F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725B3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24F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DB30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31C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0433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3B0730" w14:paraId="5D29BA7B" w14:textId="77777777" w:rsidTr="00A55189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8EA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19E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4AB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A5216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BE19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A68A0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84E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2CC3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F6A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F80B6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  <w:tr w:rsidR="003254DF" w:rsidRPr="003B0730" w14:paraId="517B7C43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DDF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526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150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998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33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707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9A3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74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3C2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DBD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1CA183B6" w14:textId="77777777" w:rsidTr="00A55189">
        <w:trPr>
          <w:trHeight w:val="6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F20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C327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F6E4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Positive valence</w:t>
            </w: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5B193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Rounded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F9FA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Light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E7DC67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oft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F2A52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Exciting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074988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CB3A9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Bright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5184A" w14:textId="77777777" w:rsidR="003254DF" w:rsidRPr="003B073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mall</w:t>
            </w:r>
          </w:p>
        </w:tc>
      </w:tr>
      <w:tr w:rsidR="003254DF" w:rsidRPr="003B0730" w14:paraId="7342DC27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2C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52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4B2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C45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526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563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2F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CB8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BC4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059B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15C458F9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3F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2FB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8CC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C3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44E5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C50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9474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0A2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005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F8F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318A4663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020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A70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4FAB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3FB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4AC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C08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08FD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9FFB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6ABA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735DE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3B0730" w14:paraId="3CF8310A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B6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3DA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CD1E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BA2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9A1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7C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2C4B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FDA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9A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7A6B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3B0730" w14:paraId="123C7A92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22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92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1938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83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9B1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467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9C9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4B0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478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913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53C278A5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DE2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3B073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3B073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361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AAC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57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7632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07B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D0D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325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9084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FC2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3254DF" w:rsidRPr="003B0730" w14:paraId="6436FBCD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90A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326F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CB8D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CA8C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B2D0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B736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64A86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BAF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753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B55C9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3B0730" w14:paraId="453D60F2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C40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713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148C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C98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07A2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7E97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3EE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17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D569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C9F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3B0730" w14:paraId="632AC7BB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EC72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BBAA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31F6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95F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F847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8392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78B0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F37F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6C5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44FE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3B0730" w14:paraId="24E0035C" w14:textId="77777777" w:rsidTr="00A55189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735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EA21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1FA30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7C334" w14:textId="77777777" w:rsidR="003254DF" w:rsidRPr="003B073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886B78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C2AC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BFF80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A220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96A2F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1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B6EA1" w14:textId="77777777" w:rsidR="003254DF" w:rsidRPr="003B073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3B073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</w:tbl>
    <w:p w14:paraId="40EDB76A" w14:textId="77777777" w:rsidR="003254DF" w:rsidRDefault="003254DF" w:rsidP="003254DF">
      <w:pPr>
        <w:spacing w:line="240" w:lineRule="auto"/>
      </w:pPr>
    </w:p>
    <w:p w14:paraId="7AA232EC" w14:textId="77777777" w:rsidR="003254DF" w:rsidRDefault="003254DF" w:rsidP="003254DF">
      <w:r>
        <w:br w:type="page"/>
      </w:r>
    </w:p>
    <w:tbl>
      <w:tblPr>
        <w:tblW w:w="12221" w:type="dxa"/>
        <w:tblLook w:val="04A0" w:firstRow="1" w:lastRow="0" w:firstColumn="1" w:lastColumn="0" w:noHBand="0" w:noVBand="1"/>
      </w:tblPr>
      <w:tblGrid>
        <w:gridCol w:w="1890"/>
        <w:gridCol w:w="1150"/>
        <w:gridCol w:w="1370"/>
        <w:gridCol w:w="1170"/>
        <w:gridCol w:w="990"/>
        <w:gridCol w:w="1030"/>
        <w:gridCol w:w="1043"/>
        <w:gridCol w:w="1030"/>
        <w:gridCol w:w="1613"/>
        <w:gridCol w:w="935"/>
      </w:tblGrid>
      <w:tr w:rsidR="003254DF" w:rsidRPr="00F96C60" w14:paraId="18E50AC9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88AA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(C)  Dominanc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B4F4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3C3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147A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Sha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196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Weight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153C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Texture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6C0D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Arous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7EC9D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alenc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E3A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Brightness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4CB8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Size</w:t>
            </w:r>
          </w:p>
        </w:tc>
      </w:tr>
      <w:tr w:rsidR="003254DF" w:rsidRPr="00F96C60" w14:paraId="2EADC6AF" w14:textId="77777777" w:rsidTr="00A55189">
        <w:trPr>
          <w:trHeight w:val="6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6FA0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2636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E4B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Low domin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C65CE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Round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D478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eavy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71F589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ar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53880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Excit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55507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BAECF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Dark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BDF6B1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mall</w:t>
            </w:r>
          </w:p>
        </w:tc>
      </w:tr>
      <w:tr w:rsidR="003254DF" w:rsidRPr="00F96C60" w14:paraId="45A3CAA5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E0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2A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5C96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EE4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F76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3F2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1840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BCC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204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969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690ABF11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EC0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1C2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691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8E2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10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655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F4B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3EC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57C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C418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F96C60" w14:paraId="65096F05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E60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DE1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868B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872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9AC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228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656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B4FF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3B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0EB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4A4C1427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010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978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E70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20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F03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D8317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ED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CEA0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56D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846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643675D0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BB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AE1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836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ADD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B2C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5EA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D94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C6F1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16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368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673DB270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A32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96C6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F96C6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BD6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F4C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A17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877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627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139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5F54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59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D38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3254DF" w:rsidRPr="00F96C60" w14:paraId="1EB11B0B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6F1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CD1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0FD7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9FB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EF0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56DD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38A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D830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9E2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711C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02FFC044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272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BDF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36D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EA5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E3D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294C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92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0179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785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669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401ECB51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A04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D11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FFA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E4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77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52B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AEF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F37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9749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A5C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F96C60" w14:paraId="19860B68" w14:textId="77777777" w:rsidTr="00A55189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C97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79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5F2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EC5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42F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CCFE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074C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5E034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007E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2C8F67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  <w:tr w:rsidR="003254DF" w:rsidRPr="00F96C60" w14:paraId="00F8B9D9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55F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E5F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4B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9F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CF1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62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D2B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98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CB5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A6A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49B26FCE" w14:textId="77777777" w:rsidTr="00A55189">
        <w:trPr>
          <w:trHeight w:val="63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E6C6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2ED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FC7A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High domin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C1FED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Pointe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8609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Ligh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FF749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ft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E9AA3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Calm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6F4770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Goo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86EE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righ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919DF" w14:textId="77777777" w:rsidR="003254DF" w:rsidRPr="00F96C60" w:rsidRDefault="003254DF" w:rsidP="00A55189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ig</w:t>
            </w:r>
          </w:p>
        </w:tc>
      </w:tr>
      <w:tr w:rsidR="003254DF" w:rsidRPr="00F96C60" w14:paraId="5C7AAFD1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BF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Consonants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3D0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1184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DEC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F6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0DBC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BCC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394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B6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F20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63E72560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CFB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onora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D9A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5840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E34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0A1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9CC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5882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416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EB0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154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27876A1C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2F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Sto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E1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00E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865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A5E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6E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39E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2F0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283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780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6B7DADAA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06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6DD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E16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999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257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459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436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403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E18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375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3254DF" w:rsidRPr="00F96C60" w14:paraId="1A5F365F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14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7A2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48FB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849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886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67F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120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EA9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DBA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ACA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6735A985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9AB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F96C60">
              <w:rPr>
                <w:rFonts w:eastAsia="Times New Roman" w:cs="Times New Roman"/>
                <w:color w:val="000000"/>
                <w:szCs w:val="24"/>
              </w:rPr>
              <w:t>Af</w:t>
            </w:r>
            <w:proofErr w:type="spellEnd"/>
            <w:r w:rsidRPr="00F96C60">
              <w:rPr>
                <w:rFonts w:eastAsia="Times New Roman" w:cs="Times New Roman"/>
                <w:color w:val="000000"/>
                <w:szCs w:val="24"/>
              </w:rPr>
              <w:t>/fricative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9E9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22E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EC0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09F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A25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103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B16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222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AA1C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</w:tr>
      <w:tr w:rsidR="003254DF" w:rsidRPr="00F96C60" w14:paraId="21494B8D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39BF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137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Unvoiced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06EA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AFF71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69A58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C0B6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EB0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FE87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72B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878A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</w:tr>
      <w:tr w:rsidR="003254DF" w:rsidRPr="00F96C60" w14:paraId="1A9A2DC8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327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b/>
                <w:bCs/>
                <w:color w:val="000000"/>
                <w:szCs w:val="24"/>
              </w:rPr>
              <w:t>Vowels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68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2C7B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396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2D7E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04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E435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A77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1EE9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8278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</w:tr>
      <w:tr w:rsidR="003254DF" w:rsidRPr="00F96C60" w14:paraId="05A520C3" w14:textId="77777777" w:rsidTr="00A55189">
        <w:trPr>
          <w:trHeight w:val="31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29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Back round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23BF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622E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549C3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9BE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B8A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45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AD5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426A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DCBEE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</w:tr>
      <w:tr w:rsidR="003254DF" w:rsidRPr="00F96C60" w14:paraId="7EB2C537" w14:textId="77777777" w:rsidTr="00A55189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8E44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Front unrounded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8DBC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46A1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06675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7536B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82390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5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102D" w14:textId="77777777" w:rsidR="003254DF" w:rsidRPr="00F96C60" w:rsidRDefault="003254DF" w:rsidP="00A55189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3F0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9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B21D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EB496" w14:textId="77777777" w:rsidR="003254DF" w:rsidRPr="00F96C60" w:rsidRDefault="003254DF" w:rsidP="00A55189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F96C60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</w:tr>
    </w:tbl>
    <w:p w14:paraId="2B44DE2C" w14:textId="77777777" w:rsidR="003254DF" w:rsidRDefault="003254DF" w:rsidP="003254DF">
      <w:pPr>
        <w:spacing w:line="240" w:lineRule="auto"/>
      </w:pPr>
    </w:p>
    <w:p w14:paraId="361E282C" w14:textId="77777777" w:rsidR="007E6B18" w:rsidRDefault="007E6B18" w:rsidP="00555949"/>
    <w:sectPr w:rsidR="007E6B18" w:rsidSect="00325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C4DA0D" w14:textId="77777777" w:rsidR="00BF3D95" w:rsidRDefault="00BF3D95" w:rsidP="00B90345">
      <w:pPr>
        <w:spacing w:line="240" w:lineRule="auto"/>
      </w:pPr>
      <w:r>
        <w:separator/>
      </w:r>
    </w:p>
  </w:endnote>
  <w:endnote w:type="continuationSeparator" w:id="0">
    <w:p w14:paraId="24E29171" w14:textId="77777777" w:rsidR="00BF3D95" w:rsidRDefault="00BF3D95" w:rsidP="00B9034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16945" w14:textId="77777777" w:rsidR="00BF3D95" w:rsidRDefault="00BF3D95" w:rsidP="00B90345">
      <w:pPr>
        <w:spacing w:line="240" w:lineRule="auto"/>
      </w:pPr>
      <w:r>
        <w:separator/>
      </w:r>
    </w:p>
  </w:footnote>
  <w:footnote w:type="continuationSeparator" w:id="0">
    <w:p w14:paraId="03C1823E" w14:textId="77777777" w:rsidR="00BF3D95" w:rsidRDefault="00BF3D95" w:rsidP="00B9034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B1005"/>
    <w:multiLevelType w:val="multilevel"/>
    <w:tmpl w:val="979A69A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E964FE"/>
    <w:multiLevelType w:val="multilevel"/>
    <w:tmpl w:val="6DA8339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8332CA6"/>
    <w:multiLevelType w:val="multilevel"/>
    <w:tmpl w:val="1530147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026351"/>
    <w:multiLevelType w:val="multilevel"/>
    <w:tmpl w:val="AF4C8F3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83C5F9D"/>
    <w:multiLevelType w:val="multilevel"/>
    <w:tmpl w:val="B710826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C7D231A"/>
    <w:multiLevelType w:val="multilevel"/>
    <w:tmpl w:val="84AE99F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2B07B6"/>
    <w:multiLevelType w:val="multilevel"/>
    <w:tmpl w:val="FD7E8C3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0D37DF"/>
    <w:multiLevelType w:val="multilevel"/>
    <w:tmpl w:val="44B2F05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06454AB"/>
    <w:multiLevelType w:val="multilevel"/>
    <w:tmpl w:val="E96A229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2165557"/>
    <w:multiLevelType w:val="multilevel"/>
    <w:tmpl w:val="72AA5BD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560E9F"/>
    <w:multiLevelType w:val="multilevel"/>
    <w:tmpl w:val="1C203E2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3DB2834"/>
    <w:multiLevelType w:val="multilevel"/>
    <w:tmpl w:val="FF2A98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48D3F63"/>
    <w:multiLevelType w:val="multilevel"/>
    <w:tmpl w:val="E1C82FB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7131231"/>
    <w:multiLevelType w:val="multilevel"/>
    <w:tmpl w:val="302EA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6A115F"/>
    <w:multiLevelType w:val="multilevel"/>
    <w:tmpl w:val="308A7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DA1909"/>
    <w:multiLevelType w:val="multilevel"/>
    <w:tmpl w:val="2AE0433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D1D2F88"/>
    <w:multiLevelType w:val="multilevel"/>
    <w:tmpl w:val="8458A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4056F3"/>
    <w:multiLevelType w:val="multilevel"/>
    <w:tmpl w:val="F7F2BD9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ECF3B28"/>
    <w:multiLevelType w:val="multilevel"/>
    <w:tmpl w:val="8078E7E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C111C5"/>
    <w:multiLevelType w:val="multilevel"/>
    <w:tmpl w:val="DD8280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2EF06CA"/>
    <w:multiLevelType w:val="multilevel"/>
    <w:tmpl w:val="4E4AFA6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A311069"/>
    <w:multiLevelType w:val="multilevel"/>
    <w:tmpl w:val="A36E45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BAA0C2D"/>
    <w:multiLevelType w:val="multilevel"/>
    <w:tmpl w:val="BD1C563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C782175"/>
    <w:multiLevelType w:val="multilevel"/>
    <w:tmpl w:val="861E959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3C0DF6"/>
    <w:multiLevelType w:val="multilevel"/>
    <w:tmpl w:val="B53C41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5385246"/>
    <w:multiLevelType w:val="multilevel"/>
    <w:tmpl w:val="39BA11E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5D32549"/>
    <w:multiLevelType w:val="multilevel"/>
    <w:tmpl w:val="485672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F6B27CA"/>
    <w:multiLevelType w:val="multilevel"/>
    <w:tmpl w:val="6CBE36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3414997"/>
    <w:multiLevelType w:val="multilevel"/>
    <w:tmpl w:val="E9E4859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75B2408"/>
    <w:multiLevelType w:val="multilevel"/>
    <w:tmpl w:val="F2B4923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8756F19"/>
    <w:multiLevelType w:val="multilevel"/>
    <w:tmpl w:val="A48C1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FC7651"/>
    <w:multiLevelType w:val="multilevel"/>
    <w:tmpl w:val="9BA217D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27"/>
  </w:num>
  <w:num w:numId="3">
    <w:abstractNumId w:val="28"/>
  </w:num>
  <w:num w:numId="4">
    <w:abstractNumId w:val="11"/>
  </w:num>
  <w:num w:numId="5">
    <w:abstractNumId w:val="17"/>
  </w:num>
  <w:num w:numId="6">
    <w:abstractNumId w:val="22"/>
  </w:num>
  <w:num w:numId="7">
    <w:abstractNumId w:val="23"/>
  </w:num>
  <w:num w:numId="8">
    <w:abstractNumId w:val="18"/>
  </w:num>
  <w:num w:numId="9">
    <w:abstractNumId w:val="0"/>
  </w:num>
  <w:num w:numId="10">
    <w:abstractNumId w:val="6"/>
  </w:num>
  <w:num w:numId="11">
    <w:abstractNumId w:val="29"/>
  </w:num>
  <w:num w:numId="12">
    <w:abstractNumId w:val="8"/>
  </w:num>
  <w:num w:numId="13">
    <w:abstractNumId w:val="16"/>
  </w:num>
  <w:num w:numId="14">
    <w:abstractNumId w:val="7"/>
  </w:num>
  <w:num w:numId="15">
    <w:abstractNumId w:val="21"/>
  </w:num>
  <w:num w:numId="16">
    <w:abstractNumId w:val="5"/>
  </w:num>
  <w:num w:numId="17">
    <w:abstractNumId w:val="30"/>
  </w:num>
  <w:num w:numId="18">
    <w:abstractNumId w:val="26"/>
  </w:num>
  <w:num w:numId="19">
    <w:abstractNumId w:val="15"/>
  </w:num>
  <w:num w:numId="20">
    <w:abstractNumId w:val="12"/>
  </w:num>
  <w:num w:numId="21">
    <w:abstractNumId w:val="24"/>
  </w:num>
  <w:num w:numId="22">
    <w:abstractNumId w:val="25"/>
  </w:num>
  <w:num w:numId="23">
    <w:abstractNumId w:val="9"/>
  </w:num>
  <w:num w:numId="24">
    <w:abstractNumId w:val="14"/>
  </w:num>
  <w:num w:numId="25">
    <w:abstractNumId w:val="19"/>
  </w:num>
  <w:num w:numId="26">
    <w:abstractNumId w:val="20"/>
  </w:num>
  <w:num w:numId="27">
    <w:abstractNumId w:val="1"/>
  </w:num>
  <w:num w:numId="28">
    <w:abstractNumId w:val="3"/>
  </w:num>
  <w:num w:numId="29">
    <w:abstractNumId w:val="10"/>
  </w:num>
  <w:num w:numId="30">
    <w:abstractNumId w:val="4"/>
  </w:num>
  <w:num w:numId="31">
    <w:abstractNumId w:val="31"/>
  </w:num>
  <w:num w:numId="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C8"/>
    <w:rsid w:val="000536AC"/>
    <w:rsid w:val="000A181C"/>
    <w:rsid w:val="000A4475"/>
    <w:rsid w:val="000D1D1A"/>
    <w:rsid w:val="000F5895"/>
    <w:rsid w:val="001473CE"/>
    <w:rsid w:val="0017173B"/>
    <w:rsid w:val="00192795"/>
    <w:rsid w:val="001B6DC4"/>
    <w:rsid w:val="001F1A09"/>
    <w:rsid w:val="00202C99"/>
    <w:rsid w:val="0023249B"/>
    <w:rsid w:val="00243BC8"/>
    <w:rsid w:val="00251830"/>
    <w:rsid w:val="002F286E"/>
    <w:rsid w:val="003254DF"/>
    <w:rsid w:val="00371771"/>
    <w:rsid w:val="00382AEF"/>
    <w:rsid w:val="004124C6"/>
    <w:rsid w:val="00446AD3"/>
    <w:rsid w:val="0045756D"/>
    <w:rsid w:val="00463BDE"/>
    <w:rsid w:val="004A4C1B"/>
    <w:rsid w:val="004B53D1"/>
    <w:rsid w:val="004C730C"/>
    <w:rsid w:val="005154C7"/>
    <w:rsid w:val="00537807"/>
    <w:rsid w:val="00554D95"/>
    <w:rsid w:val="00555949"/>
    <w:rsid w:val="00571673"/>
    <w:rsid w:val="005E43F6"/>
    <w:rsid w:val="005E6CC5"/>
    <w:rsid w:val="00610B2C"/>
    <w:rsid w:val="00635063"/>
    <w:rsid w:val="006B3CF0"/>
    <w:rsid w:val="006F7D96"/>
    <w:rsid w:val="00715CB0"/>
    <w:rsid w:val="00761641"/>
    <w:rsid w:val="00790C03"/>
    <w:rsid w:val="007A00F6"/>
    <w:rsid w:val="007C12C7"/>
    <w:rsid w:val="007D0DD4"/>
    <w:rsid w:val="007D5F40"/>
    <w:rsid w:val="007E6B18"/>
    <w:rsid w:val="00801117"/>
    <w:rsid w:val="00862475"/>
    <w:rsid w:val="008B0F23"/>
    <w:rsid w:val="008D600C"/>
    <w:rsid w:val="009773FB"/>
    <w:rsid w:val="00A10683"/>
    <w:rsid w:val="00A15D6E"/>
    <w:rsid w:val="00A83016"/>
    <w:rsid w:val="00AC0569"/>
    <w:rsid w:val="00AD7C79"/>
    <w:rsid w:val="00AE204B"/>
    <w:rsid w:val="00B0156F"/>
    <w:rsid w:val="00B26E15"/>
    <w:rsid w:val="00B40250"/>
    <w:rsid w:val="00B60F4D"/>
    <w:rsid w:val="00B626F3"/>
    <w:rsid w:val="00B90345"/>
    <w:rsid w:val="00BD6729"/>
    <w:rsid w:val="00BF3D95"/>
    <w:rsid w:val="00BF648C"/>
    <w:rsid w:val="00C45A04"/>
    <w:rsid w:val="00CD16B6"/>
    <w:rsid w:val="00CF4B90"/>
    <w:rsid w:val="00D16BD7"/>
    <w:rsid w:val="00D318D4"/>
    <w:rsid w:val="00DB7AEF"/>
    <w:rsid w:val="00DC3882"/>
    <w:rsid w:val="00DC502C"/>
    <w:rsid w:val="00DF74A5"/>
    <w:rsid w:val="00E71772"/>
    <w:rsid w:val="00E72A10"/>
    <w:rsid w:val="00E853D3"/>
    <w:rsid w:val="00EC5126"/>
    <w:rsid w:val="00EC580B"/>
    <w:rsid w:val="00EE64F5"/>
    <w:rsid w:val="00F053B8"/>
    <w:rsid w:val="00F12588"/>
    <w:rsid w:val="00F23B69"/>
    <w:rsid w:val="00F942A8"/>
    <w:rsid w:val="00FA07E3"/>
    <w:rsid w:val="00FC28F8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022F4"/>
  <w15:chartTrackingRefBased/>
  <w15:docId w15:val="{FE314B50-549E-4F30-8B59-9782AAAC0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7C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3BC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3B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3B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3BC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3BC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BC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4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034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345"/>
  </w:style>
  <w:style w:type="paragraph" w:styleId="Footer">
    <w:name w:val="footer"/>
    <w:basedOn w:val="Normal"/>
    <w:link w:val="FooterChar"/>
    <w:uiPriority w:val="99"/>
    <w:unhideWhenUsed/>
    <w:rsid w:val="00B903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345"/>
  </w:style>
  <w:style w:type="character" w:styleId="Hyperlink">
    <w:name w:val="Hyperlink"/>
    <w:basedOn w:val="DefaultParagraphFont"/>
    <w:uiPriority w:val="99"/>
    <w:unhideWhenUsed/>
    <w:rsid w:val="007C12C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12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74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8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35010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45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95772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94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13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9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604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475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45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5587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09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30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9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5686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42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3490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2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517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430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7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84248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8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30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71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2424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2545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36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8937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66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22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8376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20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1482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2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9897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5398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235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9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260205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8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93711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0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7418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6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93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8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4812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43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773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1607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73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501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2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6603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7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40565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9987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8966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4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73050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587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31554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7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05220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7267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1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0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53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213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593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3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2568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20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231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857460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8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1773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27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1829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04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40326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6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521234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7153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5021">
              <w:marLeft w:val="0"/>
              <w:marRight w:val="0"/>
              <w:marTop w:val="0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740e31-9a55-4f63-a503-00ea1516d5b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EFFE46FD69D34AB5E577B40F9C2461" ma:contentTypeVersion="16" ma:contentTypeDescription="Create a new document." ma:contentTypeScope="" ma:versionID="ccb3c0da6bbe2a972a02face3998b50d">
  <xsd:schema xmlns:xsd="http://www.w3.org/2001/XMLSchema" xmlns:xs="http://www.w3.org/2001/XMLSchema" xmlns:p="http://schemas.microsoft.com/office/2006/metadata/properties" xmlns:ns3="53740e31-9a55-4f63-a503-00ea1516d5b4" xmlns:ns4="10e93df4-fe55-4fd7-9247-e2c1ad11c06a" targetNamespace="http://schemas.microsoft.com/office/2006/metadata/properties" ma:root="true" ma:fieldsID="154d199cdc72266b21f25150af2b3b01" ns3:_="" ns4:_="">
    <xsd:import namespace="53740e31-9a55-4f63-a503-00ea1516d5b4"/>
    <xsd:import namespace="10e93df4-fe55-4fd7-9247-e2c1ad11c0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40e31-9a55-4f63-a503-00ea1516d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93df4-fe55-4fd7-9247-e2c1ad11c06a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E9DF21-E22F-43FF-B28E-5E5203478410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53740e31-9a55-4f63-a503-00ea1516d5b4"/>
    <ds:schemaRef ds:uri="http://purl.org/dc/elements/1.1/"/>
    <ds:schemaRef ds:uri="10e93df4-fe55-4fd7-9247-e2c1ad11c06a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438530F-596B-47A1-9FB2-36051873B1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740e31-9a55-4f63-a503-00ea1516d5b4"/>
    <ds:schemaRef ds:uri="10e93df4-fe55-4fd7-9247-e2c1ad11c0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237D463-67B5-4B75-B925-40DF30DC05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, Simon</dc:creator>
  <cp:keywords/>
  <dc:description/>
  <cp:lastModifiedBy>Lacey, Simon</cp:lastModifiedBy>
  <cp:revision>4</cp:revision>
  <cp:lastPrinted>2024-07-10T13:25:00Z</cp:lastPrinted>
  <dcterms:created xsi:type="dcterms:W3CDTF">2024-05-16T16:33:00Z</dcterms:created>
  <dcterms:modified xsi:type="dcterms:W3CDTF">2024-07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EFFE46FD69D34AB5E577B40F9C2461</vt:lpwstr>
  </property>
</Properties>
</file>